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6E3D16" w14:textId="78B71F5D" w:rsidR="00594976" w:rsidRDefault="00F7226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Pr="00F72265">
        <w:rPr>
          <w:rFonts w:ascii="Times New Roman" w:hAnsi="Times New Roman" w:cs="Times New Roman"/>
        </w:rPr>
        <w:t>S1 The</w:t>
      </w:r>
      <w:r>
        <w:rPr>
          <w:rFonts w:ascii="Times New Roman" w:hAnsi="Times New Roman" w:cs="Times New Roman"/>
        </w:rPr>
        <w:t xml:space="preserve"> time of major field operations during wheat seasons from 2003 to 2022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576"/>
        <w:gridCol w:w="2087"/>
        <w:gridCol w:w="2087"/>
        <w:gridCol w:w="3137"/>
        <w:gridCol w:w="3196"/>
      </w:tblGrid>
      <w:tr w:rsidR="00F72265" w:rsidRPr="004B543F" w14:paraId="43BB5D91" w14:textId="77777777" w:rsidTr="00F72265">
        <w:trPr>
          <w:trHeight w:val="278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ED87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ar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2C9C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rtilizer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C2AF9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rrigation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652E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esticides</w:t>
            </w:r>
          </w:p>
        </w:tc>
      </w:tr>
      <w:tr w:rsidR="00F72265" w:rsidRPr="004B543F" w14:paraId="009057F3" w14:textId="77777777" w:rsidTr="00F72265">
        <w:trPr>
          <w:trHeight w:val="27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60164F0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9F5D1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ase fertiliz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860B2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opdressing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F923341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6C50CFE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F72265" w:rsidRPr="004B543F" w14:paraId="2A3F47C5" w14:textId="77777777" w:rsidTr="00F72265">
        <w:trPr>
          <w:trHeight w:val="300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B981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0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547F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/10/200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47C8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3/29/200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8D9C" w14:textId="126DBF43" w:rsidR="00F72265" w:rsidRPr="004B543F" w:rsidRDefault="0032237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87E3A" w14:textId="388F9587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5/10/2003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&amp; </w:t>
            </w: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3/22/2003</w:t>
            </w:r>
          </w:p>
        </w:tc>
      </w:tr>
      <w:tr w:rsidR="00F72265" w:rsidRPr="004B543F" w14:paraId="4AE8AC28" w14:textId="77777777" w:rsidTr="00F72265">
        <w:trPr>
          <w:trHeight w:val="3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1C18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A228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/13/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9F6A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3/13/2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78E7" w14:textId="0EB56905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3/13/2004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&amp; </w:t>
            </w: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4/17/2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1621" w14:textId="1D2D797F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3-24-2004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&amp; </w:t>
            </w: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5-04-2004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&amp; </w:t>
            </w: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5-09-2004</w:t>
            </w:r>
          </w:p>
        </w:tc>
      </w:tr>
      <w:tr w:rsidR="00F72265" w:rsidRPr="004B543F" w14:paraId="0795C0CA" w14:textId="77777777" w:rsidTr="00F72265">
        <w:trPr>
          <w:trHeight w:val="3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14EE6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CBBA0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/08/2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BC72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3/30/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3AA8" w14:textId="41E15152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3/30/2005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&amp; </w:t>
            </w: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5/02/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FF52" w14:textId="7116CA6F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4/10/2005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&amp; </w:t>
            </w: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5/18/2005</w:t>
            </w:r>
          </w:p>
        </w:tc>
      </w:tr>
      <w:tr w:rsidR="00F72265" w:rsidRPr="004B543F" w14:paraId="1828B1EC" w14:textId="77777777" w:rsidTr="00F72265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AA40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1AD1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/25/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74EE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3/25/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A05B" w14:textId="30761EEE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/29/2006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&amp; </w:t>
            </w: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/24/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B15B" w14:textId="2D1A5642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/2/2006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&amp; </w:t>
            </w: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/18/2006</w:t>
            </w:r>
          </w:p>
        </w:tc>
      </w:tr>
      <w:tr w:rsidR="00F72265" w:rsidRPr="004B543F" w14:paraId="01B3BE7D" w14:textId="77777777" w:rsidTr="00F72265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779C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8373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/06/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9C48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3/27/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5744" w14:textId="2D53EEEC" w:rsidR="00F72265" w:rsidRPr="004B543F" w:rsidRDefault="00F7226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/23/2006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&amp; </w:t>
            </w: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3/28/2007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&amp; </w:t>
            </w: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5/03/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8EC4" w14:textId="57AB3278" w:rsidR="00F72265" w:rsidRPr="004B543F" w:rsidRDefault="00F7226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3/15/2007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&amp; </w:t>
            </w: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5/12/2007</w:t>
            </w:r>
          </w:p>
        </w:tc>
      </w:tr>
      <w:tr w:rsidR="00F72265" w:rsidRPr="004B543F" w14:paraId="76EC7C6E" w14:textId="77777777" w:rsidTr="00F72265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673F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8D1AD" w14:textId="0FB1EB3A" w:rsidR="00F72265" w:rsidRPr="004B543F" w:rsidRDefault="00F7226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/21/2007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&amp; </w:t>
            </w: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/22/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B902" w14:textId="6BC549DD" w:rsidR="00F72265" w:rsidRPr="004B543F" w:rsidRDefault="00F7226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3/13/2008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&amp; </w:t>
            </w: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4/18/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4F6E" w14:textId="3F78DF99" w:rsidR="00F72265" w:rsidRPr="004B543F" w:rsidRDefault="00F7226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3/13/2008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&amp; </w:t>
            </w: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4/18/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1F04C" w14:textId="0F93BEE3" w:rsidR="00F72265" w:rsidRPr="004B543F" w:rsidRDefault="00F7226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3/15/2007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&amp; </w:t>
            </w: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5/12/2007</w:t>
            </w:r>
          </w:p>
        </w:tc>
      </w:tr>
      <w:tr w:rsidR="00F72265" w:rsidRPr="004B543F" w14:paraId="180DF61C" w14:textId="77777777" w:rsidTr="00F72265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8C95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1D73" w14:textId="241A3F10" w:rsidR="00F72265" w:rsidRPr="004B543F" w:rsidRDefault="00F7226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/09/2008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&amp; </w:t>
            </w: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/11/20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9F25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3/25/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8042B" w14:textId="390B3019" w:rsidR="00F72265" w:rsidRPr="004B543F" w:rsidRDefault="00F7226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/06/2008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&amp; </w:t>
            </w: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3/25/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A22A" w14:textId="7DB5D465" w:rsidR="00F72265" w:rsidRPr="004B543F" w:rsidRDefault="00F7226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3/28/2008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&amp; </w:t>
            </w: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5/14/2008</w:t>
            </w:r>
          </w:p>
        </w:tc>
      </w:tr>
      <w:tr w:rsidR="00F72265" w:rsidRPr="004B543F" w14:paraId="26B82F27" w14:textId="77777777" w:rsidTr="00F72265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74345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CCA9A0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/13/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9426C2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4/01/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ACD5" w14:textId="42AF9B07" w:rsidR="00F72265" w:rsidRPr="004B543F" w:rsidRDefault="00F7226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4/01/201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&amp; </w:t>
            </w: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5/09/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1E61" w14:textId="068001FD" w:rsidR="00F72265" w:rsidRPr="004B543F" w:rsidRDefault="00F7226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3/17/2009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&amp; </w:t>
            </w: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4/24/2009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&amp; </w:t>
            </w: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5/17/2009</w:t>
            </w:r>
          </w:p>
        </w:tc>
      </w:tr>
      <w:tr w:rsidR="00F72265" w:rsidRPr="004B543F" w14:paraId="7AFBB243" w14:textId="77777777" w:rsidTr="00F72265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C2B0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3A9369" w14:textId="6B67C683" w:rsidR="00F72265" w:rsidRPr="004B543F" w:rsidRDefault="00F7226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/10/201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&amp; </w:t>
            </w: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/14/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35E2D6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3/24/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055A" w14:textId="2CEFD684" w:rsidR="00F72265" w:rsidRPr="004B543F" w:rsidRDefault="00F7226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/05/201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&amp; </w:t>
            </w: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3/25/201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&amp; </w:t>
            </w: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5/04/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5730" w14:textId="587AEB9D" w:rsidR="00F72265" w:rsidRPr="004B543F" w:rsidRDefault="00F7226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4/08/201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&amp; </w:t>
            </w: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5/13/2011</w:t>
            </w:r>
          </w:p>
        </w:tc>
      </w:tr>
      <w:tr w:rsidR="00F72265" w:rsidRPr="004B543F" w14:paraId="5862282B" w14:textId="77777777" w:rsidTr="00F72265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AED9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9413" w14:textId="781E814D" w:rsidR="00F72265" w:rsidRPr="004B543F" w:rsidRDefault="00F7226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/10/201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&amp; </w:t>
            </w: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/16/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5D31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4/16/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F4CB" w14:textId="4F1C58BB" w:rsidR="00F72265" w:rsidRPr="004B543F" w:rsidRDefault="00F7226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/05/201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&amp; </w:t>
            </w: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4/11/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0156" w14:textId="2F32329B" w:rsidR="00F72265" w:rsidRPr="004B543F" w:rsidRDefault="00F7226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3/28/201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&amp; </w:t>
            </w: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5/07/201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&amp; </w:t>
            </w: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5/16/2012</w:t>
            </w:r>
          </w:p>
        </w:tc>
      </w:tr>
      <w:tr w:rsidR="00F72265" w:rsidRPr="004B543F" w14:paraId="323139A2" w14:textId="77777777" w:rsidTr="00F72265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BD0FD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D4BD0" w14:textId="2C705219" w:rsidR="00F72265" w:rsidRPr="004B543F" w:rsidRDefault="00F7226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/10/201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&amp; </w:t>
            </w: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/11/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0C22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4/01/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3637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4/02/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BFDB" w14:textId="3DFD4387" w:rsidR="00F72265" w:rsidRPr="004B543F" w:rsidRDefault="00F7226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3/14/201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&amp; </w:t>
            </w: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5/19/2013</w:t>
            </w:r>
          </w:p>
        </w:tc>
      </w:tr>
      <w:tr w:rsidR="00F72265" w:rsidRPr="004B543F" w14:paraId="1B136955" w14:textId="77777777" w:rsidTr="00F72265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C61C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D3DF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/17/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4F897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3/18/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185E1" w14:textId="3D64CC72" w:rsidR="00F72265" w:rsidRPr="004B543F" w:rsidRDefault="00F7226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3/19/2014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&amp; </w:t>
            </w: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4/17/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9FE74" w14:textId="02C08BAC" w:rsidR="00F72265" w:rsidRPr="004B543F" w:rsidRDefault="00F7226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3/28/2014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&amp; </w:t>
            </w: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5/07/2014</w:t>
            </w:r>
          </w:p>
        </w:tc>
      </w:tr>
      <w:tr w:rsidR="00F72265" w:rsidRPr="004B543F" w14:paraId="0812B6F2" w14:textId="77777777" w:rsidTr="00F72265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9667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D3EC" w14:textId="63120578" w:rsidR="00F72265" w:rsidRPr="004B543F" w:rsidRDefault="00F7226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/17/2014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&amp; </w:t>
            </w: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/22/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CACB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3/08/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A137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3/09/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A228" w14:textId="35496BE2" w:rsidR="00F72265" w:rsidRPr="004B543F" w:rsidRDefault="00F7226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3/25/2015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&amp; </w:t>
            </w: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5/09/2015</w:t>
            </w:r>
          </w:p>
        </w:tc>
      </w:tr>
      <w:tr w:rsidR="00F72265" w:rsidRPr="004B543F" w14:paraId="59E06CF2" w14:textId="77777777" w:rsidTr="00F72265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104B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F7CC" w14:textId="5C806E14" w:rsidR="00F72265" w:rsidRPr="004B543F" w:rsidRDefault="00F7226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/02/2015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&amp; </w:t>
            </w: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/19/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0BD3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3/25/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F78C4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3/25/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CC40" w14:textId="4A228B48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3/25/2016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&amp; </w:t>
            </w: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5/10/2016</w:t>
            </w:r>
          </w:p>
        </w:tc>
      </w:tr>
      <w:tr w:rsidR="00F72265" w:rsidRPr="004B543F" w14:paraId="44907D3B" w14:textId="77777777" w:rsidTr="00F72265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5483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DBD7" w14:textId="50A472FE" w:rsidR="00F72265" w:rsidRPr="004B543F" w:rsidRDefault="00F7226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/09/2016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&amp; </w:t>
            </w: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/11/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8E10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3/22/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2D62E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3/24/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586F" w14:textId="61E42959" w:rsidR="00F72265" w:rsidRPr="004B543F" w:rsidRDefault="00F7226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/17/2016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&amp; </w:t>
            </w: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5/05/2017</w:t>
            </w:r>
          </w:p>
        </w:tc>
      </w:tr>
      <w:tr w:rsidR="00F72265" w:rsidRPr="004B543F" w14:paraId="2FD05D55" w14:textId="77777777" w:rsidTr="00F72265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11147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0D09E" w14:textId="556DCD5B" w:rsidR="00F72265" w:rsidRPr="004B543F" w:rsidRDefault="00F7226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9/302017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&amp; </w:t>
            </w: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/18/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391B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3/20/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B9673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3/20/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7AB39" w14:textId="3D9899B7" w:rsidR="00F72265" w:rsidRPr="004B543F" w:rsidRDefault="00F7226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2/27/2018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&amp; </w:t>
            </w: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5/04/2018</w:t>
            </w:r>
          </w:p>
        </w:tc>
      </w:tr>
      <w:tr w:rsidR="00F72265" w:rsidRPr="004B543F" w14:paraId="79E94A70" w14:textId="77777777" w:rsidTr="00F72265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657C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73D90" w14:textId="7CD01BAA" w:rsidR="00F72265" w:rsidRPr="004B543F" w:rsidRDefault="00F7226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9/29/2018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&amp; </w:t>
            </w: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/09/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65ED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3/09/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F9CF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3/09/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5A54" w14:textId="1F681006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2/25/2019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&amp; </w:t>
            </w: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5/18/2019</w:t>
            </w:r>
          </w:p>
        </w:tc>
      </w:tr>
      <w:tr w:rsidR="00F72265" w:rsidRPr="004B543F" w14:paraId="2C9342F3" w14:textId="77777777" w:rsidTr="00F72265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A9B2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C0A6" w14:textId="784D41E7" w:rsidR="00F72265" w:rsidRPr="004B543F" w:rsidRDefault="00F7226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9/28/2019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&amp; </w:t>
            </w: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/17/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4F83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3/20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D18B3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3/20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6923" w14:textId="63CF1B7B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3/04/2020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&amp; </w:t>
            </w: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4/29/2020</w:t>
            </w:r>
          </w:p>
        </w:tc>
      </w:tr>
      <w:tr w:rsidR="00F72265" w:rsidRPr="004B543F" w14:paraId="68D3763B" w14:textId="77777777" w:rsidTr="00F72265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C38F3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7F7E" w14:textId="06E4A3B4" w:rsidR="00F72265" w:rsidRPr="004B543F" w:rsidRDefault="00F7226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9/30/202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&amp; </w:t>
            </w: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/11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EDFA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2/28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4431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3/10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0ABC" w14:textId="0711DAD1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3/29/2021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&amp; </w:t>
            </w: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5/10/2021</w:t>
            </w:r>
          </w:p>
        </w:tc>
      </w:tr>
      <w:tr w:rsidR="00F72265" w:rsidRPr="004B543F" w14:paraId="6B4DFCCB" w14:textId="77777777" w:rsidTr="00F72265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BAE85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2EC2D" w14:textId="2EB2B08E" w:rsidR="00F72265" w:rsidRPr="004B543F" w:rsidRDefault="00F7226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/02/202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&amp; </w:t>
            </w: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/11/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B353D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3/29/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65C84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3/29/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841B8" w14:textId="63ABBDA4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3/09/2022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&amp; </w:t>
            </w: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5/15/2022</w:t>
            </w:r>
          </w:p>
        </w:tc>
      </w:tr>
    </w:tbl>
    <w:p w14:paraId="5FA8FB58" w14:textId="77777777" w:rsidR="00F72265" w:rsidRDefault="00F72265">
      <w:pPr>
        <w:rPr>
          <w:rFonts w:ascii="Times New Roman" w:eastAsiaTheme="minorEastAsia" w:hAnsi="Times New Roman" w:cs="Times New Roman"/>
        </w:rPr>
        <w:sectPr w:rsidR="00F72265" w:rsidSect="00F7226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09B4350" w14:textId="473C2715" w:rsidR="00F72265" w:rsidRDefault="00F72265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 w:rsidRPr="00F72265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2</w:t>
      </w:r>
      <w:r w:rsidRPr="00F72265">
        <w:rPr>
          <w:rFonts w:ascii="Times New Roman" w:hAnsi="Times New Roman" w:cs="Times New Roman"/>
        </w:rPr>
        <w:t xml:space="preserve"> The</w:t>
      </w:r>
      <w:r>
        <w:rPr>
          <w:rFonts w:ascii="Times New Roman" w:hAnsi="Times New Roman" w:cs="Times New Roman"/>
        </w:rPr>
        <w:t xml:space="preserve"> time of major field operations during maize seasons from 2003 to 2022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576"/>
        <w:gridCol w:w="1231"/>
        <w:gridCol w:w="2087"/>
        <w:gridCol w:w="1037"/>
        <w:gridCol w:w="3137"/>
      </w:tblGrid>
      <w:tr w:rsidR="00F72265" w:rsidRPr="004B543F" w14:paraId="604DE13F" w14:textId="77777777" w:rsidTr="00F72265">
        <w:trPr>
          <w:trHeight w:val="278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885CB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ar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16908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rtilizer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718CC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rrigation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F091F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esticides</w:t>
            </w:r>
          </w:p>
        </w:tc>
      </w:tr>
      <w:tr w:rsidR="00F72265" w:rsidRPr="004B543F" w14:paraId="62CA4ADE" w14:textId="77777777" w:rsidTr="00F72265">
        <w:trPr>
          <w:trHeight w:val="27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6C718D0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F9EC2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ase fertiliz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A3EFC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opdressing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C5F2077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86D43AF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F72265" w:rsidRPr="004B543F" w14:paraId="0E45F577" w14:textId="77777777" w:rsidTr="00F7226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0CA1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C3821" w14:textId="6113D524" w:rsidR="00F72265" w:rsidRPr="004B543F" w:rsidRDefault="0032237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3A4F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8/05/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A6F7" w14:textId="1DAB7A18" w:rsidR="00F72265" w:rsidRPr="004B543F" w:rsidRDefault="0032237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92966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6/25/2003</w:t>
            </w:r>
          </w:p>
        </w:tc>
      </w:tr>
      <w:tr w:rsidR="00F72265" w:rsidRPr="004B543F" w14:paraId="471C379D" w14:textId="77777777" w:rsidTr="00F72265">
        <w:trPr>
          <w:trHeight w:val="3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8DAE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0F93" w14:textId="50E4AE14" w:rsidR="00F72265" w:rsidRPr="004B543F" w:rsidRDefault="0032237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3931" w14:textId="5318BD84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7/01/2004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&amp; </w:t>
            </w: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7/26/2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EEEE1" w14:textId="5677A430" w:rsidR="00F72265" w:rsidRPr="004B543F" w:rsidRDefault="0032237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2505" w14:textId="52961EE6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6-21-2004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&amp; </w:t>
            </w: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8-25-2004</w:t>
            </w:r>
          </w:p>
        </w:tc>
      </w:tr>
      <w:tr w:rsidR="00F72265" w:rsidRPr="004B543F" w14:paraId="10893250" w14:textId="77777777" w:rsidTr="00F72265">
        <w:trPr>
          <w:trHeight w:val="3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532F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010D" w14:textId="6FF71399" w:rsidR="00F72265" w:rsidRPr="004B543F" w:rsidRDefault="0032237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146E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7/25/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AF74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6/24/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A2D9C4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6/29/2005</w:t>
            </w:r>
          </w:p>
        </w:tc>
      </w:tr>
      <w:tr w:rsidR="00F72265" w:rsidRPr="004B543F" w14:paraId="6ADCF247" w14:textId="77777777" w:rsidTr="00F72265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CF12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E598" w14:textId="74B7C8B8" w:rsidR="00F72265" w:rsidRPr="004B543F" w:rsidRDefault="0032237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BC08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7/19/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94125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/25/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F1CB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/21/2006</w:t>
            </w:r>
          </w:p>
        </w:tc>
      </w:tr>
      <w:tr w:rsidR="00F72265" w:rsidRPr="004B543F" w14:paraId="6D225769" w14:textId="77777777" w:rsidTr="00F72265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7F9C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5A38" w14:textId="499C29AA" w:rsidR="00F72265" w:rsidRPr="004B543F" w:rsidRDefault="0032237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C1F3" w14:textId="54652DF5" w:rsidR="00F72265" w:rsidRPr="004B543F" w:rsidRDefault="00F7226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7/14/2007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&amp; </w:t>
            </w: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7/22/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7C8A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6/17/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9E3C" w14:textId="210C54BE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6/19/2007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&amp; </w:t>
            </w: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8/20/2007</w:t>
            </w:r>
          </w:p>
        </w:tc>
      </w:tr>
      <w:tr w:rsidR="00F72265" w:rsidRPr="004B543F" w14:paraId="0112610A" w14:textId="77777777" w:rsidTr="00F72265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3B66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9365" w14:textId="06F72B1D" w:rsidR="00F72265" w:rsidRPr="004B543F" w:rsidRDefault="0032237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4D48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7/29/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707E" w14:textId="46E2B9E0" w:rsidR="00F72265" w:rsidRPr="004B543F" w:rsidRDefault="0032237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4121" w14:textId="7E557214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6/22/2008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&amp; </w:t>
            </w: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7/12/2008</w:t>
            </w:r>
          </w:p>
        </w:tc>
      </w:tr>
      <w:tr w:rsidR="00F72265" w:rsidRPr="004B543F" w14:paraId="1A1D63E9" w14:textId="77777777" w:rsidTr="00F72265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6C23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5AB3" w14:textId="533DAE88" w:rsidR="00F72265" w:rsidRPr="004B543F" w:rsidRDefault="0032237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5E1E" w14:textId="630674CF" w:rsidR="00F72265" w:rsidRPr="004B543F" w:rsidRDefault="00F7226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7/16/2009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&amp; </w:t>
            </w: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7/26/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7D9E" w14:textId="0301AA8F" w:rsidR="00F72265" w:rsidRPr="004B543F" w:rsidRDefault="0032237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4CC45" w14:textId="5F70DBC8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6/17/2009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&amp; </w:t>
            </w: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7/22/2009</w:t>
            </w:r>
          </w:p>
        </w:tc>
      </w:tr>
      <w:tr w:rsidR="00F72265" w:rsidRPr="004B543F" w14:paraId="0CFBA08B" w14:textId="77777777" w:rsidTr="00F72265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EAA66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F335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6/17/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FE50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7/22/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1689" w14:textId="71F8DDCD" w:rsidR="00F72265" w:rsidRPr="004B543F" w:rsidRDefault="0032237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4694" w14:textId="732F5215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6/21/2010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&amp; </w:t>
            </w: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7/23/2010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&amp; </w:t>
            </w: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8/10/2010</w:t>
            </w:r>
          </w:p>
        </w:tc>
      </w:tr>
      <w:tr w:rsidR="00F72265" w:rsidRPr="004B543F" w14:paraId="5AE88CE3" w14:textId="77777777" w:rsidTr="00F72265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A2E1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55EC" w14:textId="005D7DB0" w:rsidR="00F72265" w:rsidRPr="004B543F" w:rsidRDefault="0032237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23D1" w14:textId="0D90DF84" w:rsidR="00F72265" w:rsidRPr="004B543F" w:rsidRDefault="00F7226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6/22/201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&amp; </w:t>
            </w: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8/01/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BDAD" w14:textId="736207F8" w:rsidR="00F72265" w:rsidRPr="004B543F" w:rsidRDefault="0032237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6AE4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6/27/2011</w:t>
            </w:r>
          </w:p>
        </w:tc>
      </w:tr>
      <w:tr w:rsidR="00F72265" w:rsidRPr="004B543F" w14:paraId="0ACAD5A9" w14:textId="77777777" w:rsidTr="00F72265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B510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DD0F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6/07/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75C5" w14:textId="42BC6895" w:rsidR="00F72265" w:rsidRPr="004B543F" w:rsidRDefault="00F7226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6/17/201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&amp; </w:t>
            </w: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8/02/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EE101" w14:textId="12D8A7AA" w:rsidR="00F72265" w:rsidRPr="004B543F" w:rsidRDefault="0032237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C66B" w14:textId="7D8E0E41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6/18/2012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&amp; </w:t>
            </w: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7/05/2012</w:t>
            </w:r>
          </w:p>
        </w:tc>
      </w:tr>
      <w:tr w:rsidR="00F72265" w:rsidRPr="004B543F" w14:paraId="351CD437" w14:textId="77777777" w:rsidTr="00F72265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5F41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168E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6/14/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2C89" w14:textId="489BE2E6" w:rsidR="00F72265" w:rsidRPr="004B543F" w:rsidRDefault="00F7226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6/15/201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&amp; </w:t>
            </w: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7/14/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973A3" w14:textId="1CA4CDE5" w:rsidR="00F72265" w:rsidRPr="004B543F" w:rsidRDefault="0032237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1553" w14:textId="5F84BB1C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6/16/2013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&amp; </w:t>
            </w: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7/21/2013</w:t>
            </w:r>
          </w:p>
        </w:tc>
      </w:tr>
      <w:tr w:rsidR="00F72265" w:rsidRPr="004B543F" w14:paraId="2FE62C3F" w14:textId="77777777" w:rsidTr="00F72265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0B43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D58B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6/10/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F04EC" w14:textId="3A7671FF" w:rsidR="00F72265" w:rsidRPr="004B543F" w:rsidRDefault="00F7226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6/17/2014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&amp; </w:t>
            </w: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7/30/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99E3" w14:textId="797B9950" w:rsidR="00F72265" w:rsidRPr="004B543F" w:rsidRDefault="0032237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9699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6/19/2014</w:t>
            </w:r>
          </w:p>
        </w:tc>
      </w:tr>
      <w:tr w:rsidR="00F72265" w:rsidRPr="004B543F" w14:paraId="7A79A240" w14:textId="77777777" w:rsidTr="00F72265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3D5D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E66A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6/11/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2AE1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6/18/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C051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6/25/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E7AC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7/01/2015</w:t>
            </w:r>
          </w:p>
        </w:tc>
      </w:tr>
      <w:tr w:rsidR="00F72265" w:rsidRPr="004B543F" w14:paraId="07D1C29E" w14:textId="77777777" w:rsidTr="00F72265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5941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CA96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6/07/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AA44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6/19/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E15F" w14:textId="15B58B13" w:rsidR="00F72265" w:rsidRPr="004B543F" w:rsidRDefault="0032237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DE37" w14:textId="3A0A10E3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7/03/2016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&amp; </w:t>
            </w: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7/14/2016</w:t>
            </w:r>
          </w:p>
        </w:tc>
      </w:tr>
      <w:tr w:rsidR="00F72265" w:rsidRPr="004B543F" w14:paraId="14D61B83" w14:textId="77777777" w:rsidTr="00F72265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EAB0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F19C3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6/07/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0DAD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6/17/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9CC2" w14:textId="70A518DD" w:rsidR="00F72265" w:rsidRPr="004B543F" w:rsidRDefault="0032237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A282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6/30/2017</w:t>
            </w:r>
          </w:p>
        </w:tc>
      </w:tr>
      <w:tr w:rsidR="00F72265" w:rsidRPr="004B543F" w14:paraId="3EA88898" w14:textId="77777777" w:rsidTr="00F72265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3299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18C2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6/07/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AA02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6/15/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FF46" w14:textId="08B7C2A3" w:rsidR="00F72265" w:rsidRPr="004B543F" w:rsidRDefault="0032237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CD29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7/01/2018</w:t>
            </w:r>
          </w:p>
        </w:tc>
      </w:tr>
      <w:tr w:rsidR="00F72265" w:rsidRPr="004B543F" w14:paraId="5D785C5B" w14:textId="77777777" w:rsidTr="00F72265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FBDE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6CE2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6/11/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EFE6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6/15/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FD34" w14:textId="0CB28D82" w:rsidR="00F72265" w:rsidRPr="004B543F" w:rsidRDefault="0032237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9AC00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7/05/2019</w:t>
            </w:r>
          </w:p>
        </w:tc>
      </w:tr>
      <w:tr w:rsidR="00F72265" w:rsidRPr="004B543F" w14:paraId="531267AE" w14:textId="77777777" w:rsidTr="00F72265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FF86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6AA2B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6/06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2271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6/16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1553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6/17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00DE8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7/05/2020</w:t>
            </w:r>
          </w:p>
        </w:tc>
      </w:tr>
      <w:tr w:rsidR="00F72265" w:rsidRPr="004B543F" w14:paraId="676B9C68" w14:textId="77777777" w:rsidTr="00F72265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555B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410C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6/07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6404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6/20/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D48D" w14:textId="38EB60BC" w:rsidR="00F72265" w:rsidRPr="004B543F" w:rsidRDefault="0032237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2307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7/06/2021</w:t>
            </w:r>
          </w:p>
        </w:tc>
      </w:tr>
      <w:tr w:rsidR="00F72265" w:rsidRPr="004B543F" w14:paraId="511144CF" w14:textId="77777777" w:rsidTr="00F72265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C2BF5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F183E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6/12/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1CBE2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6/19/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749E9" w14:textId="38EAE217" w:rsidR="00F72265" w:rsidRPr="004B543F" w:rsidRDefault="00322375" w:rsidP="00763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B3AF2" w14:textId="77777777" w:rsidR="00F72265" w:rsidRPr="004B543F" w:rsidRDefault="00F72265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B543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7/06/2022</w:t>
            </w:r>
          </w:p>
        </w:tc>
      </w:tr>
    </w:tbl>
    <w:p w14:paraId="506585EF" w14:textId="77777777" w:rsidR="00F72265" w:rsidRPr="00F72265" w:rsidRDefault="00F72265">
      <w:pPr>
        <w:rPr>
          <w:rFonts w:ascii="Times New Roman" w:eastAsiaTheme="minorEastAsia" w:hAnsi="Times New Roman" w:cs="Times New Roman"/>
        </w:rPr>
        <w:sectPr w:rsidR="00F72265" w:rsidRPr="00F72265" w:rsidSect="00F7226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5DB5D53" w14:textId="69B428D1" w:rsidR="00F72265" w:rsidRDefault="00F7226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eastAsiaTheme="minorEastAsia" w:hAnsi="Times New Roman" w:cs="Times New Roman" w:hint="eastAsia"/>
        </w:rPr>
        <w:t>S</w:t>
      </w:r>
      <w:r>
        <w:rPr>
          <w:rFonts w:ascii="Times New Roman" w:eastAsiaTheme="minorEastAsia" w:hAnsi="Times New Roman" w:cs="Times New Roman"/>
        </w:rPr>
        <w:t xml:space="preserve">3 The amounts of </w:t>
      </w:r>
      <w:r w:rsidRPr="00F72265">
        <w:rPr>
          <w:rFonts w:ascii="Times New Roman" w:eastAsiaTheme="minorEastAsia" w:hAnsi="Times New Roman" w:cs="Times New Roman"/>
        </w:rPr>
        <w:t xml:space="preserve">agricultural </w:t>
      </w:r>
      <w:r>
        <w:rPr>
          <w:rFonts w:ascii="Times New Roman" w:eastAsiaTheme="minorEastAsia" w:hAnsi="Times New Roman" w:cs="Times New Roman"/>
        </w:rPr>
        <w:t xml:space="preserve">inputs during wheat growing </w:t>
      </w:r>
      <w:r>
        <w:rPr>
          <w:rFonts w:ascii="Times New Roman" w:hAnsi="Times New Roman" w:cs="Times New Roman"/>
        </w:rPr>
        <w:t>seasons from 2003 to 2022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37"/>
        <w:gridCol w:w="1010"/>
        <w:gridCol w:w="1010"/>
        <w:gridCol w:w="1013"/>
        <w:gridCol w:w="360"/>
        <w:gridCol w:w="1279"/>
        <w:gridCol w:w="621"/>
        <w:gridCol w:w="531"/>
        <w:gridCol w:w="1013"/>
        <w:gridCol w:w="1460"/>
        <w:gridCol w:w="1393"/>
        <w:gridCol w:w="1812"/>
        <w:gridCol w:w="1519"/>
      </w:tblGrid>
      <w:tr w:rsidR="00F52888" w:rsidRPr="00B72F5B" w14:paraId="071BBF82" w14:textId="77777777" w:rsidTr="00F52888">
        <w:trPr>
          <w:trHeight w:val="278"/>
        </w:trPr>
        <w:tc>
          <w:tcPr>
            <w:tcW w:w="336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10330" w14:textId="77777777" w:rsidR="00F52888" w:rsidRPr="00B72F5B" w:rsidRDefault="00F52888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ar</w:t>
            </w:r>
          </w:p>
        </w:tc>
        <w:tc>
          <w:tcPr>
            <w:tcW w:w="1086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430AA" w14:textId="77777777" w:rsidR="00F52888" w:rsidRDefault="00F52888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emical fertilizer</w:t>
            </w:r>
          </w:p>
          <w:p w14:paraId="462BB6B6" w14:textId="77777777" w:rsidR="00F52888" w:rsidRPr="00B72F5B" w:rsidRDefault="00F52888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kg ha</w:t>
            </w: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2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60D2C80" w14:textId="77777777" w:rsidR="00F52888" w:rsidRPr="00B72F5B" w:rsidRDefault="00F52888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33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270EFD0" w14:textId="4ACCE345" w:rsidR="00F52888" w:rsidRDefault="00F52888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ize straw</w:t>
            </w:r>
            <w:r w:rsidRPr="00AD1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</w:t>
            </w:r>
          </w:p>
          <w:p w14:paraId="11ACB2B7" w14:textId="77777777" w:rsidR="00F52888" w:rsidRPr="00B72F5B" w:rsidRDefault="00F52888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kg ha</w:t>
            </w: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23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DA24" w14:textId="77777777" w:rsidR="00F52888" w:rsidRDefault="00F52888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rrigation</w:t>
            </w:r>
          </w:p>
          <w:p w14:paraId="1DCD71BE" w14:textId="77777777" w:rsidR="00F52888" w:rsidRPr="00B72F5B" w:rsidRDefault="00F52888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)</w:t>
            </w:r>
          </w:p>
        </w:tc>
        <w:tc>
          <w:tcPr>
            <w:tcW w:w="499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579E" w14:textId="063E3BA4" w:rsidR="00F52888" w:rsidRDefault="00F52888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iesel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*</w:t>
            </w:r>
          </w:p>
          <w:p w14:paraId="7BDB412E" w14:textId="77777777" w:rsidR="00F52888" w:rsidRPr="00B72F5B" w:rsidRDefault="00F52888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kg ha</w:t>
            </w: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49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7A6C" w14:textId="77777777" w:rsidR="00F52888" w:rsidRDefault="00F52888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eeding rate</w:t>
            </w:r>
          </w:p>
          <w:p w14:paraId="01454CB1" w14:textId="77777777" w:rsidR="00F52888" w:rsidRPr="00B72F5B" w:rsidRDefault="00F52888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kg ha</w:t>
            </w: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46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BD267" w14:textId="77777777" w:rsidR="00F52888" w:rsidRDefault="00F52888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esticides</w:t>
            </w:r>
          </w:p>
          <w:p w14:paraId="26E3AACA" w14:textId="77777777" w:rsidR="00F52888" w:rsidRPr="00B72F5B" w:rsidRDefault="00F52888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kg ha</w:t>
            </w: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F52888" w:rsidRPr="00B72F5B" w14:paraId="70E7C5A7" w14:textId="77777777" w:rsidTr="00F52888">
        <w:trPr>
          <w:trHeight w:val="278"/>
        </w:trPr>
        <w:tc>
          <w:tcPr>
            <w:tcW w:w="336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E8E9393" w14:textId="77777777" w:rsidR="00F52888" w:rsidRPr="00B72F5B" w:rsidRDefault="00F52888" w:rsidP="00F5288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054D4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32E78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</w:t>
            </w: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</w:t>
            </w: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A8930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</w:t>
            </w: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12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8DB6E0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D914F" w14:textId="71458DCA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Amount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C46AF" w14:textId="424B9659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7F75E5D" w14:textId="68D3AA33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09040" w14:textId="409890CA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</w:t>
            </w:r>
          </w:p>
        </w:tc>
        <w:tc>
          <w:tcPr>
            <w:tcW w:w="523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54AB792" w14:textId="77777777" w:rsidR="00F52888" w:rsidRPr="00B72F5B" w:rsidRDefault="00F52888" w:rsidP="00F5288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E715173" w14:textId="77777777" w:rsidR="00F52888" w:rsidRPr="00B72F5B" w:rsidRDefault="00F52888" w:rsidP="00F5288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9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C4E9AE4" w14:textId="77777777" w:rsidR="00F52888" w:rsidRPr="00B72F5B" w:rsidRDefault="00F52888" w:rsidP="00F5288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6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E990F2C" w14:textId="77777777" w:rsidR="00F52888" w:rsidRPr="00B72F5B" w:rsidRDefault="00F52888" w:rsidP="00F5288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F52888" w:rsidRPr="00B72F5B" w14:paraId="73089BC2" w14:textId="77777777" w:rsidTr="00F52888">
        <w:trPr>
          <w:trHeight w:val="308"/>
        </w:trPr>
        <w:tc>
          <w:tcPr>
            <w:tcW w:w="33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67A21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03</w:t>
            </w:r>
          </w:p>
        </w:tc>
        <w:tc>
          <w:tcPr>
            <w:tcW w:w="36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EB2D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02.5</w:t>
            </w:r>
          </w:p>
        </w:tc>
        <w:tc>
          <w:tcPr>
            <w:tcW w:w="36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F71C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7.7</w:t>
            </w:r>
          </w:p>
        </w:tc>
        <w:tc>
          <w:tcPr>
            <w:tcW w:w="36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5DE3C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0.4</w:t>
            </w:r>
          </w:p>
        </w:tc>
        <w:tc>
          <w:tcPr>
            <w:tcW w:w="12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AEBA7AC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3F56" w14:textId="3113611A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22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9583" w14:textId="65DEDD37" w:rsidR="00F52888" w:rsidRPr="00322375" w:rsidRDefault="00F52888" w:rsidP="00F52888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9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0DBE43B" w14:textId="31D967B7" w:rsidR="00F52888" w:rsidRDefault="00F52888" w:rsidP="00F52888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36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2C98A" w14:textId="27EBEC7B" w:rsidR="00F52888" w:rsidRPr="00322375" w:rsidRDefault="00F52888" w:rsidP="00F52888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52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6BDB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0.0</w:t>
            </w:r>
          </w:p>
        </w:tc>
        <w:tc>
          <w:tcPr>
            <w:tcW w:w="4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774A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5.5</w:t>
            </w:r>
          </w:p>
        </w:tc>
        <w:tc>
          <w:tcPr>
            <w:tcW w:w="64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3DB5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7.5</w:t>
            </w:r>
          </w:p>
        </w:tc>
        <w:tc>
          <w:tcPr>
            <w:tcW w:w="54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0AEA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5</w:t>
            </w:r>
          </w:p>
        </w:tc>
      </w:tr>
      <w:tr w:rsidR="00F52888" w:rsidRPr="00B72F5B" w14:paraId="3168BBEA" w14:textId="77777777" w:rsidTr="00F52888">
        <w:trPr>
          <w:trHeight w:val="278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4FD9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0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000BE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49.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2262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7.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8EDA1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0.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</w:tcPr>
          <w:p w14:paraId="3C812623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0CEBA" w14:textId="79413F24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9062" w14:textId="6DF8A9B2" w:rsidR="00F52888" w:rsidRPr="00322375" w:rsidRDefault="00F52888" w:rsidP="00F52888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8C135" w14:textId="7793026E" w:rsidR="00F52888" w:rsidRDefault="00F52888" w:rsidP="00F52888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ADF22" w14:textId="2ECF7218" w:rsidR="00F52888" w:rsidRPr="00322375" w:rsidRDefault="00F52888" w:rsidP="00F52888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0BE4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0.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2370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5.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51F6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5.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90EC7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3</w:t>
            </w:r>
          </w:p>
        </w:tc>
      </w:tr>
      <w:tr w:rsidR="00F52888" w:rsidRPr="00B72F5B" w14:paraId="76B1782C" w14:textId="77777777" w:rsidTr="00F52888">
        <w:trPr>
          <w:trHeight w:val="278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DCEC3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0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BEA5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1.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9570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8.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A6D3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5.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</w:tcPr>
          <w:p w14:paraId="25DCF540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50D3" w14:textId="2ADA7BB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6772" w14:textId="3A7A24A6" w:rsidR="00F52888" w:rsidRPr="00322375" w:rsidRDefault="00F52888" w:rsidP="00F52888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B520F" w14:textId="7ADCC4ED" w:rsidR="00F52888" w:rsidRDefault="00F52888" w:rsidP="00F52888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747B" w14:textId="52F8FAD3" w:rsidR="00F52888" w:rsidRPr="00322375" w:rsidRDefault="00F52888" w:rsidP="00F52888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5405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0.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2CA3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5.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6DD7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5.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7980F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</w:t>
            </w:r>
          </w:p>
        </w:tc>
      </w:tr>
      <w:tr w:rsidR="00F52888" w:rsidRPr="00B72F5B" w14:paraId="1555B756" w14:textId="77777777" w:rsidTr="00F52888">
        <w:trPr>
          <w:trHeight w:val="278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3296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0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6F0C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0.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EEEF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9.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01CEC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6.2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</w:tcPr>
          <w:p w14:paraId="596231E5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05D2" w14:textId="1AC8F15A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1BC9" w14:textId="5C29D872" w:rsidR="00F52888" w:rsidRPr="00322375" w:rsidRDefault="00F52888" w:rsidP="00F52888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AD6C4" w14:textId="4C618141" w:rsidR="00F52888" w:rsidRDefault="00F52888" w:rsidP="00F52888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C755" w14:textId="1147E863" w:rsidR="00F52888" w:rsidRPr="00322375" w:rsidRDefault="00F52888" w:rsidP="00F52888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F580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0.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FF5F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5.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9D17A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25.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619B9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</w:t>
            </w:r>
          </w:p>
        </w:tc>
      </w:tr>
      <w:tr w:rsidR="00F52888" w:rsidRPr="00B72F5B" w14:paraId="0F60B0C2" w14:textId="77777777" w:rsidTr="00F52888">
        <w:trPr>
          <w:trHeight w:val="278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0BA7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0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BBFE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7.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CD33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7.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F3C4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2.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</w:tcPr>
          <w:p w14:paraId="7AB6A906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5113" w14:textId="501F6FE0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3685" w14:textId="02EC9C45" w:rsidR="00F52888" w:rsidRPr="00322375" w:rsidRDefault="00F52888" w:rsidP="00F52888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9C9D6" w14:textId="4A33BAAA" w:rsidR="00F52888" w:rsidRDefault="00F52888" w:rsidP="00F52888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66661" w14:textId="4AFDC48A" w:rsidR="00F52888" w:rsidRPr="00322375" w:rsidRDefault="00F52888" w:rsidP="00F52888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27DD0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85.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87F5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5.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6AFD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5.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5377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8</w:t>
            </w:r>
          </w:p>
        </w:tc>
      </w:tr>
      <w:tr w:rsidR="00F52888" w:rsidRPr="00B72F5B" w14:paraId="68833583" w14:textId="77777777" w:rsidTr="00F52888">
        <w:trPr>
          <w:trHeight w:val="278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9C29E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0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ED74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0.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74FA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7.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5BC9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8.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</w:tcPr>
          <w:p w14:paraId="728AF400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F96DD" w14:textId="2C87EB5C" w:rsidR="00F52888" w:rsidRPr="00B72F5B" w:rsidRDefault="004D4715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50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B87A8" w14:textId="60095600" w:rsidR="00F52888" w:rsidRPr="00B72F5B" w:rsidRDefault="00F52888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1.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97E27" w14:textId="613517C3" w:rsidR="00F52888" w:rsidRPr="00B72F5B" w:rsidRDefault="00F52888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1D0A" w14:textId="6970D934" w:rsidR="00F52888" w:rsidRPr="00B72F5B" w:rsidRDefault="00F52888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5.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B66A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2.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0D9AC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5.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7B2B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7.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F8BC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9</w:t>
            </w:r>
          </w:p>
        </w:tc>
      </w:tr>
      <w:tr w:rsidR="00F52888" w:rsidRPr="00B72F5B" w14:paraId="41324111" w14:textId="77777777" w:rsidTr="00F52888">
        <w:trPr>
          <w:trHeight w:val="278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8CE0A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0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1B3E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5.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2E98C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5.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7966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7.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</w:tcPr>
          <w:p w14:paraId="044C1A38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699DA" w14:textId="17F2E3F9" w:rsidR="00F52888" w:rsidRPr="00B72F5B" w:rsidRDefault="004D4715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68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334A" w14:textId="694095CA" w:rsidR="00F52888" w:rsidRPr="00B72F5B" w:rsidRDefault="00F52888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7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3973F" w14:textId="6DBF5A98" w:rsidR="00F52888" w:rsidRPr="00B72F5B" w:rsidRDefault="00F52888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515C" w14:textId="037964FB" w:rsidR="00F52888" w:rsidRPr="00B72F5B" w:rsidRDefault="00F52888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8.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B0817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0.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25A1B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5.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B279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0.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9EAD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0</w:t>
            </w:r>
          </w:p>
        </w:tc>
      </w:tr>
      <w:tr w:rsidR="00F52888" w:rsidRPr="00B72F5B" w14:paraId="11C8D025" w14:textId="77777777" w:rsidTr="00F52888">
        <w:trPr>
          <w:trHeight w:val="278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0A6F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1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1553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6.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6D230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A6EC2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</w:tcPr>
          <w:p w14:paraId="0DE7AA7F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48F74" w14:textId="083FAA2F" w:rsidR="00F52888" w:rsidRPr="00B72F5B" w:rsidRDefault="004D4715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10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F9ED" w14:textId="5BC0A84A" w:rsidR="00F52888" w:rsidRPr="00B72F5B" w:rsidRDefault="00F52888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9.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C9024" w14:textId="09050BD5" w:rsidR="00F52888" w:rsidRPr="00B72F5B" w:rsidRDefault="00F52888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006C" w14:textId="676E3037" w:rsidR="00F52888" w:rsidRPr="00B72F5B" w:rsidRDefault="00F52888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5.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0E482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5.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B2EB0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5.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D926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2.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5E06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5</w:t>
            </w:r>
          </w:p>
        </w:tc>
      </w:tr>
      <w:tr w:rsidR="00F52888" w:rsidRPr="00B72F5B" w14:paraId="45CBAAEE" w14:textId="77777777" w:rsidTr="00F52888">
        <w:trPr>
          <w:trHeight w:val="278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C540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1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0FBB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4.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267E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8.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E7409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6.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</w:tcPr>
          <w:p w14:paraId="650642F3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361A2" w14:textId="4AB95FB2" w:rsidR="00F52888" w:rsidRPr="00B72F5B" w:rsidRDefault="004D4715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14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5946" w14:textId="1D86E540" w:rsidR="00F52888" w:rsidRPr="00B72F5B" w:rsidRDefault="00F52888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2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724A0" w14:textId="5B1582EB" w:rsidR="00F52888" w:rsidRPr="00B72F5B" w:rsidRDefault="00F52888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.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889A" w14:textId="7372669A" w:rsidR="00F52888" w:rsidRPr="00B72F5B" w:rsidRDefault="00F52888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6.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624D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45.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E9F5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5.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A2881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0.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C828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3</w:t>
            </w:r>
          </w:p>
        </w:tc>
      </w:tr>
      <w:tr w:rsidR="00F52888" w:rsidRPr="00B72F5B" w14:paraId="5C9D0176" w14:textId="77777777" w:rsidTr="00F52888">
        <w:trPr>
          <w:trHeight w:val="278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944CD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1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14C3B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12.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65285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7.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87F0C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7.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</w:tcPr>
          <w:p w14:paraId="761EDB2E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B5C2A" w14:textId="1993E14A" w:rsidR="00F52888" w:rsidRPr="00B72F5B" w:rsidRDefault="004D4715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06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72D3" w14:textId="0238B96C" w:rsidR="00F52888" w:rsidRPr="00B72F5B" w:rsidRDefault="00F52888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2.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21119" w14:textId="552E09B3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.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F201" w14:textId="06A4B936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0.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D2AE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0.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072C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5.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0909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2.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8765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3</w:t>
            </w:r>
          </w:p>
        </w:tc>
      </w:tr>
      <w:tr w:rsidR="00F52888" w:rsidRPr="00B72F5B" w14:paraId="3D2E15A9" w14:textId="77777777" w:rsidTr="00F52888">
        <w:trPr>
          <w:trHeight w:val="278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DE88F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1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F5D83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2.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40D5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0.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07D7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.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</w:tcPr>
          <w:p w14:paraId="2A58A27E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E7805" w14:textId="304216C7" w:rsidR="00F52888" w:rsidRPr="00B72F5B" w:rsidRDefault="004D4715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626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0CCB" w14:textId="6FE14638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5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03CFA" w14:textId="304FC489" w:rsidR="00F52888" w:rsidRPr="00B72F5B" w:rsidRDefault="00F52888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8B56" w14:textId="6536ED08" w:rsidR="00F52888" w:rsidRPr="00B72F5B" w:rsidRDefault="00F52888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3.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0F94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7.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2501F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5.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8874F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0.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B792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7</w:t>
            </w:r>
          </w:p>
        </w:tc>
      </w:tr>
      <w:tr w:rsidR="00F52888" w:rsidRPr="00B72F5B" w14:paraId="0539DBD4" w14:textId="77777777" w:rsidTr="00F52888">
        <w:trPr>
          <w:trHeight w:val="278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C206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1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D1A8C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6.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059CF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1.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11B8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6.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</w:tcPr>
          <w:p w14:paraId="14DEB08A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758CD" w14:textId="395B3340" w:rsidR="00F52888" w:rsidRPr="00B72F5B" w:rsidRDefault="004D4715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64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92EF" w14:textId="77F6DF3D" w:rsidR="00F52888" w:rsidRPr="00B72F5B" w:rsidRDefault="00F52888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9.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56CF1" w14:textId="54DF2291" w:rsidR="00F52888" w:rsidRPr="00B72F5B" w:rsidRDefault="00F52888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81DC" w14:textId="609FF9F7" w:rsidR="00F52888" w:rsidRPr="00B72F5B" w:rsidRDefault="00F52888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.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C71E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0.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767B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5.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2973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7.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CF50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</w:t>
            </w:r>
          </w:p>
        </w:tc>
      </w:tr>
      <w:tr w:rsidR="00F52888" w:rsidRPr="00B72F5B" w14:paraId="4554342B" w14:textId="77777777" w:rsidTr="00F52888">
        <w:trPr>
          <w:trHeight w:val="278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2FB22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1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F3C9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8.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34D9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9.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11F9B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0.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</w:tcPr>
          <w:p w14:paraId="3A964EAE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54D17" w14:textId="1603CDFE" w:rsidR="00F52888" w:rsidRPr="00B72F5B" w:rsidRDefault="004D4715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91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4A10" w14:textId="56E584C3" w:rsidR="00F52888" w:rsidRPr="00B72F5B" w:rsidRDefault="00F52888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2.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7C52B" w14:textId="3E230555" w:rsidR="00F52888" w:rsidRPr="00B72F5B" w:rsidRDefault="00F52888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386F" w14:textId="26714F31" w:rsidR="00F52888" w:rsidRPr="00B72F5B" w:rsidRDefault="00F52888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0.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2AE07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5.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02C1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5.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9981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0.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B937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</w:t>
            </w:r>
          </w:p>
        </w:tc>
      </w:tr>
      <w:tr w:rsidR="00F52888" w:rsidRPr="00B72F5B" w14:paraId="3CCBD67E" w14:textId="77777777" w:rsidTr="00F52888">
        <w:trPr>
          <w:trHeight w:val="278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3082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BD1BB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8.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B8FD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0.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ABBBE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0.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</w:tcPr>
          <w:p w14:paraId="72214F59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DF5AF" w14:textId="64ABCFBB" w:rsidR="00F52888" w:rsidRPr="00B72F5B" w:rsidRDefault="00D438E9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11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E0DC" w14:textId="1C21CF76" w:rsidR="00F52888" w:rsidRPr="00B72F5B" w:rsidRDefault="00F52888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8.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A6B90" w14:textId="5820A959" w:rsidR="00F52888" w:rsidRPr="00B72F5B" w:rsidRDefault="00F52888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512A" w14:textId="3353EF91" w:rsidR="00F52888" w:rsidRPr="00B72F5B" w:rsidRDefault="00F52888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5.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5868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5.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3E56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5.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74EB1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0.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2DA42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4</w:t>
            </w:r>
          </w:p>
        </w:tc>
      </w:tr>
      <w:tr w:rsidR="00F52888" w:rsidRPr="00B72F5B" w14:paraId="18B3BE67" w14:textId="77777777" w:rsidTr="00F52888">
        <w:trPr>
          <w:trHeight w:val="278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624F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1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55EE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9.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4E38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3.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B47B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5.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</w:tcPr>
          <w:p w14:paraId="52968928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89F64" w14:textId="750799C9" w:rsidR="00F52888" w:rsidRPr="00B72F5B" w:rsidRDefault="00D438E9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017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B3B0" w14:textId="3DC437C6" w:rsidR="00F52888" w:rsidRPr="00B72F5B" w:rsidRDefault="00F52888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29D9C" w14:textId="2B9C8C76" w:rsidR="00F52888" w:rsidRPr="00B72F5B" w:rsidRDefault="00F52888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56A97" w14:textId="2E9D3DA5" w:rsidR="00F52888" w:rsidRPr="00B72F5B" w:rsidRDefault="00F52888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8.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6DBE0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0.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E02FB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5.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3286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0.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00243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9</w:t>
            </w:r>
          </w:p>
        </w:tc>
      </w:tr>
      <w:tr w:rsidR="00F52888" w:rsidRPr="00B72F5B" w14:paraId="6FDCB859" w14:textId="77777777" w:rsidTr="00F52888">
        <w:trPr>
          <w:trHeight w:val="278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24D9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1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71D8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0.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6395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6.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0532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0.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</w:tcPr>
          <w:p w14:paraId="777B4699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049F3" w14:textId="4B9FA2FF" w:rsidR="00F52888" w:rsidRPr="00B72F5B" w:rsidRDefault="00D438E9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26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DE8B" w14:textId="3DAA9F7E" w:rsidR="00F52888" w:rsidRPr="00B72F5B" w:rsidRDefault="00F52888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9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65B63" w14:textId="55B58714" w:rsidR="00F52888" w:rsidRPr="00B72F5B" w:rsidRDefault="00F52888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7095" w14:textId="39754C21" w:rsidR="00F52888" w:rsidRPr="00B72F5B" w:rsidRDefault="00F52888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7.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E829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0.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332D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5.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2DB8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2.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ED05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2</w:t>
            </w:r>
          </w:p>
        </w:tc>
      </w:tr>
      <w:tr w:rsidR="00F52888" w:rsidRPr="00B72F5B" w14:paraId="7DADD97D" w14:textId="77777777" w:rsidTr="00F52888">
        <w:trPr>
          <w:trHeight w:val="278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1EF4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1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2A6A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9.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120D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8.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7775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</w:tcPr>
          <w:p w14:paraId="20118B5D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C29AD" w14:textId="6A93D297" w:rsidR="00F52888" w:rsidRPr="00B72F5B" w:rsidRDefault="00D438E9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878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C935" w14:textId="55069CCA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7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6EC7A" w14:textId="79B9C393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EDDA7" w14:textId="7D1CD72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8.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42FC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0.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88600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5.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A0A5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2.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89F9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9</w:t>
            </w:r>
          </w:p>
        </w:tc>
      </w:tr>
      <w:tr w:rsidR="00F52888" w:rsidRPr="00B72F5B" w14:paraId="127DF525" w14:textId="77777777" w:rsidTr="00F52888">
        <w:trPr>
          <w:trHeight w:val="278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D8DEB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2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2D71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8.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FCF3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8.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DD942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6.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</w:tcPr>
          <w:p w14:paraId="1BD490CC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39117" w14:textId="7C97C46A" w:rsidR="00F52888" w:rsidRPr="00B72F5B" w:rsidRDefault="00D438E9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48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F4ED" w14:textId="603700C7" w:rsidR="00F52888" w:rsidRPr="00B72F5B" w:rsidRDefault="00F52888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4.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C9764" w14:textId="3925C708" w:rsidR="00F52888" w:rsidRPr="00B72F5B" w:rsidRDefault="00F52888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EC35" w14:textId="2B5AE128" w:rsidR="00F52888" w:rsidRPr="00B72F5B" w:rsidRDefault="00F52888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4.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8B5E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0.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4E04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5.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EA7C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2.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7AC7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8</w:t>
            </w:r>
          </w:p>
        </w:tc>
      </w:tr>
      <w:tr w:rsidR="00F52888" w:rsidRPr="00B72F5B" w14:paraId="3EA76544" w14:textId="77777777" w:rsidTr="00F52888">
        <w:trPr>
          <w:trHeight w:val="278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3F8C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2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C8CB0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0.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29EF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0.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822D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.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</w:tcPr>
          <w:p w14:paraId="6FCDD5B5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C6708" w14:textId="6FC07D69" w:rsidR="00F52888" w:rsidRPr="00B72F5B" w:rsidRDefault="00D438E9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141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7580" w14:textId="409A4C51" w:rsidR="00F52888" w:rsidRPr="00B72F5B" w:rsidRDefault="00F52888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4.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B2283" w14:textId="7A6EA10E" w:rsidR="00F52888" w:rsidRPr="00B72F5B" w:rsidRDefault="00F52888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6FF0" w14:textId="3EC8CBB1" w:rsidR="00F52888" w:rsidRPr="00B72F5B" w:rsidRDefault="00F52888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4.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C2C1F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0.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643F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5.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AD8F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2.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3DA2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2</w:t>
            </w:r>
          </w:p>
        </w:tc>
      </w:tr>
      <w:tr w:rsidR="00F52888" w:rsidRPr="00B72F5B" w14:paraId="53BBDC3E" w14:textId="77777777" w:rsidTr="00F52888">
        <w:trPr>
          <w:trHeight w:val="278"/>
        </w:trPr>
        <w:tc>
          <w:tcPr>
            <w:tcW w:w="3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4AD62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2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C4D9B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2.5</w:t>
            </w:r>
          </w:p>
        </w:tc>
        <w:tc>
          <w:tcPr>
            <w:tcW w:w="3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A3EAE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0.8</w:t>
            </w:r>
          </w:p>
        </w:tc>
        <w:tc>
          <w:tcPr>
            <w:tcW w:w="3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346FE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5.0</w:t>
            </w:r>
          </w:p>
        </w:tc>
        <w:tc>
          <w:tcPr>
            <w:tcW w:w="12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2A75770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8D2435E" w14:textId="667258BC" w:rsidR="00F52888" w:rsidRPr="00B72F5B" w:rsidRDefault="00911ECF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380</w:t>
            </w:r>
          </w:p>
        </w:tc>
        <w:tc>
          <w:tcPr>
            <w:tcW w:w="2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F6BA1" w14:textId="18291C0C" w:rsidR="00F52888" w:rsidRPr="00B72F5B" w:rsidRDefault="00F52888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9.7</w:t>
            </w:r>
          </w:p>
        </w:tc>
        <w:tc>
          <w:tcPr>
            <w:tcW w:w="19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47A3137" w14:textId="7C25AEC1" w:rsidR="00F52888" w:rsidRPr="00B72F5B" w:rsidRDefault="00F52888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0CA58" w14:textId="4FA7D3EE" w:rsidR="00F52888" w:rsidRPr="00B72F5B" w:rsidRDefault="00F52888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5.0</w:t>
            </w:r>
          </w:p>
        </w:tc>
        <w:tc>
          <w:tcPr>
            <w:tcW w:w="5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F570D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0.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B79B1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5.5</w:t>
            </w:r>
          </w:p>
        </w:tc>
        <w:tc>
          <w:tcPr>
            <w:tcW w:w="6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871C3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0.0</w:t>
            </w:r>
          </w:p>
        </w:tc>
        <w:tc>
          <w:tcPr>
            <w:tcW w:w="5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1266C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8</w:t>
            </w:r>
          </w:p>
        </w:tc>
      </w:tr>
    </w:tbl>
    <w:p w14:paraId="0D7196AC" w14:textId="33BCD978" w:rsidR="00F72265" w:rsidRDefault="00AD15FC" w:rsidP="00F52888">
      <w:pPr>
        <w:rPr>
          <w:rFonts w:ascii="Times New Roman" w:eastAsiaTheme="minorEastAsia" w:hAnsi="Times New Roman" w:cs="Times New Roman"/>
        </w:rPr>
      </w:pPr>
      <w:r w:rsidRPr="00AD15FC">
        <w:rPr>
          <w:rFonts w:ascii="Times New Roman" w:eastAsiaTheme="minorEastAsia" w:hAnsi="Times New Roman" w:cs="Times New Roman" w:hint="eastAsia"/>
          <w:szCs w:val="21"/>
        </w:rPr>
        <w:t>N</w:t>
      </w:r>
      <w:r w:rsidRPr="00AD15FC">
        <w:rPr>
          <w:rFonts w:ascii="Times New Roman" w:eastAsiaTheme="minorEastAsia" w:hAnsi="Times New Roman" w:cs="Times New Roman"/>
          <w:szCs w:val="21"/>
        </w:rPr>
        <w:t xml:space="preserve">otes: </w:t>
      </w:r>
      <w:r w:rsidRPr="00AD15FC">
        <w:rPr>
          <w:rFonts w:ascii="Times New Roman" w:eastAsia="等线" w:hAnsi="Times New Roman" w:cs="Times New Roman"/>
          <w:kern w:val="0"/>
          <w:szCs w:val="21"/>
        </w:rPr>
        <w:t>*</w:t>
      </w:r>
      <w:r w:rsidRPr="00AD15FC">
        <w:rPr>
          <w:szCs w:val="21"/>
        </w:rPr>
        <w:t xml:space="preserve"> </w:t>
      </w:r>
      <w:r w:rsidRPr="00AD15FC">
        <w:rPr>
          <w:rFonts w:ascii="Times New Roman" w:eastAsia="等线" w:hAnsi="Times New Roman" w:cs="Times New Roman"/>
          <w:kern w:val="0"/>
          <w:szCs w:val="21"/>
        </w:rPr>
        <w:t>The straw used to determine the element contents came from the preceding maize season</w:t>
      </w:r>
      <w:r>
        <w:rPr>
          <w:rFonts w:ascii="Times New Roman" w:eastAsia="等线" w:hAnsi="Times New Roman" w:cs="Times New Roman"/>
          <w:kern w:val="0"/>
          <w:szCs w:val="21"/>
        </w:rPr>
        <w:t>; **</w:t>
      </w:r>
      <w:r w:rsidRPr="00AD15FC">
        <w:t xml:space="preserve"> </w:t>
      </w:r>
      <w:r w:rsidRPr="00AD15FC">
        <w:rPr>
          <w:rFonts w:ascii="Times New Roman" w:eastAsia="等线" w:hAnsi="Times New Roman" w:cs="Times New Roman"/>
          <w:kern w:val="0"/>
          <w:szCs w:val="21"/>
        </w:rPr>
        <w:t>Mechanical tillage</w:t>
      </w:r>
      <w:r>
        <w:rPr>
          <w:rFonts w:ascii="Times New Roman" w:eastAsia="等线" w:hAnsi="Times New Roman" w:cs="Times New Roman"/>
          <w:kern w:val="0"/>
          <w:szCs w:val="21"/>
        </w:rPr>
        <w:t xml:space="preserve"> and harvesting</w:t>
      </w:r>
      <w:r w:rsidRPr="00AD15FC">
        <w:rPr>
          <w:rFonts w:ascii="Times New Roman" w:eastAsia="等线" w:hAnsi="Times New Roman" w:cs="Times New Roman"/>
          <w:kern w:val="0"/>
          <w:szCs w:val="21"/>
        </w:rPr>
        <w:t xml:space="preserve"> account</w:t>
      </w:r>
      <w:r>
        <w:rPr>
          <w:rFonts w:ascii="Times New Roman" w:eastAsia="等线" w:hAnsi="Times New Roman" w:cs="Times New Roman"/>
          <w:kern w:val="0"/>
          <w:szCs w:val="21"/>
        </w:rPr>
        <w:t>ed</w:t>
      </w:r>
      <w:r w:rsidRPr="00AD15FC">
        <w:rPr>
          <w:rFonts w:ascii="Times New Roman" w:eastAsia="等线" w:hAnsi="Times New Roman" w:cs="Times New Roman"/>
          <w:kern w:val="0"/>
          <w:szCs w:val="21"/>
        </w:rPr>
        <w:t xml:space="preserve"> for</w:t>
      </w:r>
      <w:r>
        <w:rPr>
          <w:rFonts w:ascii="Times New Roman" w:eastAsia="等线" w:hAnsi="Times New Roman" w:cs="Times New Roman"/>
          <w:kern w:val="0"/>
          <w:szCs w:val="21"/>
        </w:rPr>
        <w:t xml:space="preserve"> 30 </w:t>
      </w:r>
      <w:r w:rsidRPr="00AD15FC">
        <w:rPr>
          <w:rFonts w:ascii="Times New Roman" w:eastAsia="等线" w:hAnsi="Times New Roman" w:cs="Times New Roman"/>
          <w:kern w:val="0"/>
          <w:szCs w:val="21"/>
        </w:rPr>
        <w:t>kg ha</w:t>
      </w:r>
      <w:r w:rsidRPr="00AD15FC">
        <w:rPr>
          <w:rFonts w:ascii="Times New Roman" w:eastAsia="等线" w:hAnsi="Times New Roman" w:cs="Times New Roman"/>
          <w:kern w:val="0"/>
          <w:szCs w:val="21"/>
          <w:vertAlign w:val="superscript"/>
        </w:rPr>
        <w:t>-1</w:t>
      </w:r>
      <w:r>
        <w:rPr>
          <w:rFonts w:ascii="Times New Roman" w:eastAsia="等线" w:hAnsi="Times New Roman" w:cs="Times New Roman"/>
          <w:kern w:val="0"/>
          <w:szCs w:val="21"/>
        </w:rPr>
        <w:t xml:space="preserve"> and 15.5 </w:t>
      </w:r>
      <w:r w:rsidRPr="00AD15FC">
        <w:rPr>
          <w:rFonts w:ascii="Times New Roman" w:eastAsia="等线" w:hAnsi="Times New Roman" w:cs="Times New Roman"/>
          <w:kern w:val="0"/>
          <w:szCs w:val="21"/>
        </w:rPr>
        <w:t>kg ha</w:t>
      </w:r>
      <w:r w:rsidRPr="00AD15FC">
        <w:rPr>
          <w:rFonts w:ascii="Times New Roman" w:eastAsia="等线" w:hAnsi="Times New Roman" w:cs="Times New Roman"/>
          <w:kern w:val="0"/>
          <w:szCs w:val="21"/>
          <w:vertAlign w:val="superscript"/>
        </w:rPr>
        <w:t>-1</w:t>
      </w:r>
      <w:r>
        <w:rPr>
          <w:rFonts w:ascii="Times New Roman" w:eastAsia="等线" w:hAnsi="Times New Roman" w:cs="Times New Roman"/>
          <w:kern w:val="0"/>
          <w:szCs w:val="21"/>
        </w:rPr>
        <w:t>, respectively.</w:t>
      </w:r>
      <w:r w:rsidR="00F72265">
        <w:rPr>
          <w:rFonts w:ascii="Times New Roman" w:eastAsiaTheme="minorEastAsia" w:hAnsi="Times New Roman" w:cs="Times New Roman"/>
        </w:rPr>
        <w:br w:type="page"/>
      </w:r>
    </w:p>
    <w:p w14:paraId="5140FC3F" w14:textId="3F8ED21C" w:rsidR="00F72265" w:rsidRDefault="00F7226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eastAsiaTheme="minorEastAsia" w:hAnsi="Times New Roman" w:cs="Times New Roman" w:hint="eastAsia"/>
        </w:rPr>
        <w:t>S</w:t>
      </w:r>
      <w:r>
        <w:rPr>
          <w:rFonts w:ascii="Times New Roman" w:eastAsiaTheme="minorEastAsia" w:hAnsi="Times New Roman" w:cs="Times New Roman"/>
        </w:rPr>
        <w:t xml:space="preserve">4 The amounts of </w:t>
      </w:r>
      <w:r w:rsidRPr="00F72265">
        <w:rPr>
          <w:rFonts w:ascii="Times New Roman" w:eastAsiaTheme="minorEastAsia" w:hAnsi="Times New Roman" w:cs="Times New Roman"/>
        </w:rPr>
        <w:t xml:space="preserve">agricultural </w:t>
      </w:r>
      <w:r>
        <w:rPr>
          <w:rFonts w:ascii="Times New Roman" w:eastAsiaTheme="minorEastAsia" w:hAnsi="Times New Roman" w:cs="Times New Roman"/>
        </w:rPr>
        <w:t xml:space="preserve">inputs during maize growing </w:t>
      </w:r>
      <w:r>
        <w:rPr>
          <w:rFonts w:ascii="Times New Roman" w:hAnsi="Times New Roman" w:cs="Times New Roman"/>
        </w:rPr>
        <w:t>seasons from 2003 to 2022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13"/>
        <w:gridCol w:w="983"/>
        <w:gridCol w:w="988"/>
        <w:gridCol w:w="983"/>
        <w:gridCol w:w="394"/>
        <w:gridCol w:w="1080"/>
        <w:gridCol w:w="840"/>
        <w:gridCol w:w="840"/>
        <w:gridCol w:w="980"/>
        <w:gridCol w:w="1415"/>
        <w:gridCol w:w="1312"/>
        <w:gridCol w:w="1756"/>
        <w:gridCol w:w="1474"/>
      </w:tblGrid>
      <w:tr w:rsidR="00F52888" w:rsidRPr="00B72F5B" w14:paraId="15CE077A" w14:textId="77777777" w:rsidTr="00F52888">
        <w:trPr>
          <w:trHeight w:val="278"/>
        </w:trPr>
        <w:tc>
          <w:tcPr>
            <w:tcW w:w="327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8A32" w14:textId="77777777" w:rsidR="00F52888" w:rsidRPr="00B72F5B" w:rsidRDefault="00F52888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ar</w:t>
            </w:r>
          </w:p>
        </w:tc>
        <w:tc>
          <w:tcPr>
            <w:tcW w:w="1058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DA371" w14:textId="77777777" w:rsidR="00F52888" w:rsidRDefault="00F52888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emical fertilizer</w:t>
            </w:r>
          </w:p>
          <w:p w14:paraId="7343E284" w14:textId="77777777" w:rsidR="00F52888" w:rsidRPr="00B72F5B" w:rsidRDefault="00F52888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kg ha</w:t>
            </w: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41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E55D233" w14:textId="77777777" w:rsidR="00F52888" w:rsidRPr="00B72F5B" w:rsidRDefault="00F52888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0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D6DA5E7" w14:textId="39A8710F" w:rsidR="00F52888" w:rsidRDefault="00F52888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heat</w:t>
            </w: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straw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</w:t>
            </w:r>
          </w:p>
          <w:p w14:paraId="42824B4F" w14:textId="77777777" w:rsidR="00F52888" w:rsidRPr="00B72F5B" w:rsidRDefault="00F52888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kg ha</w:t>
            </w: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07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FEFA" w14:textId="77777777" w:rsidR="00F52888" w:rsidRDefault="00F52888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rrigation</w:t>
            </w:r>
          </w:p>
          <w:p w14:paraId="7E357829" w14:textId="77777777" w:rsidR="00F52888" w:rsidRPr="00B72F5B" w:rsidRDefault="00F52888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)</w:t>
            </w:r>
          </w:p>
        </w:tc>
        <w:tc>
          <w:tcPr>
            <w:tcW w:w="470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B7B3" w14:textId="77777777" w:rsidR="00F52888" w:rsidRDefault="00F52888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iesel</w:t>
            </w:r>
          </w:p>
          <w:p w14:paraId="61474323" w14:textId="77777777" w:rsidR="00F52888" w:rsidRPr="00B72F5B" w:rsidRDefault="00F52888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kg ha</w:t>
            </w: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29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9240" w14:textId="77777777" w:rsidR="00F52888" w:rsidRDefault="00F52888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eeding rate</w:t>
            </w:r>
          </w:p>
          <w:p w14:paraId="1FE25062" w14:textId="77777777" w:rsidR="00F52888" w:rsidRPr="00B72F5B" w:rsidRDefault="00F52888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kg ha</w:t>
            </w: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28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7CBE" w14:textId="77777777" w:rsidR="00F52888" w:rsidRDefault="00F52888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esticides</w:t>
            </w:r>
          </w:p>
          <w:p w14:paraId="53E86741" w14:textId="77777777" w:rsidR="00F52888" w:rsidRPr="00B72F5B" w:rsidRDefault="00F52888" w:rsidP="00763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kg ha</w:t>
            </w: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F52888" w:rsidRPr="00B72F5B" w14:paraId="700B3699" w14:textId="77777777" w:rsidTr="0051388A">
        <w:trPr>
          <w:trHeight w:val="278"/>
        </w:trPr>
        <w:tc>
          <w:tcPr>
            <w:tcW w:w="327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C018526" w14:textId="77777777" w:rsidR="00F52888" w:rsidRPr="00B72F5B" w:rsidRDefault="00F52888" w:rsidP="00F5288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DD4A1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2E574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</w:t>
            </w: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</w:t>
            </w: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9591F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</w:t>
            </w: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14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7CF8A0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B0C30" w14:textId="0C854131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Amount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716B102" w14:textId="4428BE2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F3CCB" w14:textId="1D2B743B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C09CC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</w:t>
            </w: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C10869E" w14:textId="77777777" w:rsidR="00F52888" w:rsidRPr="00B72F5B" w:rsidRDefault="00F52888" w:rsidP="00F5288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0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1091504" w14:textId="77777777" w:rsidR="00F52888" w:rsidRPr="00B72F5B" w:rsidRDefault="00F52888" w:rsidP="00F5288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4782E72" w14:textId="77777777" w:rsidR="00F52888" w:rsidRPr="00B72F5B" w:rsidRDefault="00F52888" w:rsidP="00F5288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8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19A85C9" w14:textId="77777777" w:rsidR="00F52888" w:rsidRPr="00B72F5B" w:rsidRDefault="00F52888" w:rsidP="00F5288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F52888" w:rsidRPr="00B72F5B" w14:paraId="171F31E5" w14:textId="77777777" w:rsidTr="0051388A">
        <w:trPr>
          <w:trHeight w:val="308"/>
        </w:trPr>
        <w:tc>
          <w:tcPr>
            <w:tcW w:w="32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8FD4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03</w:t>
            </w:r>
          </w:p>
        </w:tc>
        <w:tc>
          <w:tcPr>
            <w:tcW w:w="35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CA8C8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sz w:val="18"/>
                <w:szCs w:val="18"/>
              </w:rPr>
              <w:t>112.5</w:t>
            </w:r>
          </w:p>
        </w:tc>
        <w:tc>
          <w:tcPr>
            <w:tcW w:w="35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3E8BB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sz w:val="18"/>
                <w:szCs w:val="18"/>
              </w:rPr>
              <w:t>171.8</w:t>
            </w:r>
          </w:p>
        </w:tc>
        <w:tc>
          <w:tcPr>
            <w:tcW w:w="35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4333D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41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47E74D1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43E9A" w14:textId="5A76A234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30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2507BC1" w14:textId="6A13BEAC" w:rsidR="00F52888" w:rsidRDefault="00F52888" w:rsidP="00F52888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30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2A17E" w14:textId="2C916EB2" w:rsidR="00F52888" w:rsidRPr="00322375" w:rsidRDefault="00F52888" w:rsidP="00F52888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35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A28E2" w14:textId="002C562A" w:rsidR="00F52888" w:rsidRPr="00322375" w:rsidRDefault="00F52888" w:rsidP="00F52888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50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F0BDD" w14:textId="7EF0D456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47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70C1B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62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83429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sz w:val="18"/>
                <w:szCs w:val="18"/>
              </w:rPr>
              <w:t>37.5</w:t>
            </w:r>
          </w:p>
        </w:tc>
        <w:tc>
          <w:tcPr>
            <w:tcW w:w="52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5E641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5</w:t>
            </w:r>
          </w:p>
        </w:tc>
      </w:tr>
      <w:tr w:rsidR="00F52888" w:rsidRPr="00B72F5B" w14:paraId="5B1476B6" w14:textId="77777777" w:rsidTr="0051388A">
        <w:trPr>
          <w:trHeight w:val="278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CF59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0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442CE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sz w:val="18"/>
                <w:szCs w:val="18"/>
              </w:rPr>
              <w:t>254.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39887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sz w:val="18"/>
                <w:szCs w:val="18"/>
              </w:rPr>
              <w:t>82.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F35A8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sz w:val="18"/>
                <w:szCs w:val="18"/>
              </w:rPr>
              <w:t>43.4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</w:tcPr>
          <w:p w14:paraId="7FDA33DC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48A36" w14:textId="3FF2455A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06841" w14:textId="1286CAE4" w:rsidR="00F52888" w:rsidRDefault="00F52888" w:rsidP="00F52888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72D3B" w14:textId="44A873D4" w:rsidR="00F52888" w:rsidRPr="00322375" w:rsidRDefault="00F52888" w:rsidP="00F52888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F14C4" w14:textId="67C2A84B" w:rsidR="00F52888" w:rsidRPr="00322375" w:rsidRDefault="00F52888" w:rsidP="00F52888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C5EFF" w14:textId="780EEC63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53486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CFB5B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.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3A381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2</w:t>
            </w:r>
          </w:p>
        </w:tc>
      </w:tr>
      <w:tr w:rsidR="00F52888" w:rsidRPr="00B72F5B" w14:paraId="5DB50055" w14:textId="77777777" w:rsidTr="0051388A">
        <w:trPr>
          <w:trHeight w:val="278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FEB5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0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A3063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sz w:val="18"/>
                <w:szCs w:val="18"/>
              </w:rPr>
              <w:t>168.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EF625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sz w:val="18"/>
                <w:szCs w:val="18"/>
              </w:rPr>
              <w:t>82.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5BB6B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sz w:val="18"/>
                <w:szCs w:val="18"/>
              </w:rPr>
              <w:t>43.4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</w:tcPr>
          <w:p w14:paraId="30F3A069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D99E4" w14:textId="31BF39C3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97152" w14:textId="582250B6" w:rsidR="00F52888" w:rsidRDefault="00F52888" w:rsidP="00F52888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57DB8" w14:textId="2C5C5018" w:rsidR="00F52888" w:rsidRPr="00322375" w:rsidRDefault="00F52888" w:rsidP="00F52888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4D708" w14:textId="782C7438" w:rsidR="00F52888" w:rsidRPr="00322375" w:rsidRDefault="00F52888" w:rsidP="00F52888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A29EC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0.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6F84F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0C3AC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sz w:val="18"/>
                <w:szCs w:val="18"/>
              </w:rPr>
              <w:t>45.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F5037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2</w:t>
            </w:r>
          </w:p>
        </w:tc>
      </w:tr>
      <w:tr w:rsidR="00F52888" w:rsidRPr="00B72F5B" w14:paraId="26F17E2F" w14:textId="77777777" w:rsidTr="0051388A">
        <w:trPr>
          <w:trHeight w:val="278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991F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0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0E9D7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sz w:val="18"/>
                <w:szCs w:val="18"/>
              </w:rPr>
              <w:t>192.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7C40F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93D1A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sz w:val="18"/>
                <w:szCs w:val="18"/>
              </w:rPr>
              <w:t>36.2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</w:tcPr>
          <w:p w14:paraId="7829FD7C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E8597" w14:textId="5C01FCD5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D7F4C" w14:textId="377F45B0" w:rsidR="00F52888" w:rsidRDefault="00F52888" w:rsidP="00F52888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7E253" w14:textId="09FD575F" w:rsidR="00F52888" w:rsidRPr="00322375" w:rsidRDefault="00F52888" w:rsidP="00F52888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2565A" w14:textId="5C738F37" w:rsidR="00F52888" w:rsidRPr="00322375" w:rsidRDefault="00F52888" w:rsidP="00F52888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7B07B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0.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A4D34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09AA8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0.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A05E8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0</w:t>
            </w:r>
          </w:p>
        </w:tc>
      </w:tr>
      <w:tr w:rsidR="00F52888" w:rsidRPr="00B72F5B" w14:paraId="0E5EE712" w14:textId="77777777" w:rsidTr="0051388A">
        <w:trPr>
          <w:trHeight w:val="278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28FF1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0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8D33D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sz w:val="18"/>
                <w:szCs w:val="18"/>
              </w:rPr>
              <w:t>300.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C97F6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sz w:val="18"/>
                <w:szCs w:val="18"/>
              </w:rPr>
              <w:t>309.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E992D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sz w:val="18"/>
                <w:szCs w:val="18"/>
              </w:rPr>
              <w:t>126.5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</w:tcPr>
          <w:p w14:paraId="76D720E5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5F152" w14:textId="534D7149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DEF94" w14:textId="28A1362C" w:rsidR="00F52888" w:rsidRDefault="00F52888" w:rsidP="00F52888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7A1A6" w14:textId="3BD971C2" w:rsidR="00F52888" w:rsidRPr="00322375" w:rsidRDefault="00F52888" w:rsidP="00F52888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0FC07" w14:textId="584A0905" w:rsidR="00F52888" w:rsidRPr="00322375" w:rsidRDefault="00F52888" w:rsidP="00F52888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15E28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5.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5E531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67FA4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sz w:val="18"/>
                <w:szCs w:val="18"/>
              </w:rPr>
              <w:t>45.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B6D5B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2</w:t>
            </w:r>
          </w:p>
        </w:tc>
      </w:tr>
      <w:tr w:rsidR="00F52888" w:rsidRPr="00B72F5B" w14:paraId="430D9E73" w14:textId="77777777" w:rsidTr="0051388A">
        <w:trPr>
          <w:trHeight w:val="278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5B0E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0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91DCC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sz w:val="18"/>
                <w:szCs w:val="18"/>
              </w:rPr>
              <w:t>207.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902A9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7E86E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</w:tcPr>
          <w:p w14:paraId="7AACB865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B0562" w14:textId="5CFFEBAA" w:rsidR="00F52888" w:rsidRPr="00B72F5B" w:rsidRDefault="00F52888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B54B0" w14:textId="4BA80987" w:rsidR="00F52888" w:rsidRDefault="00F52888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A62D5" w14:textId="060CBAEA" w:rsidR="00F52888" w:rsidRPr="00B72F5B" w:rsidRDefault="00F52888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E643D" w14:textId="72E1A87A" w:rsidR="00F52888" w:rsidRPr="00B72F5B" w:rsidRDefault="00F52888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8505A" w14:textId="6F8F899F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F5E84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9D549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sz w:val="18"/>
                <w:szCs w:val="18"/>
              </w:rPr>
              <w:t>45.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7F137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2</w:t>
            </w:r>
          </w:p>
        </w:tc>
      </w:tr>
      <w:tr w:rsidR="00F52888" w:rsidRPr="00B72F5B" w14:paraId="12C0507C" w14:textId="77777777" w:rsidTr="0051388A">
        <w:trPr>
          <w:trHeight w:val="278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88F3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0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6D70E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sz w:val="18"/>
                <w:szCs w:val="18"/>
              </w:rPr>
              <w:t>107.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4E277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0D9C7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</w:tcPr>
          <w:p w14:paraId="44CF8C5F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8F39F" w14:textId="392998B2" w:rsidR="00F52888" w:rsidRPr="00B72F5B" w:rsidRDefault="00F52888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F12DB" w14:textId="08826E31" w:rsidR="00F52888" w:rsidRDefault="00F52888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7162C" w14:textId="7D9CA7D2" w:rsidR="00F52888" w:rsidRPr="00B72F5B" w:rsidRDefault="00F52888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A4FAE" w14:textId="56093758" w:rsidR="00F52888" w:rsidRPr="00B72F5B" w:rsidRDefault="00F52888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F9ACF" w14:textId="709F9C1C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2AD72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4DBBC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sz w:val="18"/>
                <w:szCs w:val="18"/>
              </w:rPr>
              <w:t>28.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E95AA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0</w:t>
            </w:r>
          </w:p>
        </w:tc>
      </w:tr>
      <w:tr w:rsidR="00F52888" w:rsidRPr="00B72F5B" w14:paraId="23AB7D7D" w14:textId="77777777" w:rsidTr="0051388A">
        <w:trPr>
          <w:trHeight w:val="278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6196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1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8AEB3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sz w:val="18"/>
                <w:szCs w:val="18"/>
              </w:rPr>
              <w:t>108.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308EF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sz w:val="18"/>
                <w:szCs w:val="18"/>
              </w:rPr>
              <w:t>100.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A6EB3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sz w:val="18"/>
                <w:szCs w:val="18"/>
              </w:rPr>
              <w:t>48.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</w:tcPr>
          <w:p w14:paraId="45E59382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8AAD6" w14:textId="0D64AE73" w:rsidR="00F52888" w:rsidRPr="00B72F5B" w:rsidRDefault="004D4715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68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07D06" w14:textId="0ECA01BB" w:rsidR="00F52888" w:rsidRPr="00B72F5B" w:rsidRDefault="00F52888" w:rsidP="00F5288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2F5B">
              <w:rPr>
                <w:rFonts w:ascii="Times New Roman" w:hAnsi="Times New Roman" w:cs="Times New Roman"/>
                <w:sz w:val="18"/>
                <w:szCs w:val="18"/>
              </w:rPr>
              <w:t>69.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E8798" w14:textId="71E3473A" w:rsidR="00F52888" w:rsidRPr="00B72F5B" w:rsidRDefault="00F52888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4A05F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hAnsi="Times New Roman" w:cs="Times New Roman"/>
                <w:sz w:val="18"/>
                <w:szCs w:val="18"/>
              </w:rPr>
              <w:t>164.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9214B" w14:textId="3634C80C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F30B5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C7044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sz w:val="18"/>
                <w:szCs w:val="18"/>
              </w:rPr>
              <w:t>30.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B9261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6</w:t>
            </w:r>
          </w:p>
        </w:tc>
      </w:tr>
      <w:tr w:rsidR="00F52888" w:rsidRPr="00B72F5B" w14:paraId="7486ED01" w14:textId="77777777" w:rsidTr="0051388A">
        <w:trPr>
          <w:trHeight w:val="278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ED9E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1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D8BA3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sz w:val="18"/>
                <w:szCs w:val="18"/>
              </w:rPr>
              <w:t>105.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29966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sz w:val="18"/>
                <w:szCs w:val="18"/>
              </w:rPr>
              <w:t>46.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3A5D6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sz w:val="18"/>
                <w:szCs w:val="18"/>
              </w:rPr>
              <w:t>57.8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</w:tcPr>
          <w:p w14:paraId="6E3DF408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7C952" w14:textId="0BD3A3FB" w:rsidR="00F52888" w:rsidRPr="00B72F5B" w:rsidRDefault="00F52888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2D09C" w14:textId="76B111B0" w:rsidR="00F52888" w:rsidRDefault="00F52888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336B7" w14:textId="5A3919E2" w:rsidR="00F52888" w:rsidRPr="00B72F5B" w:rsidRDefault="00F52888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6E1D9" w14:textId="1C9AEFDE" w:rsidR="00F52888" w:rsidRPr="00B72F5B" w:rsidRDefault="00F52888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313BA" w14:textId="21EB412A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8B4DE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F6A84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sz w:val="18"/>
                <w:szCs w:val="18"/>
              </w:rPr>
              <w:t>18.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5F078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8</w:t>
            </w:r>
          </w:p>
        </w:tc>
      </w:tr>
      <w:tr w:rsidR="00F52888" w:rsidRPr="00B72F5B" w14:paraId="774CAACE" w14:textId="77777777" w:rsidTr="0051388A">
        <w:trPr>
          <w:trHeight w:val="278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2F27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1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0EBAB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sz w:val="18"/>
                <w:szCs w:val="18"/>
              </w:rPr>
              <w:t>285.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DECBF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sz w:val="18"/>
                <w:szCs w:val="18"/>
              </w:rPr>
              <w:t>31.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004E5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sz w:val="18"/>
                <w:szCs w:val="18"/>
              </w:rPr>
              <w:t>36.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</w:tcPr>
          <w:p w14:paraId="02D8B729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75E02" w14:textId="6DAB65B4" w:rsidR="00F52888" w:rsidRPr="00B72F5B" w:rsidRDefault="004D4715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37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EA7BD" w14:textId="020073F8" w:rsidR="00F52888" w:rsidRPr="00B72F5B" w:rsidRDefault="00F52888" w:rsidP="00F5288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2F5B">
              <w:rPr>
                <w:rFonts w:ascii="Times New Roman" w:hAnsi="Times New Roman" w:cs="Times New Roman"/>
                <w:sz w:val="18"/>
                <w:szCs w:val="18"/>
              </w:rPr>
              <w:t>95.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E62D3" w14:textId="1029E4E4" w:rsidR="00F52888" w:rsidRPr="00B72F5B" w:rsidRDefault="00F52888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1F8F1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hAnsi="Times New Roman" w:cs="Times New Roman"/>
                <w:sz w:val="18"/>
                <w:szCs w:val="18"/>
              </w:rPr>
              <w:t>191.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8098D" w14:textId="592FA2B3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32218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FAB38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sz w:val="18"/>
                <w:szCs w:val="18"/>
              </w:rPr>
              <w:t>30.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8352C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8</w:t>
            </w:r>
          </w:p>
        </w:tc>
      </w:tr>
      <w:tr w:rsidR="00F52888" w:rsidRPr="00B72F5B" w14:paraId="450A9527" w14:textId="77777777" w:rsidTr="0051388A">
        <w:trPr>
          <w:trHeight w:val="278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18829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1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17952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sz w:val="18"/>
                <w:szCs w:val="18"/>
              </w:rPr>
              <w:t>187.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7EBE4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sz w:val="18"/>
                <w:szCs w:val="18"/>
              </w:rPr>
              <w:t>150.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1975F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sz w:val="18"/>
                <w:szCs w:val="18"/>
              </w:rPr>
              <w:t>45.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</w:tcPr>
          <w:p w14:paraId="01A8CFA3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25590" w14:textId="058968BB" w:rsidR="00F52888" w:rsidRPr="00B72F5B" w:rsidRDefault="004D4715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21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BCF88" w14:textId="666D9B47" w:rsidR="00F52888" w:rsidRPr="00B72F5B" w:rsidRDefault="00F52888" w:rsidP="00F5288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2F5B">
              <w:rPr>
                <w:rFonts w:ascii="Times New Roman" w:hAnsi="Times New Roman" w:cs="Times New Roman"/>
                <w:sz w:val="18"/>
                <w:szCs w:val="18"/>
              </w:rPr>
              <w:t>104.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95BBD" w14:textId="28B5DE3F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15294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hAnsi="Times New Roman" w:cs="Times New Roman"/>
                <w:sz w:val="18"/>
                <w:szCs w:val="18"/>
              </w:rPr>
              <w:t>253.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9C758" w14:textId="1381A0F2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12AB4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FE38D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sz w:val="18"/>
                <w:szCs w:val="18"/>
              </w:rPr>
              <w:t>30.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97FDA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0</w:t>
            </w:r>
          </w:p>
        </w:tc>
      </w:tr>
      <w:tr w:rsidR="00F52888" w:rsidRPr="00B72F5B" w14:paraId="3E2A4AFA" w14:textId="77777777" w:rsidTr="0051388A">
        <w:trPr>
          <w:trHeight w:val="278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D388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1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7E47E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sz w:val="18"/>
                <w:szCs w:val="18"/>
              </w:rPr>
              <w:t>374.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598AE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sz w:val="18"/>
                <w:szCs w:val="18"/>
              </w:rPr>
              <w:t>118.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F1C10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sz w:val="18"/>
                <w:szCs w:val="18"/>
              </w:rPr>
              <w:t>48.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</w:tcPr>
          <w:p w14:paraId="561444EA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49A33" w14:textId="24738E91" w:rsidR="00F52888" w:rsidRPr="00B72F5B" w:rsidRDefault="004D4715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29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6AA359" w14:textId="15EAD6C1" w:rsidR="00F52888" w:rsidRPr="00B72F5B" w:rsidRDefault="00F52888" w:rsidP="00F5288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2F5B">
              <w:rPr>
                <w:rFonts w:ascii="Times New Roman" w:hAnsi="Times New Roman" w:cs="Times New Roman"/>
                <w:sz w:val="18"/>
                <w:szCs w:val="18"/>
              </w:rPr>
              <w:t>82.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C8485" w14:textId="19F57A89" w:rsidR="00F52888" w:rsidRPr="00B72F5B" w:rsidRDefault="00F52888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4D508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hAnsi="Times New Roman" w:cs="Times New Roman"/>
                <w:sz w:val="18"/>
                <w:szCs w:val="18"/>
              </w:rPr>
              <w:t>166.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D7145" w14:textId="6F081750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F23FA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42BB4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sz w:val="18"/>
                <w:szCs w:val="18"/>
              </w:rPr>
              <w:t>23.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D51DD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5</w:t>
            </w:r>
          </w:p>
        </w:tc>
      </w:tr>
      <w:tr w:rsidR="00F52888" w:rsidRPr="00B72F5B" w14:paraId="2332F89F" w14:textId="77777777" w:rsidTr="0051388A">
        <w:trPr>
          <w:trHeight w:val="278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1B6E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1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83729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sz w:val="18"/>
                <w:szCs w:val="18"/>
              </w:rPr>
              <w:t>150.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8DE77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sz w:val="18"/>
                <w:szCs w:val="18"/>
              </w:rPr>
              <w:t>29.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B220C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sz w:val="18"/>
                <w:szCs w:val="18"/>
              </w:rPr>
              <w:t>60.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</w:tcPr>
          <w:p w14:paraId="3535DD48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6F276" w14:textId="67D839EE" w:rsidR="00F52888" w:rsidRPr="00B72F5B" w:rsidRDefault="004D4715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83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9FC2A" w14:textId="6D3D5A11" w:rsidR="00F52888" w:rsidRPr="00B72F5B" w:rsidRDefault="00F52888" w:rsidP="00F5288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2F5B">
              <w:rPr>
                <w:rFonts w:ascii="Times New Roman" w:hAnsi="Times New Roman" w:cs="Times New Roman"/>
                <w:sz w:val="18"/>
                <w:szCs w:val="18"/>
              </w:rPr>
              <w:t>63.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09ADE" w14:textId="0B097569" w:rsidR="00F52888" w:rsidRPr="00B72F5B" w:rsidRDefault="00F52888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2162F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hAnsi="Times New Roman" w:cs="Times New Roman"/>
                <w:sz w:val="18"/>
                <w:szCs w:val="18"/>
              </w:rPr>
              <w:t>123.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9D341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5.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A37B6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80573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sz w:val="18"/>
                <w:szCs w:val="18"/>
              </w:rPr>
              <w:t>26.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5FFCC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</w:t>
            </w:r>
          </w:p>
        </w:tc>
      </w:tr>
      <w:tr w:rsidR="00F52888" w:rsidRPr="00B72F5B" w14:paraId="6637CD9C" w14:textId="77777777" w:rsidTr="0051388A">
        <w:trPr>
          <w:trHeight w:val="278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B87C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A6D40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sz w:val="18"/>
                <w:szCs w:val="18"/>
              </w:rPr>
              <w:t>156.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E01FF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sz w:val="18"/>
                <w:szCs w:val="18"/>
              </w:rPr>
              <w:t>70.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F73FE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sz w:val="18"/>
                <w:szCs w:val="18"/>
              </w:rPr>
              <w:t>60.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</w:tcPr>
          <w:p w14:paraId="7601C7BD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89027" w14:textId="2728F97B" w:rsidR="00F52888" w:rsidRPr="00B72F5B" w:rsidRDefault="00D438E9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86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48FE0" w14:textId="65B5219B" w:rsidR="00F52888" w:rsidRPr="00B72F5B" w:rsidRDefault="00F52888" w:rsidP="00F5288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2F5B">
              <w:rPr>
                <w:rFonts w:ascii="Times New Roman" w:hAnsi="Times New Roman" w:cs="Times New Roman"/>
                <w:sz w:val="18"/>
                <w:szCs w:val="18"/>
              </w:rPr>
              <w:t>56.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EF0A1" w14:textId="1F7B8185" w:rsidR="00F52888" w:rsidRPr="00B72F5B" w:rsidRDefault="00F52888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1F667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hAnsi="Times New Roman" w:cs="Times New Roman"/>
                <w:sz w:val="18"/>
                <w:szCs w:val="18"/>
              </w:rPr>
              <w:t>108.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6A3CF" w14:textId="24734922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7269A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092B9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sz w:val="18"/>
                <w:szCs w:val="18"/>
              </w:rPr>
              <w:t>30.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9A690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7</w:t>
            </w:r>
          </w:p>
        </w:tc>
      </w:tr>
      <w:tr w:rsidR="00F52888" w:rsidRPr="00B72F5B" w14:paraId="45BA6987" w14:textId="77777777" w:rsidTr="0051388A">
        <w:trPr>
          <w:trHeight w:val="278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B7B6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1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F7305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sz w:val="18"/>
                <w:szCs w:val="18"/>
              </w:rPr>
              <w:t>132.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C5F9B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sz w:val="18"/>
                <w:szCs w:val="18"/>
              </w:rPr>
              <w:t>59.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CA083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sz w:val="18"/>
                <w:szCs w:val="18"/>
              </w:rPr>
              <w:t>54.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</w:tcPr>
          <w:p w14:paraId="1BB6AE50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9FC0B" w14:textId="252D20F5" w:rsidR="00F52888" w:rsidRPr="00B72F5B" w:rsidRDefault="00D438E9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55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34856" w14:textId="70D712A5" w:rsidR="00F52888" w:rsidRPr="00B72F5B" w:rsidRDefault="00F52888" w:rsidP="00F5288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2F5B">
              <w:rPr>
                <w:rFonts w:ascii="Times New Roman" w:hAnsi="Times New Roman" w:cs="Times New Roman"/>
                <w:sz w:val="18"/>
                <w:szCs w:val="18"/>
              </w:rPr>
              <w:t>93.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708B1" w14:textId="75B065EE" w:rsidR="00F52888" w:rsidRPr="00B72F5B" w:rsidRDefault="00F52888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527D9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hAnsi="Times New Roman" w:cs="Times New Roman"/>
                <w:sz w:val="18"/>
                <w:szCs w:val="18"/>
              </w:rPr>
              <w:t>136.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6767E" w14:textId="75C95492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C7E43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4BCE9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sz w:val="18"/>
                <w:szCs w:val="18"/>
              </w:rPr>
              <w:t>23.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01821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7</w:t>
            </w:r>
          </w:p>
        </w:tc>
      </w:tr>
      <w:tr w:rsidR="00F52888" w:rsidRPr="00B72F5B" w14:paraId="6BC613E2" w14:textId="77777777" w:rsidTr="0051388A">
        <w:trPr>
          <w:trHeight w:val="278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3B15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1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A62B5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sz w:val="18"/>
                <w:szCs w:val="18"/>
              </w:rPr>
              <w:t>99.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97791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sz w:val="18"/>
                <w:szCs w:val="18"/>
              </w:rPr>
              <w:t>44.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CF042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sz w:val="18"/>
                <w:szCs w:val="18"/>
              </w:rPr>
              <w:t>40.5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</w:tcPr>
          <w:p w14:paraId="0DB9F41D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6B1BC" w14:textId="737FE117" w:rsidR="00F52888" w:rsidRPr="00B72F5B" w:rsidRDefault="00D438E9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37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62F6D" w14:textId="05F32DE5" w:rsidR="00F52888" w:rsidRPr="00B72F5B" w:rsidRDefault="00F52888" w:rsidP="00F5288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2F5B">
              <w:rPr>
                <w:rFonts w:ascii="Times New Roman" w:hAnsi="Times New Roman" w:cs="Times New Roman"/>
                <w:sz w:val="18"/>
                <w:szCs w:val="18"/>
              </w:rPr>
              <w:t>80.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D51CA" w14:textId="2F3ABBDF" w:rsidR="00F52888" w:rsidRPr="00B72F5B" w:rsidRDefault="00F52888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779B7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hAnsi="Times New Roman" w:cs="Times New Roman"/>
                <w:sz w:val="18"/>
                <w:szCs w:val="18"/>
              </w:rPr>
              <w:t>117.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53853" w14:textId="47BE6039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E8FA3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91EA2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sz w:val="18"/>
                <w:szCs w:val="18"/>
              </w:rPr>
              <w:t>24.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8EC17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</w:t>
            </w:r>
          </w:p>
        </w:tc>
      </w:tr>
      <w:tr w:rsidR="00F52888" w:rsidRPr="00B72F5B" w14:paraId="000A98DC" w14:textId="77777777" w:rsidTr="0051388A">
        <w:trPr>
          <w:trHeight w:val="278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A3AA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1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46D39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sz w:val="18"/>
                <w:szCs w:val="18"/>
              </w:rPr>
              <w:t>132.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F13F3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sz w:val="18"/>
                <w:szCs w:val="18"/>
              </w:rPr>
              <w:t>59.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D2F04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sz w:val="18"/>
                <w:szCs w:val="18"/>
              </w:rPr>
              <w:t>54.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</w:tcPr>
          <w:p w14:paraId="7AA168D8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00FBF" w14:textId="2211B769" w:rsidR="00F52888" w:rsidRPr="00B72F5B" w:rsidRDefault="00D438E9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672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6CD8F" w14:textId="5D3457AC" w:rsidR="00F52888" w:rsidRPr="00B72F5B" w:rsidRDefault="00F52888" w:rsidP="00F5288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2F5B">
              <w:rPr>
                <w:rFonts w:ascii="Times New Roman" w:hAnsi="Times New Roman" w:cs="Times New Roman"/>
                <w:sz w:val="18"/>
                <w:szCs w:val="18"/>
              </w:rPr>
              <w:t>73.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8DC31" w14:textId="4E966B7F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41A6C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hAnsi="Times New Roman" w:cs="Times New Roman"/>
                <w:sz w:val="18"/>
                <w:szCs w:val="18"/>
              </w:rPr>
              <w:t>107.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653D0" w14:textId="6D7E35DC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A1D58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47715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sz w:val="18"/>
                <w:szCs w:val="18"/>
              </w:rPr>
              <w:t>26.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950B9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</w:t>
            </w:r>
          </w:p>
        </w:tc>
      </w:tr>
      <w:tr w:rsidR="00F52888" w:rsidRPr="00B72F5B" w14:paraId="02E36DBE" w14:textId="77777777" w:rsidTr="0051388A">
        <w:trPr>
          <w:trHeight w:val="278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E69F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2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A2C2C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sz w:val="18"/>
                <w:szCs w:val="18"/>
              </w:rPr>
              <w:t>156.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D3CE5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sz w:val="18"/>
                <w:szCs w:val="18"/>
              </w:rPr>
              <w:t>59.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5FDC5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sz w:val="18"/>
                <w:szCs w:val="18"/>
              </w:rPr>
              <w:t>72.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</w:tcPr>
          <w:p w14:paraId="04D573F1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DA451" w14:textId="7D6C19C7" w:rsidR="00F52888" w:rsidRPr="00B72F5B" w:rsidRDefault="00D438E9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26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620F2" w14:textId="3C144524" w:rsidR="00F52888" w:rsidRPr="00B72F5B" w:rsidRDefault="00F52888" w:rsidP="00F5288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2F5B">
              <w:rPr>
                <w:rFonts w:ascii="Times New Roman" w:hAnsi="Times New Roman" w:cs="Times New Roman"/>
                <w:sz w:val="18"/>
                <w:szCs w:val="18"/>
              </w:rPr>
              <w:t>107.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58101" w14:textId="4928F2C4" w:rsidR="00F52888" w:rsidRPr="00B72F5B" w:rsidRDefault="00F52888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hAnsi="Times New Roman" w:cs="Times New Roman"/>
                <w:sz w:val="18"/>
                <w:szCs w:val="18"/>
              </w:rPr>
              <w:t>9.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2EB71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hAnsi="Times New Roman" w:cs="Times New Roman"/>
                <w:sz w:val="18"/>
                <w:szCs w:val="18"/>
              </w:rPr>
              <w:t>226.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F0D10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0.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515CC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21E09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sz w:val="18"/>
                <w:szCs w:val="18"/>
              </w:rPr>
              <w:t>26.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6FA76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8</w:t>
            </w:r>
          </w:p>
        </w:tc>
      </w:tr>
      <w:tr w:rsidR="00F52888" w:rsidRPr="00B72F5B" w14:paraId="2A38BF33" w14:textId="77777777" w:rsidTr="0051388A">
        <w:trPr>
          <w:trHeight w:val="278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C293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2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67639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sz w:val="18"/>
                <w:szCs w:val="18"/>
              </w:rPr>
              <w:t>168.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213A5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sz w:val="18"/>
                <w:szCs w:val="18"/>
              </w:rPr>
              <w:t>41.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8577D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sz w:val="18"/>
                <w:szCs w:val="18"/>
              </w:rPr>
              <w:t>30.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</w:tcPr>
          <w:p w14:paraId="3061393E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DC968" w14:textId="786090B4" w:rsidR="00F52888" w:rsidRPr="00B72F5B" w:rsidRDefault="00D438E9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56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69A92" w14:textId="70AD3FE1" w:rsidR="00F52888" w:rsidRPr="00B72F5B" w:rsidRDefault="00F52888" w:rsidP="00F5288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2F5B">
              <w:rPr>
                <w:rFonts w:ascii="Times New Roman" w:hAnsi="Times New Roman" w:cs="Times New Roman"/>
                <w:sz w:val="18"/>
                <w:szCs w:val="18"/>
              </w:rPr>
              <w:t>96.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45202" w14:textId="775AB249" w:rsidR="00F52888" w:rsidRPr="00B72F5B" w:rsidRDefault="00F52888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AC530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hAnsi="Times New Roman" w:cs="Times New Roman"/>
                <w:sz w:val="18"/>
                <w:szCs w:val="18"/>
              </w:rPr>
              <w:t>198.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B6739" w14:textId="282E4A56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3FD08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ED12F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sz w:val="18"/>
                <w:szCs w:val="18"/>
              </w:rPr>
              <w:t>26.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BB12C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8</w:t>
            </w:r>
          </w:p>
        </w:tc>
      </w:tr>
      <w:tr w:rsidR="00F52888" w:rsidRPr="00B72F5B" w14:paraId="194A73BB" w14:textId="77777777" w:rsidTr="0051388A">
        <w:trPr>
          <w:trHeight w:val="278"/>
        </w:trPr>
        <w:tc>
          <w:tcPr>
            <w:tcW w:w="3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BD5AD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2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7113900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sz w:val="18"/>
                <w:szCs w:val="18"/>
              </w:rPr>
              <w:t>156.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AC45EBC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sz w:val="18"/>
                <w:szCs w:val="18"/>
              </w:rPr>
              <w:t>35.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A7332CF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sz w:val="18"/>
                <w:szCs w:val="18"/>
              </w:rPr>
              <w:t>48.0</w:t>
            </w:r>
          </w:p>
        </w:tc>
        <w:tc>
          <w:tcPr>
            <w:tcW w:w="14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70E0E0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56FDBA0" w14:textId="3D3FBADE" w:rsidR="00F52888" w:rsidRPr="00B72F5B" w:rsidRDefault="00911ECF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0479</w:t>
            </w:r>
          </w:p>
        </w:tc>
        <w:tc>
          <w:tcPr>
            <w:tcW w:w="30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8ABA94C" w14:textId="417897B8" w:rsidR="00F52888" w:rsidRPr="00B72F5B" w:rsidRDefault="00F52888" w:rsidP="00F5288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2F5B">
              <w:rPr>
                <w:rFonts w:ascii="Times New Roman" w:hAnsi="Times New Roman" w:cs="Times New Roman"/>
                <w:sz w:val="18"/>
                <w:szCs w:val="18"/>
              </w:rPr>
              <w:t>118.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F495254" w14:textId="7A14BD36" w:rsidR="00F52888" w:rsidRPr="00B72F5B" w:rsidRDefault="00F52888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AE84C1D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hAnsi="Times New Roman" w:cs="Times New Roman"/>
                <w:sz w:val="18"/>
                <w:szCs w:val="18"/>
              </w:rPr>
              <w:t>197.4</w:t>
            </w:r>
          </w:p>
        </w:tc>
        <w:tc>
          <w:tcPr>
            <w:tcW w:w="5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CBCC814" w14:textId="12E6889B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4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1549568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6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4F4B795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sz w:val="18"/>
                <w:szCs w:val="18"/>
              </w:rPr>
              <w:t>26.0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B33B242" w14:textId="77777777" w:rsidR="00F52888" w:rsidRPr="00B72F5B" w:rsidRDefault="00F52888" w:rsidP="00F528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2F5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8</w:t>
            </w:r>
          </w:p>
        </w:tc>
      </w:tr>
    </w:tbl>
    <w:p w14:paraId="559704E3" w14:textId="0FE82184" w:rsidR="00F72265" w:rsidRDefault="00AD15FC">
      <w:pPr>
        <w:rPr>
          <w:rFonts w:ascii="Times New Roman" w:eastAsiaTheme="minorEastAsia" w:hAnsi="Times New Roman" w:cs="Times New Roman"/>
        </w:rPr>
        <w:sectPr w:rsidR="00F72265" w:rsidSect="00F5288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AD15FC">
        <w:rPr>
          <w:rFonts w:ascii="Times New Roman" w:eastAsiaTheme="minorEastAsia" w:hAnsi="Times New Roman" w:cs="Times New Roman" w:hint="eastAsia"/>
          <w:szCs w:val="21"/>
        </w:rPr>
        <w:t>N</w:t>
      </w:r>
      <w:r w:rsidRPr="00AD15FC">
        <w:rPr>
          <w:rFonts w:ascii="Times New Roman" w:eastAsiaTheme="minorEastAsia" w:hAnsi="Times New Roman" w:cs="Times New Roman"/>
          <w:szCs w:val="21"/>
        </w:rPr>
        <w:t xml:space="preserve">otes: </w:t>
      </w:r>
      <w:r w:rsidRPr="00AD15FC">
        <w:rPr>
          <w:rFonts w:ascii="Times New Roman" w:eastAsia="等线" w:hAnsi="Times New Roman" w:cs="Times New Roman"/>
          <w:kern w:val="0"/>
          <w:szCs w:val="21"/>
        </w:rPr>
        <w:t>*</w:t>
      </w:r>
      <w:r w:rsidRPr="00AD15FC">
        <w:rPr>
          <w:szCs w:val="21"/>
        </w:rPr>
        <w:t xml:space="preserve"> </w:t>
      </w:r>
      <w:r w:rsidRPr="00AD15FC">
        <w:rPr>
          <w:rFonts w:ascii="Times New Roman" w:eastAsia="等线" w:hAnsi="Times New Roman" w:cs="Times New Roman"/>
          <w:kern w:val="0"/>
          <w:szCs w:val="21"/>
        </w:rPr>
        <w:t xml:space="preserve">The straw used to determine the element contents came from the preceding </w:t>
      </w:r>
      <w:r>
        <w:rPr>
          <w:rFonts w:ascii="Times New Roman" w:eastAsia="等线" w:hAnsi="Times New Roman" w:cs="Times New Roman"/>
          <w:kern w:val="0"/>
          <w:szCs w:val="21"/>
        </w:rPr>
        <w:t>wheat</w:t>
      </w:r>
      <w:r w:rsidRPr="00AD15FC">
        <w:rPr>
          <w:rFonts w:ascii="Times New Roman" w:eastAsia="等线" w:hAnsi="Times New Roman" w:cs="Times New Roman"/>
          <w:kern w:val="0"/>
          <w:szCs w:val="21"/>
        </w:rPr>
        <w:t xml:space="preserve"> season</w:t>
      </w:r>
      <w:r>
        <w:rPr>
          <w:rFonts w:ascii="Times New Roman" w:eastAsia="等线" w:hAnsi="Times New Roman" w:cs="Times New Roman"/>
          <w:kern w:val="0"/>
          <w:szCs w:val="21"/>
        </w:rPr>
        <w:t>; **</w:t>
      </w:r>
      <w:r w:rsidRPr="00AD15FC">
        <w:t xml:space="preserve"> </w:t>
      </w:r>
      <w:r>
        <w:rPr>
          <w:rFonts w:ascii="Times New Roman" w:eastAsia="等线" w:hAnsi="Times New Roman" w:cs="Times New Roman"/>
          <w:kern w:val="0"/>
          <w:szCs w:val="21"/>
        </w:rPr>
        <w:t>All from m</w:t>
      </w:r>
      <w:r w:rsidRPr="00AD15FC">
        <w:rPr>
          <w:rFonts w:ascii="Times New Roman" w:eastAsia="等线" w:hAnsi="Times New Roman" w:cs="Times New Roman"/>
          <w:kern w:val="0"/>
          <w:szCs w:val="21"/>
        </w:rPr>
        <w:t>echanical</w:t>
      </w:r>
      <w:r>
        <w:rPr>
          <w:rFonts w:ascii="Times New Roman" w:eastAsia="等线" w:hAnsi="Times New Roman" w:cs="Times New Roman"/>
          <w:kern w:val="0"/>
          <w:szCs w:val="21"/>
        </w:rPr>
        <w:t xml:space="preserve"> harvesting.</w:t>
      </w:r>
    </w:p>
    <w:p w14:paraId="57F6E111" w14:textId="63B2FACB" w:rsidR="004873EF" w:rsidRDefault="004873EF">
      <w:pPr>
        <w:rPr>
          <w:rFonts w:ascii="Times New Roman" w:eastAsiaTheme="minorEastAsia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eastAsiaTheme="minorEastAsia" w:hAnsi="Times New Roman" w:cs="Times New Roman" w:hint="eastAsia"/>
        </w:rPr>
        <w:t>S</w:t>
      </w:r>
      <w:r>
        <w:rPr>
          <w:rFonts w:ascii="Times New Roman" w:eastAsiaTheme="minorEastAsia" w:hAnsi="Times New Roman" w:cs="Times New Roman"/>
        </w:rPr>
        <w:t>5</w:t>
      </w:r>
      <w:r w:rsidR="00F72265">
        <w:rPr>
          <w:rFonts w:ascii="Times New Roman" w:eastAsiaTheme="minorEastAsia" w:hAnsi="Times New Roman" w:cs="Times New Roman"/>
        </w:rPr>
        <w:t xml:space="preserve"> </w:t>
      </w:r>
      <w:r w:rsidR="00F72265" w:rsidRPr="00F72265">
        <w:rPr>
          <w:rFonts w:ascii="Times New Roman" w:eastAsiaTheme="minorEastAsia" w:hAnsi="Times New Roman" w:cs="Times New Roman"/>
        </w:rPr>
        <w:t>Carbon dioxide equivalent emission coefficients of agricultural input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60"/>
        <w:gridCol w:w="3096"/>
        <w:gridCol w:w="2350"/>
      </w:tblGrid>
      <w:tr w:rsidR="00BE7F47" w:rsidRPr="00BE7F47" w14:paraId="6950120C" w14:textId="77777777" w:rsidTr="00BE7F47">
        <w:trPr>
          <w:trHeight w:val="285"/>
        </w:trPr>
        <w:tc>
          <w:tcPr>
            <w:tcW w:w="18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16E4D" w14:textId="77777777" w:rsidR="00BE7F47" w:rsidRPr="00BE7F47" w:rsidRDefault="00BE7F47" w:rsidP="00BE7F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F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tem</w:t>
            </w:r>
          </w:p>
        </w:tc>
        <w:tc>
          <w:tcPr>
            <w:tcW w:w="156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15D56" w14:textId="77777777" w:rsidR="00BE7F47" w:rsidRPr="00BE7F47" w:rsidRDefault="00BE7F47" w:rsidP="00BE7F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F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mission coefficients</w:t>
            </w:r>
          </w:p>
        </w:tc>
        <w:tc>
          <w:tcPr>
            <w:tcW w:w="156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66C27" w14:textId="77777777" w:rsidR="00BE7F47" w:rsidRPr="00BE7F47" w:rsidRDefault="00BE7F47" w:rsidP="00BE7F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F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s</w:t>
            </w:r>
          </w:p>
        </w:tc>
      </w:tr>
      <w:tr w:rsidR="00BE7F47" w:rsidRPr="00BE7F47" w14:paraId="28CD14D2" w14:textId="77777777" w:rsidTr="00BE7F47">
        <w:trPr>
          <w:trHeight w:val="278"/>
        </w:trPr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3631" w14:textId="77777777" w:rsidR="00BE7F47" w:rsidRPr="00BE7F47" w:rsidRDefault="00BE7F47" w:rsidP="00BE7F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F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heat seed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DBDA" w14:textId="49520E50" w:rsidR="00BE7F47" w:rsidRPr="00BE7F47" w:rsidRDefault="00BE7F47" w:rsidP="00BE7F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F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6 kg CO</w:t>
            </w:r>
            <w:r w:rsidRPr="00BE7F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BE7F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eq kg</w:t>
            </w:r>
            <w:r w:rsidRPr="00BE7F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232B" w14:textId="77777777" w:rsidR="00BE7F47" w:rsidRPr="00BE7F47" w:rsidRDefault="00BE7F47" w:rsidP="00BE7F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F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u et al. (2013)</w:t>
            </w:r>
          </w:p>
        </w:tc>
      </w:tr>
      <w:tr w:rsidR="00BE7F47" w:rsidRPr="00BE7F47" w14:paraId="5D5EE870" w14:textId="77777777" w:rsidTr="00BE7F47">
        <w:trPr>
          <w:trHeight w:val="278"/>
        </w:trPr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7ADA" w14:textId="77777777" w:rsidR="00BE7F47" w:rsidRPr="00BE7F47" w:rsidRDefault="00BE7F47" w:rsidP="00BE7F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F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ize seed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9F0BC" w14:textId="45D14450" w:rsidR="00BE7F47" w:rsidRPr="00BE7F47" w:rsidRDefault="00BE7F47" w:rsidP="00BE7F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F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2 kg CO</w:t>
            </w:r>
            <w:r w:rsidRPr="00BE7F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BE7F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eq kg</w:t>
            </w:r>
            <w:r w:rsidRPr="00BE7F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3996" w14:textId="77777777" w:rsidR="00BE7F47" w:rsidRPr="00BE7F47" w:rsidRDefault="00BE7F47" w:rsidP="00BE7F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F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u et al. (2013)</w:t>
            </w:r>
          </w:p>
        </w:tc>
      </w:tr>
      <w:tr w:rsidR="00BE7F47" w:rsidRPr="00BE7F47" w14:paraId="06FACD1B" w14:textId="77777777" w:rsidTr="00BE7F47">
        <w:trPr>
          <w:trHeight w:val="278"/>
        </w:trPr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EC54" w14:textId="77777777" w:rsidR="00BE7F47" w:rsidRPr="00BE7F47" w:rsidRDefault="00BE7F47" w:rsidP="00BE7F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F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trogen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0B9C" w14:textId="08369612" w:rsidR="00BE7F47" w:rsidRPr="00BE7F47" w:rsidRDefault="00BE7F47" w:rsidP="00BE7F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F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3 kg CO</w:t>
            </w:r>
            <w:r w:rsidRPr="00BE7F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BE7F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eq kg</w:t>
            </w:r>
            <w:r w:rsidRPr="00BE7F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493E" w14:textId="6F28ED76" w:rsidR="00BE7F47" w:rsidRPr="00BE7F47" w:rsidRDefault="00485C01" w:rsidP="00BE7F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5C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en et al. (2014)</w:t>
            </w:r>
          </w:p>
        </w:tc>
      </w:tr>
      <w:tr w:rsidR="00BE7F47" w:rsidRPr="00BE7F47" w14:paraId="18EE49A3" w14:textId="77777777" w:rsidTr="00BE7F47">
        <w:trPr>
          <w:trHeight w:val="278"/>
        </w:trPr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B48C4" w14:textId="77777777" w:rsidR="00BE7F47" w:rsidRPr="00BE7F47" w:rsidRDefault="00BE7F47" w:rsidP="00BE7F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F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Pr="00BE7F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BE7F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Pr="00BE7F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37DBE" w14:textId="6188C8F4" w:rsidR="00BE7F47" w:rsidRPr="00BE7F47" w:rsidRDefault="00BE7F47" w:rsidP="00BE7F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OLE_LINK56"/>
            <w:r w:rsidRPr="00BE7F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32</w:t>
            </w:r>
            <w:bookmarkEnd w:id="0"/>
            <w:r w:rsidRPr="00BE7F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kg CO</w:t>
            </w:r>
            <w:r w:rsidRPr="00BE7F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BE7F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eq kg</w:t>
            </w:r>
            <w:r w:rsidRPr="00BE7F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A322" w14:textId="4198BD93" w:rsidR="00BE7F47" w:rsidRPr="00BE7F47" w:rsidRDefault="004504F0" w:rsidP="00BE7F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5C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en et al. (2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485C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BE7F47" w:rsidRPr="00BE7F47" w14:paraId="5A02ED8D" w14:textId="77777777" w:rsidTr="00BE7F47">
        <w:trPr>
          <w:trHeight w:val="278"/>
        </w:trPr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BB67A" w14:textId="77777777" w:rsidR="00BE7F47" w:rsidRPr="00BE7F47" w:rsidRDefault="00BE7F47" w:rsidP="00BE7F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F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  <w:r w:rsidRPr="00BE7F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BE7F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2C00" w14:textId="3127DE52" w:rsidR="00BE7F47" w:rsidRPr="00BE7F47" w:rsidRDefault="00BE7F47" w:rsidP="00BE7F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F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 kg CO</w:t>
            </w:r>
            <w:r w:rsidRPr="00BE7F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BE7F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eq kg</w:t>
            </w:r>
            <w:r w:rsidRPr="00BE7F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F95B" w14:textId="77777777" w:rsidR="00BE7F47" w:rsidRPr="00BE7F47" w:rsidRDefault="00BE7F47" w:rsidP="00BE7F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F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u et al. (2013)</w:t>
            </w:r>
          </w:p>
        </w:tc>
      </w:tr>
      <w:tr w:rsidR="00BE7F47" w:rsidRPr="00BE7F47" w14:paraId="0B5E8A13" w14:textId="77777777" w:rsidTr="00BE7F47">
        <w:trPr>
          <w:trHeight w:val="278"/>
        </w:trPr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01DBA" w14:textId="77777777" w:rsidR="00BE7F47" w:rsidRPr="00BE7F47" w:rsidRDefault="00BE7F47" w:rsidP="00BE7F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F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sticides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4ACE" w14:textId="57921853" w:rsidR="00BE7F47" w:rsidRPr="00BE7F47" w:rsidRDefault="00BE7F47" w:rsidP="00BE7F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F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8 kg CO</w:t>
            </w:r>
            <w:r w:rsidRPr="00BE7F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BE7F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eq kg</w:t>
            </w:r>
            <w:r w:rsidRPr="00BE7F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7955" w14:textId="77777777" w:rsidR="00BE7F47" w:rsidRPr="00BE7F47" w:rsidRDefault="00BE7F47" w:rsidP="00BE7F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F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u et al. (2013)</w:t>
            </w:r>
          </w:p>
        </w:tc>
      </w:tr>
      <w:tr w:rsidR="00BE7F47" w:rsidRPr="00BE7F47" w14:paraId="73E8E5F2" w14:textId="77777777" w:rsidTr="00BE7F47">
        <w:trPr>
          <w:trHeight w:val="278"/>
        </w:trPr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A65C" w14:textId="77777777" w:rsidR="00BE7F47" w:rsidRPr="00BE7F47" w:rsidRDefault="00BE7F47" w:rsidP="00BE7F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F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esel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1FEBF" w14:textId="1ABC0045" w:rsidR="00BE7F47" w:rsidRPr="00BE7F47" w:rsidRDefault="00BE7F47" w:rsidP="00BE7F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F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2 kg CO</w:t>
            </w:r>
            <w:r w:rsidRPr="00BE7F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BE7F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eq kg</w:t>
            </w:r>
            <w:r w:rsidRPr="00BE7F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D1BB" w14:textId="77777777" w:rsidR="00BE7F47" w:rsidRPr="00BE7F47" w:rsidRDefault="00BE7F47" w:rsidP="00BE7F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F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u et al. (2013)</w:t>
            </w:r>
          </w:p>
        </w:tc>
      </w:tr>
      <w:tr w:rsidR="00BE7F47" w:rsidRPr="00BE7F47" w14:paraId="1C348C6D" w14:textId="77777777" w:rsidTr="00BE7F47">
        <w:trPr>
          <w:trHeight w:val="278"/>
        </w:trPr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6E39" w14:textId="77777777" w:rsidR="00BE7F47" w:rsidRPr="00BE7F47" w:rsidRDefault="00BE7F47" w:rsidP="00BE7F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F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lectricity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5D8C" w14:textId="396321EC" w:rsidR="00BE7F47" w:rsidRPr="00BE7F47" w:rsidRDefault="00BE7F47" w:rsidP="00BE7F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F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 kg CO</w:t>
            </w:r>
            <w:r w:rsidRPr="00BE7F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BE7F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eq k Wh</w:t>
            </w:r>
            <w:r w:rsidRPr="00BE7F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795C" w14:textId="77777777" w:rsidR="00BE7F47" w:rsidRPr="00BE7F47" w:rsidRDefault="00BE7F47" w:rsidP="00BE7F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F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u et al. (2013)</w:t>
            </w:r>
          </w:p>
        </w:tc>
      </w:tr>
      <w:tr w:rsidR="00BE7F47" w:rsidRPr="00BE7F47" w14:paraId="2B22A619" w14:textId="77777777" w:rsidTr="00BE7F47">
        <w:trPr>
          <w:trHeight w:val="278"/>
        </w:trPr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BE872" w14:textId="77777777" w:rsidR="00BE7F47" w:rsidRPr="00BE7F47" w:rsidRDefault="00BE7F47" w:rsidP="00BE7F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F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σ</w:t>
            </w:r>
            <w:r w:rsidRPr="00BE7F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135C2" w14:textId="77777777" w:rsidR="00BE7F47" w:rsidRPr="00BE7F47" w:rsidRDefault="00BE7F47" w:rsidP="00BE7F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F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2 kg N</w:t>
            </w:r>
            <w:r w:rsidRPr="00BE7F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BE7F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-N of kg</w:t>
            </w:r>
            <w:r w:rsidRPr="00BE7F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BE7F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N applied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0CE0" w14:textId="3B50F61E" w:rsidR="00BE7F47" w:rsidRPr="00BE7F47" w:rsidRDefault="004C5A3F" w:rsidP="00BE7F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 et al. (2022)</w:t>
            </w:r>
          </w:p>
        </w:tc>
      </w:tr>
      <w:tr w:rsidR="00BE7F47" w:rsidRPr="00BE7F47" w14:paraId="0E8F1A61" w14:textId="77777777" w:rsidTr="00BE7F47">
        <w:trPr>
          <w:trHeight w:val="278"/>
        </w:trPr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AD3D0" w14:textId="77777777" w:rsidR="00BE7F47" w:rsidRPr="00BE7F47" w:rsidRDefault="00BE7F47" w:rsidP="00BE7F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" w:name="OLE_LINK2"/>
            <w:r w:rsidRPr="00BE7F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σ</w:t>
            </w:r>
            <w:r w:rsidRPr="00BE7F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bookmarkEnd w:id="1"/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BE63" w14:textId="77777777" w:rsidR="00BE7F47" w:rsidRPr="00BE7F47" w:rsidRDefault="00BE7F47" w:rsidP="00BE7F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F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 kg N</w:t>
            </w:r>
            <w:r w:rsidRPr="00BE7F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BE7F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-N of kg</w:t>
            </w:r>
            <w:r w:rsidRPr="00BE7F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BE7F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N applied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09E20" w14:textId="77777777" w:rsidR="00BE7F47" w:rsidRPr="00BE7F47" w:rsidRDefault="00BE7F47" w:rsidP="00BE7F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F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PCC (2006)</w:t>
            </w:r>
          </w:p>
        </w:tc>
      </w:tr>
      <w:tr w:rsidR="00BE7F47" w:rsidRPr="00BE7F47" w14:paraId="10B996C4" w14:textId="77777777" w:rsidTr="00BE7F47">
        <w:trPr>
          <w:trHeight w:val="278"/>
        </w:trPr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3AC52" w14:textId="77777777" w:rsidR="00BE7F47" w:rsidRPr="00BE7F47" w:rsidRDefault="00BE7F47" w:rsidP="00BE7F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F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σ</w:t>
            </w:r>
            <w:r w:rsidRPr="00BE7F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6784A" w14:textId="77777777" w:rsidR="00BE7F47" w:rsidRPr="00BE7F47" w:rsidRDefault="00BE7F47" w:rsidP="00BE7F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F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75 kg N</w:t>
            </w:r>
            <w:r w:rsidRPr="00BE7F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BE7F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-N of kg</w:t>
            </w:r>
            <w:r w:rsidRPr="00BE7F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BE7F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N applied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990E" w14:textId="77777777" w:rsidR="00BE7F47" w:rsidRPr="00BE7F47" w:rsidRDefault="00BE7F47" w:rsidP="00BE7F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F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PCC (2006)</w:t>
            </w:r>
          </w:p>
        </w:tc>
      </w:tr>
      <w:tr w:rsidR="00BE7F47" w:rsidRPr="00BE7F47" w14:paraId="3A03353F" w14:textId="77777777" w:rsidTr="00BE7F47">
        <w:trPr>
          <w:trHeight w:val="278"/>
        </w:trPr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872A" w14:textId="77777777" w:rsidR="00BE7F47" w:rsidRPr="00BE7F47" w:rsidRDefault="00BE7F47" w:rsidP="00BE7F4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E7F4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rac</w:t>
            </w:r>
            <w:r w:rsidRPr="00BE7F4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vol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254F" w14:textId="77777777" w:rsidR="00BE7F47" w:rsidRPr="00BE7F47" w:rsidRDefault="00BE7F47" w:rsidP="00BE7F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F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8 kg N volatilized of kg</w:t>
            </w:r>
            <w:r w:rsidRPr="00BE7F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BE7F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N applied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1360" w14:textId="66D8567A" w:rsidR="00BE7F47" w:rsidRPr="00BE7F47" w:rsidRDefault="004504F0" w:rsidP="00BE7F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 et al. (2011)</w:t>
            </w:r>
          </w:p>
        </w:tc>
      </w:tr>
      <w:tr w:rsidR="00BE7F47" w:rsidRPr="00BE7F47" w14:paraId="49A7F472" w14:textId="77777777" w:rsidTr="00BE7F47">
        <w:trPr>
          <w:trHeight w:val="285"/>
        </w:trPr>
        <w:tc>
          <w:tcPr>
            <w:tcW w:w="18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E96E4" w14:textId="77777777" w:rsidR="00BE7F47" w:rsidRPr="00BE7F47" w:rsidRDefault="00BE7F47" w:rsidP="00BE7F4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E7F4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rac</w:t>
            </w:r>
            <w:r w:rsidRPr="00BE7F4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leach</w:t>
            </w:r>
          </w:p>
        </w:tc>
        <w:tc>
          <w:tcPr>
            <w:tcW w:w="15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F7CF9" w14:textId="5FC68B04" w:rsidR="00BE7F47" w:rsidRPr="00BE7F47" w:rsidRDefault="00BE7F47" w:rsidP="00BE7F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F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485C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BE7F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kg N volatilized kg</w:t>
            </w:r>
            <w:r w:rsidRPr="00BE7F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BE7F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f N applied</w:t>
            </w:r>
          </w:p>
        </w:tc>
        <w:tc>
          <w:tcPr>
            <w:tcW w:w="15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A359E" w14:textId="6CF61D3D" w:rsidR="00BE7F47" w:rsidRPr="00BE7F47" w:rsidRDefault="00485C01" w:rsidP="00BE7F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7F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PCC (2006)</w:t>
            </w:r>
          </w:p>
        </w:tc>
      </w:tr>
    </w:tbl>
    <w:p w14:paraId="50524CE4" w14:textId="67DC53DD" w:rsidR="00BE7F47" w:rsidRPr="00BE7F47" w:rsidRDefault="00BE7F47" w:rsidP="008C792B">
      <w:p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 w:hint="eastAsia"/>
        </w:rPr>
        <w:t>N</w:t>
      </w:r>
      <w:r>
        <w:rPr>
          <w:rFonts w:ascii="Times New Roman" w:eastAsiaTheme="minorEastAsia" w:hAnsi="Times New Roman" w:cs="Times New Roman"/>
        </w:rPr>
        <w:t>otes:</w:t>
      </w:r>
      <w:r w:rsidRPr="00BE7F47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σ</w:t>
      </w:r>
      <w:r w:rsidRPr="00BE7F47">
        <w:rPr>
          <w:rFonts w:ascii="Times New Roman" w:eastAsia="等线" w:hAnsi="Times New Roman" w:cs="Times New Roman"/>
          <w:color w:val="000000"/>
          <w:kern w:val="0"/>
          <w:sz w:val="18"/>
          <w:szCs w:val="18"/>
          <w:vertAlign w:val="subscript"/>
        </w:rPr>
        <w:t>1</w:t>
      </w:r>
      <w:r w:rsidRPr="00BE7F47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,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  <w:vertAlign w:val="subscript"/>
        </w:rPr>
        <w:t xml:space="preserve"> </w:t>
      </w:r>
      <w:r w:rsidRPr="00BE7F47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σ</w:t>
      </w:r>
      <w:r w:rsidRPr="00BE7F47">
        <w:rPr>
          <w:rFonts w:ascii="Times New Roman" w:eastAsia="等线" w:hAnsi="Times New Roman" w:cs="Times New Roman"/>
          <w:color w:val="000000"/>
          <w:kern w:val="0"/>
          <w:sz w:val="18"/>
          <w:szCs w:val="18"/>
          <w:vertAlign w:val="subscript"/>
        </w:rPr>
        <w:t>2</w:t>
      </w:r>
      <w:r w:rsidRPr="00BE7F47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, and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</w:t>
      </w:r>
      <w:r w:rsidRPr="00BE7F47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σ</w:t>
      </w:r>
      <w:r w:rsidRPr="00BE7F47">
        <w:rPr>
          <w:rFonts w:ascii="Times New Roman" w:eastAsia="等线" w:hAnsi="Times New Roman" w:cs="Times New Roman"/>
          <w:color w:val="000000"/>
          <w:kern w:val="0"/>
          <w:sz w:val="18"/>
          <w:szCs w:val="18"/>
          <w:vertAlign w:val="subscript"/>
        </w:rPr>
        <w:t>3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mean </w:t>
      </w:r>
      <w:r w:rsidRPr="00BE7F47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the emissions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</w:t>
      </w:r>
      <w:r w:rsidRPr="00BE7F47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factor of direct N</w:t>
      </w:r>
      <w:r w:rsidRPr="00993AFF">
        <w:rPr>
          <w:rFonts w:ascii="Times New Roman" w:eastAsia="等线" w:hAnsi="Times New Roman" w:cs="Times New Roman"/>
          <w:color w:val="000000"/>
          <w:kern w:val="0"/>
          <w:sz w:val="18"/>
          <w:szCs w:val="18"/>
          <w:vertAlign w:val="subscript"/>
        </w:rPr>
        <w:t>2</w:t>
      </w:r>
      <w:r w:rsidRPr="00BE7F47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O emissions due to N application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, </w:t>
      </w:r>
      <w:r w:rsidRPr="00BE7F47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the emissions factor for N2O emissions from atmospheric deposition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, and </w:t>
      </w:r>
      <w:r w:rsidRPr="00BE7F47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the emissions factor for N</w:t>
      </w:r>
      <w:r w:rsidRPr="00993AFF">
        <w:rPr>
          <w:rFonts w:ascii="Times New Roman" w:eastAsia="等线" w:hAnsi="Times New Roman" w:cs="Times New Roman"/>
          <w:color w:val="000000"/>
          <w:kern w:val="0"/>
          <w:sz w:val="18"/>
          <w:szCs w:val="18"/>
          <w:vertAlign w:val="subscript"/>
        </w:rPr>
        <w:t>2</w:t>
      </w:r>
      <w:r w:rsidRPr="00BE7F47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O emissions from N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</w:t>
      </w:r>
      <w:r w:rsidRPr="00BE7F47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leaching and runoff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</w:t>
      </w:r>
      <w:r w:rsidRPr="00BE7F47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of N on soil surfaces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, respectively;</w:t>
      </w:r>
      <w:r w:rsidRPr="00BE7F47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 xml:space="preserve"> Frac</w:t>
      </w:r>
      <w:r w:rsidRPr="00BE7F47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  <w:vertAlign w:val="subscript"/>
        </w:rPr>
        <w:t>vol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means</w:t>
      </w:r>
      <w:r w:rsidR="008C792B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</w:t>
      </w:r>
      <w:r w:rsidR="008C792B" w:rsidRPr="008C792B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the fraction of synthetic fertilizer N</w:t>
      </w:r>
      <w:r w:rsidR="008C792B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</w:t>
      </w:r>
      <w:r w:rsidR="008C792B" w:rsidRPr="008C792B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that volatilizes as NH</w:t>
      </w:r>
      <w:r w:rsidR="008C792B" w:rsidRPr="008C792B">
        <w:rPr>
          <w:rFonts w:ascii="Times New Roman" w:eastAsia="等线" w:hAnsi="Times New Roman" w:cs="Times New Roman"/>
          <w:color w:val="000000"/>
          <w:kern w:val="0"/>
          <w:sz w:val="18"/>
          <w:szCs w:val="18"/>
          <w:vertAlign w:val="subscript"/>
        </w:rPr>
        <w:t>3</w:t>
      </w:r>
      <w:r w:rsidR="008C792B" w:rsidRPr="008C792B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and NO</w:t>
      </w:r>
      <w:r w:rsidR="008C792B" w:rsidRPr="00993AFF">
        <w:rPr>
          <w:rFonts w:ascii="Times New Roman" w:eastAsia="等线" w:hAnsi="Times New Roman" w:cs="Times New Roman"/>
          <w:color w:val="000000"/>
          <w:kern w:val="0"/>
          <w:sz w:val="18"/>
          <w:szCs w:val="18"/>
          <w:vertAlign w:val="subscript"/>
        </w:rPr>
        <w:t>x</w:t>
      </w:r>
      <w:r w:rsidR="008C792B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; </w:t>
      </w:r>
      <w:r w:rsidR="008C792B" w:rsidRPr="00BE7F47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>Frac</w:t>
      </w:r>
      <w:r w:rsidR="008C792B" w:rsidRPr="00BE7F47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  <w:vertAlign w:val="subscript"/>
        </w:rPr>
        <w:t>leach</w:t>
      </w:r>
      <w:r w:rsidR="008C792B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means </w:t>
      </w:r>
      <w:r w:rsidR="008C792B" w:rsidRPr="008C792B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the fraction of applied N/mineralized N by</w:t>
      </w:r>
      <w:r w:rsidR="008C792B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</w:t>
      </w:r>
      <w:r w:rsidR="008C792B" w:rsidRPr="008C792B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the loss of leaching and runoff</w:t>
      </w:r>
      <w:r w:rsidR="008C792B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.</w:t>
      </w:r>
    </w:p>
    <w:p w14:paraId="7398F519" w14:textId="77777777" w:rsidR="008C792B" w:rsidRDefault="008C792B">
      <w:pPr>
        <w:rPr>
          <w:rFonts w:ascii="Times New Roman" w:eastAsiaTheme="minorEastAsia" w:hAnsi="Times New Roman" w:cs="Times New Roman"/>
        </w:rPr>
      </w:pPr>
    </w:p>
    <w:p w14:paraId="56038E53" w14:textId="29F4351D" w:rsidR="000D6BEF" w:rsidRDefault="001A5802">
      <w:p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 w:hint="eastAsia"/>
        </w:rPr>
        <w:t>R</w:t>
      </w:r>
      <w:r>
        <w:rPr>
          <w:rFonts w:ascii="Times New Roman" w:eastAsiaTheme="minorEastAsia" w:hAnsi="Times New Roman" w:cs="Times New Roman"/>
        </w:rPr>
        <w:t>ef</w:t>
      </w:r>
      <w:r w:rsidR="006B6266">
        <w:rPr>
          <w:rFonts w:ascii="Times New Roman" w:eastAsiaTheme="minorEastAsia" w:hAnsi="Times New Roman" w:cs="Times New Roman"/>
        </w:rPr>
        <w:t>.</w:t>
      </w:r>
    </w:p>
    <w:p w14:paraId="50CC346E" w14:textId="23674F50" w:rsidR="00485C01" w:rsidRDefault="00485C01" w:rsidP="00BE7F47">
      <w:pPr>
        <w:spacing w:line="360" w:lineRule="auto"/>
        <w:ind w:left="420" w:hangingChars="200" w:hanging="420"/>
        <w:rPr>
          <w:rFonts w:ascii="Times New Roman" w:eastAsiaTheme="minorEastAsia" w:hAnsi="Times New Roman" w:cs="Times New Roman"/>
        </w:rPr>
      </w:pPr>
      <w:r w:rsidRPr="00485C01">
        <w:rPr>
          <w:rFonts w:ascii="Times New Roman" w:eastAsiaTheme="minorEastAsia" w:hAnsi="Times New Roman" w:cs="Times New Roman"/>
        </w:rPr>
        <w:t>Chen, X.P., Cui, Z.L., Fan, M.S., Vitousek, P., Zhao, M., Ma, W.Q., Wang, Z.L., Zhang, W.J., Yan, X.Y., Yang, J.C., Deng, X.P., Gao, Q., Zhang, Q., Guo, S.W., Ren, J., Li, S.Q., Ye, Y.L., Wang, Z.H., Huang, J.L., Tang, Q.Y., Sun, Y.X., Peng, X.L., Zhang, J.W., He, M.R., Zhu, Y.J., Xue, J.Q., Wang, G.L., Wu, L., An, N., Wu, L.Q., Ma, L., Zhang, W.F., Zhang, F.S., 2014. Producing more grain with lower environmental costs. Nature, 514, 486–489.</w:t>
      </w:r>
    </w:p>
    <w:p w14:paraId="540C32E0" w14:textId="29C11FF0" w:rsidR="004504F0" w:rsidRDefault="004504F0" w:rsidP="00BE7F47">
      <w:pPr>
        <w:spacing w:line="360" w:lineRule="auto"/>
        <w:ind w:left="420" w:hangingChars="200" w:hanging="420"/>
        <w:rPr>
          <w:rFonts w:ascii="Times New Roman" w:eastAsiaTheme="minorEastAsia" w:hAnsi="Times New Roman" w:cs="Times New Roman"/>
        </w:rPr>
      </w:pPr>
      <w:r w:rsidRPr="004504F0">
        <w:rPr>
          <w:rFonts w:ascii="Times New Roman" w:eastAsiaTheme="minorEastAsia" w:hAnsi="Times New Roman" w:cs="Times New Roman"/>
        </w:rPr>
        <w:t>Chen, S., Fei, L., Wang, X., 2015. Estimation of greenhouse gases emission factors for China’s nitrogen, phosphate, and potash fertilizers. Acta Ecol. Sin. 35 (19), 6371–6383 (in Chinese).</w:t>
      </w:r>
    </w:p>
    <w:p w14:paraId="4C63D3C5" w14:textId="77777777" w:rsidR="004504F0" w:rsidRDefault="004504F0" w:rsidP="00BE7F47">
      <w:pPr>
        <w:spacing w:line="360" w:lineRule="auto"/>
        <w:ind w:left="420" w:hangingChars="200" w:hanging="420"/>
        <w:rPr>
          <w:rFonts w:ascii="Times New Roman" w:eastAsiaTheme="minorEastAsia" w:hAnsi="Times New Roman" w:cs="Times New Roman"/>
        </w:rPr>
      </w:pPr>
      <w:r w:rsidRPr="004504F0">
        <w:rPr>
          <w:rFonts w:ascii="Times New Roman" w:eastAsiaTheme="minorEastAsia" w:hAnsi="Times New Roman" w:cs="Times New Roman"/>
        </w:rPr>
        <w:t>Ge, S., Jiang, Y., Wei, S., Fang, X., 2011. Nitrogen balance under different nitrogen application rates in young apple orchards. Plant Nutr. Fert. Sci. 17 (4), 949–955 (in Chinese).</w:t>
      </w:r>
    </w:p>
    <w:p w14:paraId="1D6DAD50" w14:textId="2ED56A82" w:rsidR="001A5802" w:rsidRDefault="00BE7F47" w:rsidP="00BE7F47">
      <w:pPr>
        <w:spacing w:line="360" w:lineRule="auto"/>
        <w:ind w:left="420" w:hangingChars="200" w:hanging="420"/>
        <w:rPr>
          <w:rFonts w:ascii="Times New Roman" w:eastAsiaTheme="minorEastAsia" w:hAnsi="Times New Roman" w:cs="Times New Roman"/>
        </w:rPr>
      </w:pPr>
      <w:r w:rsidRPr="00BE7F47">
        <w:rPr>
          <w:rFonts w:ascii="Times New Roman" w:eastAsiaTheme="minorEastAsia" w:hAnsi="Times New Roman" w:cs="Times New Roman"/>
        </w:rPr>
        <w:t>Liu, X., Xu, W., Li, Z., Chu, Q., Yang, X., Fu, C., University, C.A., University, X.A.,</w:t>
      </w:r>
      <w:r>
        <w:rPr>
          <w:rFonts w:ascii="Times New Roman" w:eastAsiaTheme="minorEastAsia" w:hAnsi="Times New Roman" w:cs="Times New Roman"/>
        </w:rPr>
        <w:t xml:space="preserve"> </w:t>
      </w:r>
      <w:r w:rsidRPr="00BE7F47">
        <w:rPr>
          <w:rFonts w:ascii="Times New Roman" w:eastAsiaTheme="minorEastAsia" w:hAnsi="Times New Roman" w:cs="Times New Roman"/>
        </w:rPr>
        <w:t>University, S.A., 2013. The missteps, improvement and application of carbon</w:t>
      </w:r>
      <w:r>
        <w:rPr>
          <w:rFonts w:ascii="Times New Roman" w:eastAsiaTheme="minorEastAsia" w:hAnsi="Times New Roman" w:cs="Times New Roman"/>
        </w:rPr>
        <w:t xml:space="preserve"> </w:t>
      </w:r>
      <w:r w:rsidRPr="00BE7F47">
        <w:rPr>
          <w:rFonts w:ascii="Times New Roman" w:eastAsiaTheme="minorEastAsia" w:hAnsi="Times New Roman" w:cs="Times New Roman"/>
        </w:rPr>
        <w:t>footprint methodology in farmland ecosystems with the case study of analyzing the</w:t>
      </w:r>
      <w:r>
        <w:rPr>
          <w:rFonts w:ascii="Times New Roman" w:eastAsiaTheme="minorEastAsia" w:hAnsi="Times New Roman" w:cs="Times New Roman"/>
        </w:rPr>
        <w:t xml:space="preserve"> </w:t>
      </w:r>
      <w:r w:rsidRPr="00BE7F47">
        <w:rPr>
          <w:rFonts w:ascii="Times New Roman" w:eastAsiaTheme="minorEastAsia" w:hAnsi="Times New Roman" w:cs="Times New Roman"/>
        </w:rPr>
        <w:t>carbon efficiency of China’s intensive farming. Chinese Journal of Agricultural</w:t>
      </w:r>
      <w:r>
        <w:rPr>
          <w:rFonts w:ascii="Times New Roman" w:eastAsiaTheme="minorEastAsia" w:hAnsi="Times New Roman" w:cs="Times New Roman"/>
        </w:rPr>
        <w:t xml:space="preserve"> </w:t>
      </w:r>
      <w:r w:rsidRPr="00BE7F47">
        <w:rPr>
          <w:rFonts w:ascii="Times New Roman" w:eastAsiaTheme="minorEastAsia" w:hAnsi="Times New Roman" w:cs="Times New Roman"/>
        </w:rPr>
        <w:t>Resources &amp; Regional Planning 34, 1–11 (in Chinese with English abstract)</w:t>
      </w:r>
      <w:r w:rsidR="001A5802" w:rsidRPr="001A5802">
        <w:rPr>
          <w:rFonts w:ascii="Times New Roman" w:eastAsiaTheme="minorEastAsia" w:hAnsi="Times New Roman" w:cs="Times New Roman"/>
        </w:rPr>
        <w:t>.</w:t>
      </w:r>
    </w:p>
    <w:p w14:paraId="6965AEB6" w14:textId="77777777" w:rsidR="00BE7F47" w:rsidRDefault="00BE7F47" w:rsidP="00BE7F47">
      <w:pPr>
        <w:spacing w:line="360" w:lineRule="auto"/>
        <w:ind w:left="420" w:hangingChars="200" w:hanging="420"/>
        <w:rPr>
          <w:rFonts w:ascii="Times New Roman" w:eastAsiaTheme="minorEastAsia" w:hAnsi="Times New Roman" w:cs="Times New Roman"/>
        </w:rPr>
      </w:pPr>
      <w:r w:rsidRPr="00BE7F47">
        <w:rPr>
          <w:rFonts w:ascii="Times New Roman" w:eastAsiaTheme="minorEastAsia" w:hAnsi="Times New Roman" w:cs="Times New Roman"/>
        </w:rPr>
        <w:t>IPCC, 2006. Guidelines for National Greenhouse Gas Inventories. Institute for Global</w:t>
      </w:r>
      <w:r>
        <w:rPr>
          <w:rFonts w:ascii="Times New Roman" w:eastAsiaTheme="minorEastAsia" w:hAnsi="Times New Roman" w:cs="Times New Roman"/>
        </w:rPr>
        <w:t xml:space="preserve"> </w:t>
      </w:r>
      <w:r w:rsidRPr="00BE7F47">
        <w:rPr>
          <w:rFonts w:ascii="Times New Roman" w:eastAsiaTheme="minorEastAsia" w:hAnsi="Times New Roman" w:cs="Times New Roman"/>
        </w:rPr>
        <w:lastRenderedPageBreak/>
        <w:t>Environmental Strategies, Japan.</w:t>
      </w:r>
    </w:p>
    <w:p w14:paraId="383D5A3F" w14:textId="21B3E618" w:rsidR="004504F0" w:rsidRDefault="004C5A3F" w:rsidP="00BE7F47">
      <w:pPr>
        <w:spacing w:line="360" w:lineRule="auto"/>
        <w:ind w:left="420" w:hangingChars="200" w:hanging="420"/>
        <w:rPr>
          <w:rFonts w:ascii="Times New Roman" w:eastAsiaTheme="minorEastAsia" w:hAnsi="Times New Roman" w:cs="Times New Roman"/>
        </w:rPr>
      </w:pPr>
      <w:r w:rsidRPr="004C5A3F">
        <w:rPr>
          <w:rFonts w:ascii="Times New Roman" w:eastAsiaTheme="minorEastAsia" w:hAnsi="Times New Roman" w:cs="Times New Roman"/>
        </w:rPr>
        <w:t>Shi, X., Xiong, J.</w:t>
      </w:r>
      <w:r>
        <w:rPr>
          <w:rFonts w:ascii="Times New Roman" w:eastAsiaTheme="minorEastAsia" w:hAnsi="Times New Roman" w:cs="Times New Roman"/>
        </w:rPr>
        <w:t>R.</w:t>
      </w:r>
      <w:r w:rsidRPr="004C5A3F">
        <w:rPr>
          <w:rFonts w:ascii="Times New Roman" w:eastAsiaTheme="minorEastAsia" w:hAnsi="Times New Roman" w:cs="Times New Roman"/>
        </w:rPr>
        <w:t>, Yang, X.</w:t>
      </w:r>
      <w:r>
        <w:rPr>
          <w:rFonts w:ascii="Times New Roman" w:eastAsiaTheme="minorEastAsia" w:hAnsi="Times New Roman" w:cs="Times New Roman"/>
        </w:rPr>
        <w:t>L.</w:t>
      </w:r>
      <w:r w:rsidRPr="004C5A3F">
        <w:rPr>
          <w:rFonts w:ascii="Times New Roman" w:eastAsiaTheme="minorEastAsia" w:hAnsi="Times New Roman" w:cs="Times New Roman"/>
        </w:rPr>
        <w:t>, Siddique, K. H., Du, T.</w:t>
      </w:r>
      <w:r>
        <w:rPr>
          <w:rFonts w:ascii="Times New Roman" w:eastAsiaTheme="minorEastAsia" w:hAnsi="Times New Roman" w:cs="Times New Roman"/>
        </w:rPr>
        <w:t>S.,</w:t>
      </w:r>
      <w:r w:rsidRPr="004C5A3F">
        <w:rPr>
          <w:rFonts w:ascii="Times New Roman" w:eastAsiaTheme="minorEastAsia" w:hAnsi="Times New Roman" w:cs="Times New Roman"/>
        </w:rPr>
        <w:t xml:space="preserve"> 2022. Carbon footprint analysis of sweet sorghum-based bioethanol production in the potential saline-Alkali land of northwest China. </w:t>
      </w:r>
      <w:bookmarkStart w:id="2" w:name="OLE_LINK57"/>
      <w:r w:rsidRPr="004C5A3F">
        <w:rPr>
          <w:rFonts w:ascii="Times New Roman" w:eastAsiaTheme="minorEastAsia" w:hAnsi="Times New Roman" w:cs="Times New Roman"/>
        </w:rPr>
        <w:t>J</w:t>
      </w:r>
      <w:r>
        <w:rPr>
          <w:rFonts w:ascii="Times New Roman" w:eastAsiaTheme="minorEastAsia" w:hAnsi="Times New Roman" w:cs="Times New Roman"/>
        </w:rPr>
        <w:t>.</w:t>
      </w:r>
      <w:r w:rsidRPr="004C5A3F">
        <w:rPr>
          <w:rFonts w:ascii="Times New Roman" w:eastAsiaTheme="minorEastAsia" w:hAnsi="Times New Roman" w:cs="Times New Roman"/>
        </w:rPr>
        <w:t xml:space="preserve"> Clean</w:t>
      </w:r>
      <w:r>
        <w:rPr>
          <w:rFonts w:ascii="Times New Roman" w:eastAsiaTheme="minorEastAsia" w:hAnsi="Times New Roman" w:cs="Times New Roman"/>
        </w:rPr>
        <w:t>.</w:t>
      </w:r>
      <w:r w:rsidRPr="004C5A3F">
        <w:rPr>
          <w:rFonts w:ascii="Times New Roman" w:eastAsiaTheme="minorEastAsia" w:hAnsi="Times New Roman" w:cs="Times New Roman"/>
        </w:rPr>
        <w:t xml:space="preserve"> Prod</w:t>
      </w:r>
      <w:bookmarkEnd w:id="2"/>
      <w:r>
        <w:rPr>
          <w:rFonts w:ascii="Times New Roman" w:eastAsiaTheme="minorEastAsia" w:hAnsi="Times New Roman" w:cs="Times New Roman"/>
        </w:rPr>
        <w:t>.</w:t>
      </w:r>
      <w:r w:rsidRPr="004C5A3F">
        <w:rPr>
          <w:rFonts w:ascii="Times New Roman" w:eastAsiaTheme="minorEastAsia" w:hAnsi="Times New Roman" w:cs="Times New Roman"/>
        </w:rPr>
        <w:t xml:space="preserve"> 349, 131476.</w:t>
      </w:r>
    </w:p>
    <w:p w14:paraId="6036AE36" w14:textId="1065B92D" w:rsidR="004504F0" w:rsidRDefault="004504F0" w:rsidP="00BE7F47">
      <w:pPr>
        <w:spacing w:line="360" w:lineRule="auto"/>
        <w:ind w:left="420" w:hangingChars="200" w:hanging="420"/>
        <w:rPr>
          <w:rFonts w:ascii="Times New Roman" w:eastAsiaTheme="minorEastAsia" w:hAnsi="Times New Roman" w:cs="Times New Roman"/>
        </w:rPr>
        <w:sectPr w:rsidR="004504F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9D845E9" w14:textId="700E6E49" w:rsidR="004873EF" w:rsidRDefault="004873EF" w:rsidP="004873EF">
      <w:pPr>
        <w:rPr>
          <w:rFonts w:ascii="Times New Roman" w:eastAsiaTheme="minorEastAsia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eastAsiaTheme="minorEastAsia" w:hAnsi="Times New Roman" w:cs="Times New Roman" w:hint="eastAsia"/>
        </w:rPr>
        <w:t>S</w:t>
      </w:r>
      <w:r>
        <w:rPr>
          <w:rFonts w:ascii="Times New Roman" w:eastAsiaTheme="minorEastAsia" w:hAnsi="Times New Roman" w:cs="Times New Roman"/>
        </w:rPr>
        <w:t xml:space="preserve">6 The </w:t>
      </w:r>
      <w:r w:rsidR="00485C01">
        <w:rPr>
          <w:rFonts w:ascii="Times New Roman" w:eastAsiaTheme="minorEastAsia" w:hAnsi="Times New Roman" w:cs="Times New Roman"/>
        </w:rPr>
        <w:t>h</w:t>
      </w:r>
      <w:r w:rsidR="00485C01" w:rsidRPr="00485C01">
        <w:rPr>
          <w:rFonts w:ascii="Times New Roman" w:eastAsiaTheme="minorEastAsia" w:hAnsi="Times New Roman" w:cs="Times New Roman"/>
        </w:rPr>
        <w:t>ybrid</w:t>
      </w:r>
      <w:r w:rsidR="000D6BEF">
        <w:rPr>
          <w:rFonts w:ascii="Times New Roman" w:eastAsiaTheme="minorEastAsia" w:hAnsi="Times New Roman" w:cs="Times New Roman"/>
        </w:rPr>
        <w:t xml:space="preserve"> and</w:t>
      </w:r>
      <w:r w:rsidR="000D6BEF" w:rsidRPr="000D6BEF">
        <w:rPr>
          <w:rFonts w:ascii="Times New Roman" w:eastAsiaTheme="minorEastAsia" w:hAnsi="Times New Roman" w:cs="Times New Roman"/>
        </w:rPr>
        <w:t xml:space="preserve"> growth periods</w:t>
      </w:r>
      <w:r w:rsidR="000D6BEF">
        <w:rPr>
          <w:rFonts w:ascii="Times New Roman" w:eastAsiaTheme="minorEastAsia" w:hAnsi="Times New Roman" w:cs="Times New Roman"/>
        </w:rPr>
        <w:t xml:space="preserve"> of the wheat season from 2003 to 2022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05"/>
        <w:gridCol w:w="1321"/>
        <w:gridCol w:w="1091"/>
        <w:gridCol w:w="1100"/>
        <w:gridCol w:w="997"/>
        <w:gridCol w:w="997"/>
        <w:gridCol w:w="997"/>
        <w:gridCol w:w="1198"/>
      </w:tblGrid>
      <w:tr w:rsidR="000D6BEF" w:rsidRPr="00365804" w14:paraId="17D6E882" w14:textId="77777777" w:rsidTr="000D6BEF">
        <w:trPr>
          <w:trHeight w:val="278"/>
        </w:trPr>
        <w:tc>
          <w:tcPr>
            <w:tcW w:w="36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3F72D17" w14:textId="77777777" w:rsidR="000D6BEF" w:rsidRPr="00365804" w:rsidRDefault="000D6BEF" w:rsidP="007639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Year</w:t>
            </w:r>
          </w:p>
        </w:tc>
        <w:tc>
          <w:tcPr>
            <w:tcW w:w="79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C899D67" w14:textId="5C6B9FAD" w:rsidR="000D6BEF" w:rsidRPr="00365804" w:rsidRDefault="00485C01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5C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brid</w:t>
            </w:r>
          </w:p>
        </w:tc>
        <w:tc>
          <w:tcPr>
            <w:tcW w:w="65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6684E49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wing</w:t>
            </w:r>
          </w:p>
        </w:tc>
        <w:tc>
          <w:tcPr>
            <w:tcW w:w="66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02680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greening</w:t>
            </w:r>
          </w:p>
        </w:tc>
        <w:tc>
          <w:tcPr>
            <w:tcW w:w="60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1F07D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ointing</w:t>
            </w:r>
          </w:p>
        </w:tc>
        <w:tc>
          <w:tcPr>
            <w:tcW w:w="60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3CC25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ooting</w:t>
            </w:r>
          </w:p>
        </w:tc>
        <w:tc>
          <w:tcPr>
            <w:tcW w:w="60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B6E06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rvest</w:t>
            </w:r>
          </w:p>
        </w:tc>
        <w:tc>
          <w:tcPr>
            <w:tcW w:w="72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8BA12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owth days</w:t>
            </w:r>
          </w:p>
        </w:tc>
      </w:tr>
      <w:tr w:rsidR="000D6BEF" w:rsidRPr="00365804" w14:paraId="05C97839" w14:textId="77777777" w:rsidTr="000D6BEF">
        <w:trPr>
          <w:trHeight w:val="278"/>
        </w:trPr>
        <w:tc>
          <w:tcPr>
            <w:tcW w:w="36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7DE6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79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 w14:paraId="36C49CA6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52</w:t>
            </w:r>
          </w:p>
        </w:tc>
        <w:tc>
          <w:tcPr>
            <w:tcW w:w="6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</w:tcPr>
          <w:p w14:paraId="2FBA59B5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2/10/13</w:t>
            </w:r>
          </w:p>
        </w:tc>
        <w:tc>
          <w:tcPr>
            <w:tcW w:w="66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1B104095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3/4/7</w:t>
            </w:r>
          </w:p>
        </w:tc>
        <w:tc>
          <w:tcPr>
            <w:tcW w:w="60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598A6713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3/4/30</w:t>
            </w:r>
          </w:p>
        </w:tc>
        <w:tc>
          <w:tcPr>
            <w:tcW w:w="60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2DA120AA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3/5/5</w:t>
            </w:r>
          </w:p>
        </w:tc>
        <w:tc>
          <w:tcPr>
            <w:tcW w:w="60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196EEEA7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3/6/6</w:t>
            </w:r>
          </w:p>
        </w:tc>
        <w:tc>
          <w:tcPr>
            <w:tcW w:w="72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4FC64ECA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6</w:t>
            </w:r>
          </w:p>
        </w:tc>
      </w:tr>
      <w:tr w:rsidR="000D6BEF" w:rsidRPr="00365804" w14:paraId="5EA15C99" w14:textId="77777777" w:rsidTr="000D6BEF">
        <w:trPr>
          <w:trHeight w:val="278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5D835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4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 w14:paraId="6A143741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K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yu-1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</w:tcPr>
          <w:p w14:paraId="249895D3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3/10/24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0CB897FF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4/2/2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20ABCB09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4/4/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7998D0FD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4/4/2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76966701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4/6/10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02FA7D30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0</w:t>
            </w:r>
          </w:p>
        </w:tc>
      </w:tr>
      <w:tr w:rsidR="000D6BEF" w:rsidRPr="00365804" w14:paraId="1108EB3F" w14:textId="77777777" w:rsidTr="000D6BEF">
        <w:trPr>
          <w:trHeight w:val="278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A4255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 w14:paraId="5A7FA52C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K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yu-1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</w:tcPr>
          <w:p w14:paraId="6DF07135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4/10/1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3C33F17F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5/3/1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2FC456B3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5/4/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1A3EE865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5/5/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7A663C96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5/6/15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3F2F34C9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8</w:t>
            </w:r>
          </w:p>
        </w:tc>
      </w:tr>
      <w:tr w:rsidR="000D6BEF" w:rsidRPr="00365804" w14:paraId="34289145" w14:textId="77777777" w:rsidTr="000D6BEF">
        <w:trPr>
          <w:trHeight w:val="278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9CC4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 w14:paraId="09CBCC9F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W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mai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</w:tcPr>
          <w:p w14:paraId="6A7592D3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5/10/29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3B8EA928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6/2/1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6AFC2AB6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6/4/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66FF7762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6/5/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7193E0C3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6/6/11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512283D6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5</w:t>
            </w:r>
          </w:p>
        </w:tc>
      </w:tr>
      <w:tr w:rsidR="000D6BEF" w:rsidRPr="00365804" w14:paraId="4F27665F" w14:textId="77777777" w:rsidTr="000D6BEF">
        <w:trPr>
          <w:trHeight w:val="278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9C675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 w14:paraId="761F276E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ian911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</w:tcPr>
          <w:p w14:paraId="24389841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6/10/6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2A35C1AB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7/3/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6B537E9B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7/4/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7D2CF711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7/5/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410F43A2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7/6/7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01A26C75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4</w:t>
            </w:r>
          </w:p>
        </w:tc>
      </w:tr>
      <w:tr w:rsidR="000D6BEF" w:rsidRPr="00365804" w14:paraId="2A8A01A4" w14:textId="77777777" w:rsidTr="000D6BEF">
        <w:trPr>
          <w:trHeight w:val="278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2840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 w14:paraId="5007E71B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K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ong19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</w:tcPr>
          <w:p w14:paraId="5A39D810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7/10/25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7822D52C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8/3/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6B58E062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8/4/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4BA502EA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8/5/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146DB9D4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8/6/10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507EC64B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9</w:t>
            </w:r>
          </w:p>
        </w:tc>
      </w:tr>
      <w:tr w:rsidR="000D6BEF" w:rsidRPr="00365804" w14:paraId="637B228D" w14:textId="77777777" w:rsidTr="000D6BEF">
        <w:trPr>
          <w:trHeight w:val="278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DB49E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 w14:paraId="0AB6C22E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K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ong19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</w:tcPr>
          <w:p w14:paraId="20441BB4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8/10/16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6FE79CAF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9/2/1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2372CCAD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9/4/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0622E04B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9/4/2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03034FC0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9/6/9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31173C90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6</w:t>
            </w:r>
          </w:p>
        </w:tc>
      </w:tr>
      <w:tr w:rsidR="000D6BEF" w:rsidRPr="00365804" w14:paraId="5651B344" w14:textId="77777777" w:rsidTr="000D6BEF">
        <w:trPr>
          <w:trHeight w:val="278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5B96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 w14:paraId="646B2D3B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W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mai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</w:tcPr>
          <w:p w14:paraId="7EB322EC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9/10/17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394FA68E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0/2/2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3FB561F0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0/4/1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2C7B118D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0/5/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085D0E24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0/6/16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74F42C3A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2</w:t>
            </w:r>
          </w:p>
        </w:tc>
      </w:tr>
      <w:tr w:rsidR="000D6BEF" w:rsidRPr="00365804" w14:paraId="78FD368B" w14:textId="77777777" w:rsidTr="000D6BEF">
        <w:trPr>
          <w:trHeight w:val="278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1DD5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 w14:paraId="04203DF6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izhou9502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</w:tcPr>
          <w:p w14:paraId="63F5C814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0/10/15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67098C91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1/3/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746286B1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1/4/1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02D62359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1/5/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6C16C84C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1/6/12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410F09F1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0</w:t>
            </w:r>
          </w:p>
        </w:tc>
      </w:tr>
      <w:tr w:rsidR="000D6BEF" w:rsidRPr="00365804" w14:paraId="5E94BBCA" w14:textId="77777777" w:rsidTr="000D6BEF">
        <w:trPr>
          <w:trHeight w:val="278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6417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 w14:paraId="336687EB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J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mai2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</w:tcPr>
          <w:p w14:paraId="7F7919BC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1/10/18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63DD398E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2/3/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38F5EAF5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2/4/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4D4381D5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2/4/3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31D8B780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2/6/7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62046B49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3</w:t>
            </w:r>
          </w:p>
        </w:tc>
      </w:tr>
      <w:tr w:rsidR="000D6BEF" w:rsidRPr="00365804" w14:paraId="75D349C4" w14:textId="77777777" w:rsidTr="000D6BEF">
        <w:trPr>
          <w:trHeight w:val="278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2048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 w14:paraId="78E43335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J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mai2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</w:tcPr>
          <w:p w14:paraId="658D7C47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2/10/15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7FE58BBA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3/2/2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242E59E8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3/4/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213BCC29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3/5/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0E140130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3/6/12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307E3C12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0</w:t>
            </w:r>
          </w:p>
        </w:tc>
      </w:tr>
      <w:tr w:rsidR="000D6BEF" w:rsidRPr="00365804" w14:paraId="5B580041" w14:textId="77777777" w:rsidTr="000D6BEF">
        <w:trPr>
          <w:trHeight w:val="278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1CC21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 w14:paraId="36C0E56E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J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mai2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</w:tcPr>
          <w:p w14:paraId="212E85D4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3/10/19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10D0D9D4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4/3/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37415C41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4/4/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617CF2F7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4/4/2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1181E744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4/6/5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3F91E702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9</w:t>
            </w:r>
          </w:p>
        </w:tc>
      </w:tr>
      <w:tr w:rsidR="000D6BEF" w:rsidRPr="00365804" w14:paraId="6453361C" w14:textId="77777777" w:rsidTr="000D6BEF">
        <w:trPr>
          <w:trHeight w:val="278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B738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 w14:paraId="0197D7FC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J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mai2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</w:tcPr>
          <w:p w14:paraId="39457C98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4/10/24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39C9A6D7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5/3/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08126053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5/4/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4405F7F0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5/5/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34059D56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5/6/11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5671BC57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0</w:t>
            </w:r>
          </w:p>
        </w:tc>
      </w:tr>
      <w:tr w:rsidR="000D6BEF" w:rsidRPr="00365804" w14:paraId="501E888F" w14:textId="77777777" w:rsidTr="000D6BEF">
        <w:trPr>
          <w:trHeight w:val="278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CE93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 w14:paraId="7BB4C7A6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ghai50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</w:tcPr>
          <w:p w14:paraId="615C1ADF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5/10/2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257FC8B0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6/3/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3242BC17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6/4/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45368204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6/4/3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5726AE1E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6/6/7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01F28680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1</w:t>
            </w:r>
          </w:p>
        </w:tc>
      </w:tr>
      <w:tr w:rsidR="000D6BEF" w:rsidRPr="00365804" w14:paraId="7429FE7A" w14:textId="77777777" w:rsidTr="000D6BEF">
        <w:trPr>
          <w:trHeight w:val="278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9A84C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 w14:paraId="766A4DFD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ghai50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</w:tcPr>
          <w:p w14:paraId="673ECFB4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6/10/11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6FB322B3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/3/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464725F6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/4/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32882ECD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/4/2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2D783F8C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/6/8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792AA5DD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0</w:t>
            </w:r>
          </w:p>
        </w:tc>
      </w:tr>
      <w:tr w:rsidR="000D6BEF" w:rsidRPr="00365804" w14:paraId="7C2279B6" w14:textId="77777777" w:rsidTr="000D6BEF">
        <w:trPr>
          <w:trHeight w:val="278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47D71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 w14:paraId="4F1D19EA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ghai50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</w:tcPr>
          <w:p w14:paraId="2A77F2E3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/10/19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56ADAFE0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8/3/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6041142B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8/4/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3BAF8FC3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8/4/2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592AF305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8/6/7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5FB9F615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1</w:t>
            </w:r>
          </w:p>
        </w:tc>
      </w:tr>
      <w:tr w:rsidR="000D6BEF" w:rsidRPr="00365804" w14:paraId="224D046D" w14:textId="77777777" w:rsidTr="000D6BEF">
        <w:trPr>
          <w:trHeight w:val="278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4582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 w14:paraId="260B78F3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ghai50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</w:tcPr>
          <w:p w14:paraId="212BCB42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8/10/1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282179AC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9/3/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27457508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9/4/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2EA77A91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9/4/2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6A15CB2A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9/6/11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611FF6D4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4</w:t>
            </w:r>
          </w:p>
        </w:tc>
      </w:tr>
      <w:tr w:rsidR="000D6BEF" w:rsidRPr="00365804" w14:paraId="0461FFF0" w14:textId="77777777" w:rsidTr="000D6BEF">
        <w:trPr>
          <w:trHeight w:val="278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822A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 w14:paraId="0B218AC9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J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mai2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</w:tcPr>
          <w:p w14:paraId="20D5E882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9/10/18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49459280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0/3/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0D121916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0/4/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0A5919A4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0/4/2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17396858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0/6/6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1064C18D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2</w:t>
            </w:r>
          </w:p>
        </w:tc>
      </w:tr>
      <w:tr w:rsidR="000D6BEF" w:rsidRPr="00365804" w14:paraId="21273AC7" w14:textId="77777777" w:rsidTr="000D6BEF">
        <w:trPr>
          <w:trHeight w:val="278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5921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 w14:paraId="41FC10A5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J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mai2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</w:tcPr>
          <w:p w14:paraId="7E17529E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0/10/11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5FC97EF1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1/2/2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5017D404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1/3/3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3D2D8FF2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1/4/2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17F7FF5F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1/6/7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200CABCA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9</w:t>
            </w:r>
          </w:p>
        </w:tc>
      </w:tr>
      <w:tr w:rsidR="000D6BEF" w:rsidRPr="00365804" w14:paraId="6EEA5222" w14:textId="77777777" w:rsidTr="000D6BEF">
        <w:trPr>
          <w:trHeight w:val="278"/>
        </w:trPr>
        <w:tc>
          <w:tcPr>
            <w:tcW w:w="3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6A853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2</w:t>
            </w:r>
          </w:p>
        </w:tc>
        <w:tc>
          <w:tcPr>
            <w:tcW w:w="7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 w:themeFill="background1"/>
            <w:noWrap/>
            <w:vAlign w:val="center"/>
          </w:tcPr>
          <w:p w14:paraId="0F7475A9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J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mai22</w:t>
            </w:r>
          </w:p>
        </w:tc>
        <w:tc>
          <w:tcPr>
            <w:tcW w:w="6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 w:themeFill="background1"/>
            <w:vAlign w:val="center"/>
          </w:tcPr>
          <w:p w14:paraId="01D29177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1/11/4</w:t>
            </w:r>
          </w:p>
        </w:tc>
        <w:tc>
          <w:tcPr>
            <w:tcW w:w="6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06233722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2/2/27</w:t>
            </w:r>
          </w:p>
        </w:tc>
        <w:tc>
          <w:tcPr>
            <w:tcW w:w="6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1006CFF9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2/4/6</w:t>
            </w:r>
          </w:p>
        </w:tc>
        <w:tc>
          <w:tcPr>
            <w:tcW w:w="6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70654BE7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2/4/25</w:t>
            </w:r>
          </w:p>
        </w:tc>
        <w:tc>
          <w:tcPr>
            <w:tcW w:w="6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791DC04F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2/6/12</w:t>
            </w:r>
          </w:p>
        </w:tc>
        <w:tc>
          <w:tcPr>
            <w:tcW w:w="7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056781C7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0</w:t>
            </w:r>
          </w:p>
        </w:tc>
      </w:tr>
    </w:tbl>
    <w:p w14:paraId="0B1A0C28" w14:textId="77777777" w:rsidR="000D6BEF" w:rsidRDefault="000D6BEF">
      <w:pPr>
        <w:widowControl/>
        <w:jc w:val="left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br w:type="page"/>
      </w:r>
    </w:p>
    <w:p w14:paraId="01511B33" w14:textId="2F92E66E" w:rsidR="000D6BEF" w:rsidRDefault="000D6BEF" w:rsidP="000D6BEF">
      <w:pPr>
        <w:rPr>
          <w:rFonts w:ascii="Times New Roman" w:eastAsiaTheme="minorEastAsia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eastAsiaTheme="minorEastAsia" w:hAnsi="Times New Roman" w:cs="Times New Roman" w:hint="eastAsia"/>
        </w:rPr>
        <w:t>S</w:t>
      </w:r>
      <w:r>
        <w:rPr>
          <w:rFonts w:ascii="Times New Roman" w:eastAsiaTheme="minorEastAsia" w:hAnsi="Times New Roman" w:cs="Times New Roman"/>
        </w:rPr>
        <w:t xml:space="preserve">7 The </w:t>
      </w:r>
      <w:r w:rsidR="00485C01">
        <w:rPr>
          <w:rFonts w:ascii="Times New Roman" w:eastAsiaTheme="minorEastAsia" w:hAnsi="Times New Roman" w:cs="Times New Roman"/>
        </w:rPr>
        <w:t>h</w:t>
      </w:r>
      <w:r w:rsidR="00485C01" w:rsidRPr="00485C01">
        <w:rPr>
          <w:rFonts w:ascii="Times New Roman" w:eastAsiaTheme="minorEastAsia" w:hAnsi="Times New Roman" w:cs="Times New Roman"/>
        </w:rPr>
        <w:t>ybrid</w:t>
      </w:r>
      <w:r>
        <w:rPr>
          <w:rFonts w:ascii="Times New Roman" w:eastAsiaTheme="minorEastAsia" w:hAnsi="Times New Roman" w:cs="Times New Roman"/>
        </w:rPr>
        <w:t xml:space="preserve"> and</w:t>
      </w:r>
      <w:r w:rsidRPr="000D6BEF">
        <w:rPr>
          <w:rFonts w:ascii="Times New Roman" w:eastAsiaTheme="minorEastAsia" w:hAnsi="Times New Roman" w:cs="Times New Roman"/>
        </w:rPr>
        <w:t xml:space="preserve"> growth periods</w:t>
      </w:r>
      <w:r>
        <w:rPr>
          <w:rFonts w:ascii="Times New Roman" w:eastAsiaTheme="minorEastAsia" w:hAnsi="Times New Roman" w:cs="Times New Roman"/>
        </w:rPr>
        <w:t xml:space="preserve"> of the maize season from 2003 to 2022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17"/>
        <w:gridCol w:w="1303"/>
        <w:gridCol w:w="1014"/>
        <w:gridCol w:w="1014"/>
        <w:gridCol w:w="1014"/>
        <w:gridCol w:w="1013"/>
        <w:gridCol w:w="1110"/>
        <w:gridCol w:w="1221"/>
      </w:tblGrid>
      <w:tr w:rsidR="000D6BEF" w:rsidRPr="00365804" w14:paraId="7AB67497" w14:textId="77777777" w:rsidTr="000D6BEF">
        <w:trPr>
          <w:trHeight w:val="278"/>
        </w:trPr>
        <w:tc>
          <w:tcPr>
            <w:tcW w:w="37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3BA4D8F" w14:textId="77777777" w:rsidR="000D6BEF" w:rsidRPr="00365804" w:rsidRDefault="000D6BEF" w:rsidP="007639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ar</w:t>
            </w:r>
          </w:p>
        </w:tc>
        <w:tc>
          <w:tcPr>
            <w:tcW w:w="78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D3E48F5" w14:textId="572A51FD" w:rsidR="000D6BEF" w:rsidRPr="00365804" w:rsidRDefault="00485C01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5C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brid</w:t>
            </w:r>
          </w:p>
        </w:tc>
        <w:tc>
          <w:tcPr>
            <w:tcW w:w="61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981A8F5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wing</w:t>
            </w:r>
          </w:p>
        </w:tc>
        <w:tc>
          <w:tcPr>
            <w:tcW w:w="61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BA390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ointing</w:t>
            </w:r>
          </w:p>
        </w:tc>
        <w:tc>
          <w:tcPr>
            <w:tcW w:w="61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E75A6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sseling</w:t>
            </w:r>
          </w:p>
        </w:tc>
        <w:tc>
          <w:tcPr>
            <w:tcW w:w="61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42CD5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lking</w:t>
            </w:r>
          </w:p>
        </w:tc>
        <w:tc>
          <w:tcPr>
            <w:tcW w:w="66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8C4D1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rvest</w:t>
            </w:r>
          </w:p>
        </w:tc>
        <w:tc>
          <w:tcPr>
            <w:tcW w:w="73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34CCF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owth days</w:t>
            </w:r>
          </w:p>
        </w:tc>
      </w:tr>
      <w:tr w:rsidR="000D6BEF" w:rsidRPr="00365804" w14:paraId="3163676A" w14:textId="77777777" w:rsidTr="000D6BEF">
        <w:trPr>
          <w:trHeight w:val="278"/>
        </w:trPr>
        <w:tc>
          <w:tcPr>
            <w:tcW w:w="37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3CB6D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78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ABFF721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ngda108</w:t>
            </w:r>
          </w:p>
        </w:tc>
        <w:tc>
          <w:tcPr>
            <w:tcW w:w="61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1178815C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3/6/16</w:t>
            </w:r>
          </w:p>
        </w:tc>
        <w:tc>
          <w:tcPr>
            <w:tcW w:w="61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76E21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3/7/25</w:t>
            </w:r>
          </w:p>
        </w:tc>
        <w:tc>
          <w:tcPr>
            <w:tcW w:w="61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BB4F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3/8/13</w:t>
            </w:r>
          </w:p>
        </w:tc>
        <w:tc>
          <w:tcPr>
            <w:tcW w:w="61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9EF0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3/8/16</w:t>
            </w:r>
          </w:p>
        </w:tc>
        <w:tc>
          <w:tcPr>
            <w:tcW w:w="66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C43D7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3/10/3</w:t>
            </w:r>
          </w:p>
        </w:tc>
        <w:tc>
          <w:tcPr>
            <w:tcW w:w="73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6340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</w:tr>
      <w:tr w:rsidR="000D6BEF" w:rsidRPr="00365804" w14:paraId="3B44EFD5" w14:textId="77777777" w:rsidTr="000D6BEF">
        <w:trPr>
          <w:trHeight w:val="278"/>
        </w:trPr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2D31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3C6988EB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ngda10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66A3A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4/6/2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F827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4/7/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DC24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4/7/2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212D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4/8/14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9BDB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4/10/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F899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3</w:t>
            </w:r>
          </w:p>
        </w:tc>
      </w:tr>
      <w:tr w:rsidR="000D6BEF" w:rsidRPr="00365804" w14:paraId="67137886" w14:textId="77777777" w:rsidTr="000D6BEF">
        <w:trPr>
          <w:trHeight w:val="278"/>
        </w:trPr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18795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5BAB4AB9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yu8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E951D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5/6/1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67AE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5/7/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5881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5/7/1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0FB9E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5/8/18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C36D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5/10/1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FD12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7</w:t>
            </w:r>
          </w:p>
        </w:tc>
      </w:tr>
      <w:tr w:rsidR="000D6BEF" w:rsidRPr="00365804" w14:paraId="1A5F892A" w14:textId="77777777" w:rsidTr="000D6BEF">
        <w:trPr>
          <w:trHeight w:val="278"/>
        </w:trPr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967A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31B0B271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dan900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A7716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6/6/1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75F42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6/7/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3FC4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6/7/1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2569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6/8/8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F380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6/9/18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64D9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</w:tr>
      <w:tr w:rsidR="000D6BEF" w:rsidRPr="00365804" w14:paraId="22064654" w14:textId="77777777" w:rsidTr="000D6BEF">
        <w:trPr>
          <w:trHeight w:val="278"/>
        </w:trPr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C9CE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37D3C17F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dan900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300EC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7/6/1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4B21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7/7/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1251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7/7/2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ABC0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7/8/12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EE8B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7/9/2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25D6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2</w:t>
            </w:r>
          </w:p>
        </w:tc>
      </w:tr>
      <w:tr w:rsidR="000D6BEF" w:rsidRPr="00365804" w14:paraId="1C9A76F9" w14:textId="77777777" w:rsidTr="000D6BEF">
        <w:trPr>
          <w:trHeight w:val="278"/>
        </w:trPr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D835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4BA76556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Z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ngdan95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76649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8/6/1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FAC1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8/7/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77E2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8/7/2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F4AA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8/8/16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F640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8/9/26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BC95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 w:rsidR="000D6BEF" w:rsidRPr="00365804" w14:paraId="76C232D0" w14:textId="77777777" w:rsidTr="000D6BEF">
        <w:trPr>
          <w:trHeight w:val="278"/>
        </w:trPr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F5F0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7431DCF7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ghai66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6D569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9/6/1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E35B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9/6/3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D51A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9/7/1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2562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9/8/8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D965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9/9/3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EBC2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</w:tr>
      <w:tr w:rsidR="000D6BEF" w:rsidRPr="00365804" w14:paraId="580A3681" w14:textId="77777777" w:rsidTr="000D6BEF">
        <w:trPr>
          <w:trHeight w:val="278"/>
        </w:trPr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3E64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707A3A4C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ghai66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B69C0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0/6/2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B334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0/7/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C488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0/7/2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6BCC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0/8/13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5B83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0/10/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615D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6</w:t>
            </w:r>
          </w:p>
        </w:tc>
      </w:tr>
      <w:tr w:rsidR="000D6BEF" w:rsidRPr="00365804" w14:paraId="322FC02F" w14:textId="77777777" w:rsidTr="000D6BEF">
        <w:trPr>
          <w:trHeight w:val="278"/>
        </w:trPr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C74F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2FBFF060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ghai66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56212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1/6/2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4C84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1/7/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4716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1/7/2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D662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1/8/17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3AB3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1/10/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0E1B5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</w:tr>
      <w:tr w:rsidR="000D6BEF" w:rsidRPr="00365804" w14:paraId="12A40A1B" w14:textId="77777777" w:rsidTr="000D6BEF">
        <w:trPr>
          <w:trHeight w:val="278"/>
        </w:trPr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A656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4DB61439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Z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ngdan90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2A699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2/6/1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17E4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2/7/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7DA4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2/7/1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C123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2/8/1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3D45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2/10/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6CF1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</w:tr>
      <w:tr w:rsidR="000D6BEF" w:rsidRPr="00365804" w14:paraId="1D05B28E" w14:textId="77777777" w:rsidTr="000D6BEF">
        <w:trPr>
          <w:trHeight w:val="278"/>
        </w:trPr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7C42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24BFD0A3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Z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ngdan95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3BCD4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3/6/1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F306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3/7/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F723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3/7/2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B7E7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3/8/9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0FFB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3/9/28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DBB6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5</w:t>
            </w:r>
          </w:p>
        </w:tc>
      </w:tr>
      <w:tr w:rsidR="000D6BEF" w:rsidRPr="00365804" w14:paraId="37585148" w14:textId="77777777" w:rsidTr="000D6BEF">
        <w:trPr>
          <w:trHeight w:val="278"/>
        </w:trPr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B877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5074A6FD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Z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ngdan95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71832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4/6/1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F94D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4/7/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3CF39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4/7/2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85C9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4/8/1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662E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4/10/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DDB5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</w:tr>
      <w:tr w:rsidR="000D6BEF" w:rsidRPr="00365804" w14:paraId="3691A613" w14:textId="77777777" w:rsidTr="000D6BEF">
        <w:trPr>
          <w:trHeight w:val="278"/>
        </w:trPr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F98B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089C20CB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2B04F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5/6/1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B91D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5/7/1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47563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5/7/2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275D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5/8/16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F0CE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5/10/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D664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6</w:t>
            </w:r>
          </w:p>
        </w:tc>
      </w:tr>
      <w:tr w:rsidR="000D6BEF" w:rsidRPr="00365804" w14:paraId="1A52D680" w14:textId="77777777" w:rsidTr="000D6BEF">
        <w:trPr>
          <w:trHeight w:val="278"/>
        </w:trPr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D0863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7F577D80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yu3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698E6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6/6/1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A412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6/7/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0B54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6/7/1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3F40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6/8/8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5AC2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6/9/2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B386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</w:tr>
      <w:tr w:rsidR="000D6BEF" w:rsidRPr="00365804" w14:paraId="22BFF0B1" w14:textId="77777777" w:rsidTr="000D6BEF">
        <w:trPr>
          <w:trHeight w:val="278"/>
        </w:trPr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B687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31964491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ka51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13B53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/6/1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D863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/7/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23E9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/7/1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623C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/8/1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614E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/9/29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A814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</w:tr>
      <w:tr w:rsidR="000D6BEF" w:rsidRPr="00365804" w14:paraId="397669BF" w14:textId="77777777" w:rsidTr="000D6BEF">
        <w:trPr>
          <w:trHeight w:val="278"/>
        </w:trPr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17F95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5B084354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J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ong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BE34D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8/6/1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EF7E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8/6/2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8B8B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8/7/1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91402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8/8/4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79A0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8/9/26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D45B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3</w:t>
            </w:r>
          </w:p>
        </w:tc>
      </w:tr>
      <w:tr w:rsidR="000D6BEF" w:rsidRPr="00365804" w14:paraId="19F65F51" w14:textId="77777777" w:rsidTr="000D6BEF">
        <w:trPr>
          <w:trHeight w:val="278"/>
        </w:trPr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9131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7FA5CAB5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ka51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E6DA7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9/6/1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68B9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9/7/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5EDE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9/7/2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34670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9/8/7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FDB9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9/9/28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5D2D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5</w:t>
            </w:r>
          </w:p>
        </w:tc>
      </w:tr>
      <w:tr w:rsidR="000D6BEF" w:rsidRPr="00365804" w14:paraId="692BC999" w14:textId="77777777" w:rsidTr="000D6BEF">
        <w:trPr>
          <w:trHeight w:val="278"/>
        </w:trPr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6358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4BF6F44B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ghai65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6CC78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0/6/1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EEAA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0/7/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A5C9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0/7/1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C213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0/8/12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1344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0/9/3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09AB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6</w:t>
            </w:r>
          </w:p>
        </w:tc>
      </w:tr>
      <w:tr w:rsidR="000D6BEF" w:rsidRPr="00365804" w14:paraId="18DFCE1F" w14:textId="77777777" w:rsidTr="000D6BEF">
        <w:trPr>
          <w:trHeight w:val="278"/>
        </w:trPr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E2AD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27C1D680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ghai65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EA332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1/6/2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A5EF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1/7/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58376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1/7/2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2433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1/8/1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ACAA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1/10/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AE494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</w:tr>
      <w:tr w:rsidR="000D6BEF" w:rsidRPr="00365804" w14:paraId="30555CF2" w14:textId="77777777" w:rsidTr="000D6BEF">
        <w:trPr>
          <w:trHeight w:val="278"/>
        </w:trPr>
        <w:tc>
          <w:tcPr>
            <w:tcW w:w="3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33242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2</w:t>
            </w:r>
          </w:p>
        </w:tc>
        <w:tc>
          <w:tcPr>
            <w:tcW w:w="78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DBF440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ghai652</w:t>
            </w:r>
          </w:p>
        </w:tc>
        <w:tc>
          <w:tcPr>
            <w:tcW w:w="61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9363922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2/6/19</w:t>
            </w:r>
          </w:p>
        </w:tc>
        <w:tc>
          <w:tcPr>
            <w:tcW w:w="6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A86D3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2/7/5</w:t>
            </w:r>
          </w:p>
        </w:tc>
        <w:tc>
          <w:tcPr>
            <w:tcW w:w="6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30C58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2/7/26</w:t>
            </w:r>
          </w:p>
        </w:tc>
        <w:tc>
          <w:tcPr>
            <w:tcW w:w="6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D4E95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2/8/12</w:t>
            </w:r>
          </w:p>
        </w:tc>
        <w:tc>
          <w:tcPr>
            <w:tcW w:w="6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C6FF6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2/10/6</w:t>
            </w:r>
          </w:p>
        </w:tc>
        <w:tc>
          <w:tcPr>
            <w:tcW w:w="73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023AB" w14:textId="77777777" w:rsidR="000D6BEF" w:rsidRPr="00365804" w:rsidRDefault="000D6BEF" w:rsidP="00763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8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</w:tr>
    </w:tbl>
    <w:p w14:paraId="661C846F" w14:textId="5DE57634" w:rsidR="004C5A3F" w:rsidRDefault="004C5A3F" w:rsidP="004873EF">
      <w:pPr>
        <w:rPr>
          <w:rFonts w:ascii="Times New Roman" w:eastAsiaTheme="minorEastAsia" w:hAnsi="Times New Roman" w:cs="Times New Roman"/>
        </w:rPr>
      </w:pPr>
    </w:p>
    <w:p w14:paraId="46F49743" w14:textId="77777777" w:rsidR="004C5A3F" w:rsidRDefault="004C5A3F">
      <w:pPr>
        <w:widowControl/>
        <w:jc w:val="left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br w:type="page"/>
      </w:r>
    </w:p>
    <w:p w14:paraId="305BAE2C" w14:textId="1CA7CED7" w:rsidR="004C5A3F" w:rsidRDefault="004C5A3F" w:rsidP="004C5A3F">
      <w:p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lastRenderedPageBreak/>
        <w:t xml:space="preserve">Figure S1 Seasonal variations of </w:t>
      </w:r>
      <w:r w:rsidR="00131229">
        <w:rPr>
          <w:rFonts w:ascii="Times New Roman" w:eastAsiaTheme="minorEastAsia" w:hAnsi="Times New Roman" w:cs="Times New Roman"/>
        </w:rPr>
        <w:t>c</w:t>
      </w:r>
      <w:r w:rsidR="00131229" w:rsidRPr="004873EF">
        <w:rPr>
          <w:rFonts w:ascii="Times New Roman" w:eastAsiaTheme="minorEastAsia" w:hAnsi="Times New Roman" w:cs="Times New Roman"/>
        </w:rPr>
        <w:t>umulative rainfall</w:t>
      </w:r>
      <w:r w:rsidR="00131229">
        <w:rPr>
          <w:rFonts w:ascii="Times New Roman" w:eastAsiaTheme="minorEastAsia" w:hAnsi="Times New Roman" w:cs="Times New Roman"/>
        </w:rPr>
        <w:t xml:space="preserve">, </w:t>
      </w:r>
      <w:r>
        <w:rPr>
          <w:rFonts w:ascii="Times New Roman" w:eastAsiaTheme="minorEastAsia" w:hAnsi="Times New Roman" w:cs="Times New Roman"/>
        </w:rPr>
        <w:t>mean air temperature, and c</w:t>
      </w:r>
      <w:r w:rsidRPr="004873EF">
        <w:rPr>
          <w:rFonts w:ascii="Times New Roman" w:eastAsiaTheme="minorEastAsia" w:hAnsi="Times New Roman" w:cs="Times New Roman"/>
        </w:rPr>
        <w:t>umulative</w:t>
      </w:r>
      <w:r>
        <w:rPr>
          <w:rFonts w:ascii="Times New Roman" w:eastAsiaTheme="minorEastAsia" w:hAnsi="Times New Roman" w:cs="Times New Roman"/>
        </w:rPr>
        <w:t xml:space="preserve"> sunshine hours in the wheat seasons and in the maize seasons. (wheat season: November to May, maize season: June to September)</w:t>
      </w:r>
    </w:p>
    <w:p w14:paraId="483596BD" w14:textId="77777777" w:rsidR="004C5A3F" w:rsidRDefault="004C5A3F" w:rsidP="004C5A3F">
      <w:pPr>
        <w:rPr>
          <w:rFonts w:ascii="Times New Roman" w:eastAsiaTheme="minorEastAsia" w:hAnsi="Times New Roman" w:cs="Times New Roman"/>
        </w:rPr>
      </w:pPr>
      <w:r>
        <w:rPr>
          <w:noProof/>
        </w:rPr>
        <w:drawing>
          <wp:inline distT="0" distB="0" distL="0" distR="0" wp14:anchorId="4AE4B8CF" wp14:editId="4392C979">
            <wp:extent cx="5274310" cy="5494655"/>
            <wp:effectExtent l="0" t="0" r="2540" b="0"/>
            <wp:docPr id="79551990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494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228E11" w14:textId="52C692A9" w:rsidR="000421DD" w:rsidRDefault="000421DD">
      <w:pPr>
        <w:widowControl/>
        <w:jc w:val="left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br w:type="page"/>
      </w:r>
    </w:p>
    <w:p w14:paraId="4D789CED" w14:textId="77777777" w:rsidR="000421DD" w:rsidRDefault="000421DD" w:rsidP="000421DD">
      <w:pPr>
        <w:widowControl/>
        <w:jc w:val="left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lastRenderedPageBreak/>
        <w:t>Figure S</w:t>
      </w:r>
      <w:r>
        <w:rPr>
          <w:rFonts w:ascii="Times New Roman" w:eastAsiaTheme="minorEastAsia" w:hAnsi="Times New Roman" w:cs="Times New Roman" w:hint="eastAsia"/>
        </w:rPr>
        <w:t>2</w:t>
      </w:r>
      <w:r>
        <w:rPr>
          <w:rFonts w:ascii="Times New Roman" w:eastAsiaTheme="minorEastAsia" w:hAnsi="Times New Roman" w:cs="Times New Roman"/>
        </w:rPr>
        <w:t xml:space="preserve"> </w:t>
      </w:r>
      <w:r w:rsidRPr="000421DD">
        <w:rPr>
          <w:rFonts w:ascii="Times New Roman" w:eastAsiaTheme="minorEastAsia" w:hAnsi="Times New Roman" w:cs="Times New Roman"/>
        </w:rPr>
        <w:t>The system boundary for calculating greenhouse gases (GHG) emissions in the winter wheat and summer maize cropping system.</w:t>
      </w:r>
    </w:p>
    <w:p w14:paraId="26F551AF" w14:textId="48C892EF" w:rsidR="000421DD" w:rsidRDefault="00C77187" w:rsidP="000421DD">
      <w:pPr>
        <w:widowControl/>
        <w:jc w:val="left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  <w:noProof/>
        </w:rPr>
        <w:drawing>
          <wp:inline distT="0" distB="0" distL="0" distR="0" wp14:anchorId="47390A54" wp14:editId="57A3FA5C">
            <wp:extent cx="5276850" cy="2476500"/>
            <wp:effectExtent l="0" t="0" r="0" b="0"/>
            <wp:docPr id="161537049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247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421DD">
        <w:rPr>
          <w:rFonts w:ascii="Times New Roman" w:eastAsiaTheme="minorEastAsia" w:hAnsi="Times New Roman" w:cs="Times New Roman"/>
        </w:rPr>
        <w:br w:type="page"/>
      </w:r>
    </w:p>
    <w:p w14:paraId="0ECCC75A" w14:textId="77777777" w:rsidR="00930B6B" w:rsidRDefault="00930B6B" w:rsidP="004C5A3F">
      <w:pPr>
        <w:rPr>
          <w:rFonts w:ascii="Times New Roman" w:eastAsiaTheme="minorEastAsia" w:hAnsi="Times New Roman" w:cs="Times New Roman"/>
        </w:rPr>
        <w:sectPr w:rsidR="00930B6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8863E41" w14:textId="6B30DA25" w:rsidR="004C5A3F" w:rsidRDefault="004C5A3F" w:rsidP="004C5A3F">
      <w:p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lastRenderedPageBreak/>
        <w:t xml:space="preserve">Figure </w:t>
      </w:r>
      <w:r w:rsidR="000421DD">
        <w:rPr>
          <w:rFonts w:ascii="Times New Roman" w:eastAsiaTheme="minorEastAsia" w:hAnsi="Times New Roman" w:cs="Times New Roman"/>
        </w:rPr>
        <w:t>S</w:t>
      </w:r>
      <w:r w:rsidR="000421DD">
        <w:rPr>
          <w:rFonts w:ascii="Times New Roman" w:eastAsiaTheme="minorEastAsia" w:hAnsi="Times New Roman" w:cs="Times New Roman" w:hint="eastAsia"/>
        </w:rPr>
        <w:t>3</w:t>
      </w:r>
      <w:r w:rsidR="000421DD">
        <w:rPr>
          <w:rFonts w:ascii="Times New Roman" w:eastAsiaTheme="minorEastAsia" w:hAnsi="Times New Roman" w:cs="Times New Roman"/>
        </w:rPr>
        <w:t xml:space="preserve"> </w:t>
      </w:r>
      <w:r>
        <w:rPr>
          <w:rFonts w:ascii="Times New Roman" w:eastAsiaTheme="minorEastAsia" w:hAnsi="Times New Roman" w:cs="Times New Roman"/>
        </w:rPr>
        <w:t xml:space="preserve">Seasonal variations of soil total N, total P, total K, </w:t>
      </w:r>
      <w:r w:rsidRPr="004C5A3F">
        <w:rPr>
          <w:rFonts w:ascii="Times New Roman" w:eastAsiaTheme="minorEastAsia" w:hAnsi="Times New Roman" w:cs="Times New Roman"/>
        </w:rPr>
        <w:t xml:space="preserve">available </w:t>
      </w:r>
      <w:r>
        <w:rPr>
          <w:rFonts w:ascii="Times New Roman" w:eastAsiaTheme="minorEastAsia" w:hAnsi="Times New Roman" w:cs="Times New Roman"/>
        </w:rPr>
        <w:t xml:space="preserve">N, </w:t>
      </w:r>
      <w:r w:rsidRPr="004C5A3F">
        <w:rPr>
          <w:rFonts w:ascii="Times New Roman" w:eastAsiaTheme="minorEastAsia" w:hAnsi="Times New Roman" w:cs="Times New Roman"/>
        </w:rPr>
        <w:t>available</w:t>
      </w:r>
      <w:r>
        <w:rPr>
          <w:rFonts w:ascii="Times New Roman" w:eastAsiaTheme="minorEastAsia" w:hAnsi="Times New Roman" w:cs="Times New Roman"/>
        </w:rPr>
        <w:t xml:space="preserve"> P, and </w:t>
      </w:r>
      <w:r w:rsidRPr="004C5A3F">
        <w:rPr>
          <w:rFonts w:ascii="Times New Roman" w:eastAsiaTheme="minorEastAsia" w:hAnsi="Times New Roman" w:cs="Times New Roman"/>
        </w:rPr>
        <w:t>rapidly available</w:t>
      </w:r>
      <w:r>
        <w:rPr>
          <w:rFonts w:ascii="Times New Roman" w:eastAsiaTheme="minorEastAsia" w:hAnsi="Times New Roman" w:cs="Times New Roman"/>
        </w:rPr>
        <w:t xml:space="preserve"> K in the wheat seasons and in the maize seasons.</w:t>
      </w:r>
    </w:p>
    <w:p w14:paraId="07929896" w14:textId="6777D160" w:rsidR="000D6BEF" w:rsidRPr="004C5A3F" w:rsidRDefault="00930B6B" w:rsidP="004873EF">
      <w:pPr>
        <w:rPr>
          <w:rFonts w:ascii="Times New Roman" w:eastAsiaTheme="minorEastAsia" w:hAnsi="Times New Roman" w:cs="Times New Roman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09FB8586" wp14:editId="2BFD4C63">
            <wp:simplePos x="0" y="0"/>
            <wp:positionH relativeFrom="column">
              <wp:align>center</wp:align>
            </wp:positionH>
            <wp:positionV relativeFrom="paragraph">
              <wp:posOffset>82550</wp:posOffset>
            </wp:positionV>
            <wp:extent cx="8845200" cy="2800800"/>
            <wp:effectExtent l="0" t="0" r="0" b="0"/>
            <wp:wrapTopAndBottom/>
            <wp:docPr id="180485903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45200" cy="280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0D6BEF" w:rsidRPr="004C5A3F" w:rsidSect="00930B6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2658AC" w14:textId="77777777" w:rsidR="00C65A94" w:rsidRDefault="00C65A94" w:rsidP="00AD15FC">
      <w:r>
        <w:separator/>
      </w:r>
    </w:p>
  </w:endnote>
  <w:endnote w:type="continuationSeparator" w:id="0">
    <w:p w14:paraId="40F16E72" w14:textId="77777777" w:rsidR="00C65A94" w:rsidRDefault="00C65A94" w:rsidP="00AD15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50F674" w14:textId="77777777" w:rsidR="00C65A94" w:rsidRDefault="00C65A94" w:rsidP="00AD15FC">
      <w:r>
        <w:separator/>
      </w:r>
    </w:p>
  </w:footnote>
  <w:footnote w:type="continuationSeparator" w:id="0">
    <w:p w14:paraId="1CC0AAA8" w14:textId="77777777" w:rsidR="00C65A94" w:rsidRDefault="00C65A94" w:rsidP="00AD15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265"/>
    <w:rsid w:val="000421DD"/>
    <w:rsid w:val="000A1F64"/>
    <w:rsid w:val="000D6BEF"/>
    <w:rsid w:val="00131229"/>
    <w:rsid w:val="001A5802"/>
    <w:rsid w:val="001D0702"/>
    <w:rsid w:val="00304181"/>
    <w:rsid w:val="00322375"/>
    <w:rsid w:val="00366559"/>
    <w:rsid w:val="00411DAE"/>
    <w:rsid w:val="004504F0"/>
    <w:rsid w:val="00485C01"/>
    <w:rsid w:val="004873EF"/>
    <w:rsid w:val="004C3109"/>
    <w:rsid w:val="004C5A3F"/>
    <w:rsid w:val="004D4715"/>
    <w:rsid w:val="00594976"/>
    <w:rsid w:val="005A478F"/>
    <w:rsid w:val="006B6266"/>
    <w:rsid w:val="006D3A0F"/>
    <w:rsid w:val="006E4528"/>
    <w:rsid w:val="008C792B"/>
    <w:rsid w:val="00911ECF"/>
    <w:rsid w:val="00930B6B"/>
    <w:rsid w:val="00993AFF"/>
    <w:rsid w:val="00AD15FC"/>
    <w:rsid w:val="00BE43E4"/>
    <w:rsid w:val="00BE7F47"/>
    <w:rsid w:val="00C65A94"/>
    <w:rsid w:val="00C77187"/>
    <w:rsid w:val="00D438E9"/>
    <w:rsid w:val="00EA2927"/>
    <w:rsid w:val="00EF6D03"/>
    <w:rsid w:val="00F2406C"/>
    <w:rsid w:val="00F52888"/>
    <w:rsid w:val="00F72265"/>
    <w:rsid w:val="00FD2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2C294D0"/>
  <w14:defaultImageDpi w14:val="32767"/>
  <w15:chartTrackingRefBased/>
  <w15:docId w15:val="{DF0A6A75-19D2-434F-85A8-F986DF316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5A3F"/>
    <w:pPr>
      <w:widowControl w:val="0"/>
      <w:jc w:val="both"/>
    </w:pPr>
    <w:rPr>
      <w:rFonts w:eastAsia="Times New Roma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D6BEF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D15F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D15FC"/>
    <w:rPr>
      <w:rFonts w:eastAsia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D15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D15FC"/>
    <w:rPr>
      <w:rFonts w:eastAsia="Times New Roman"/>
      <w:sz w:val="18"/>
      <w:szCs w:val="18"/>
    </w:rPr>
  </w:style>
  <w:style w:type="paragraph" w:styleId="a8">
    <w:name w:val="Revision"/>
    <w:hidden/>
    <w:uiPriority w:val="99"/>
    <w:semiHidden/>
    <w:rsid w:val="000421DD"/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77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70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893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4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024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</TotalTime>
  <Pages>11</Pages>
  <Words>1859</Words>
  <Characters>10602</Characters>
  <Application>Microsoft Office Word</Application>
  <DocSecurity>0</DocSecurity>
  <Lines>88</Lines>
  <Paragraphs>24</Paragraphs>
  <ScaleCrop>false</ScaleCrop>
  <Company/>
  <LinksUpToDate>false</LinksUpToDate>
  <CharactersWithSpaces>12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 Wang</dc:creator>
  <cp:keywords/>
  <dc:description/>
  <cp:lastModifiedBy>Ning Wang</cp:lastModifiedBy>
  <cp:revision>10</cp:revision>
  <dcterms:created xsi:type="dcterms:W3CDTF">2023-10-29T08:00:00Z</dcterms:created>
  <dcterms:modified xsi:type="dcterms:W3CDTF">2025-03-10T02:29:00Z</dcterms:modified>
</cp:coreProperties>
</file>